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FEEB8" w14:textId="32C76306" w:rsidR="00F34A7A" w:rsidRDefault="00F34A7A" w:rsidP="00DE35C7">
      <w:pPr>
        <w:spacing w:after="0"/>
        <w:jc w:val="both"/>
        <w:rPr>
          <w:rFonts w:ascii="Times New Roman" w:eastAsia="Times New Roman" w:hAnsi="Times New Roman" w:cs="Times New Roman"/>
          <w:lang w:val="en-US" w:eastAsia="en-IE"/>
        </w:rPr>
      </w:pPr>
    </w:p>
    <w:p w14:paraId="397F396E" w14:textId="77777777" w:rsidR="00F34A7A" w:rsidRPr="00F34A7A" w:rsidRDefault="00F34A7A" w:rsidP="00F34A7A">
      <w:pPr>
        <w:rPr>
          <w:rFonts w:ascii="Times New Roman" w:eastAsia="Times New Roman" w:hAnsi="Times New Roman" w:cs="Times New Roman"/>
          <w:lang w:val="en-US" w:eastAsia="en-IE"/>
        </w:rPr>
      </w:pPr>
    </w:p>
    <w:p w14:paraId="262E9DC5" w14:textId="60CAFD29" w:rsidR="00F34A7A" w:rsidRDefault="00F34A7A" w:rsidP="00F34A7A">
      <w:pPr>
        <w:rPr>
          <w:rFonts w:ascii="Times New Roman" w:eastAsia="Times New Roman" w:hAnsi="Times New Roman" w:cs="Times New Roman"/>
          <w:lang w:val="en-US" w:eastAsia="en-IE"/>
        </w:rPr>
      </w:pPr>
    </w:p>
    <w:tbl>
      <w:tblPr>
        <w:tblpPr w:leftFromText="141" w:rightFromText="141" w:vertAnchor="page" w:horzAnchor="margin" w:tblpY="3106"/>
        <w:tblW w:w="8217" w:type="dxa"/>
        <w:tblLook w:val="04A0" w:firstRow="1" w:lastRow="0" w:firstColumn="1" w:lastColumn="0" w:noHBand="0" w:noVBand="1"/>
      </w:tblPr>
      <w:tblGrid>
        <w:gridCol w:w="5098"/>
        <w:gridCol w:w="1560"/>
        <w:gridCol w:w="1559"/>
      </w:tblGrid>
      <w:tr w:rsidR="003C0106" w14:paraId="7059E146" w14:textId="77777777" w:rsidTr="003C0106">
        <w:trPr>
          <w:trHeight w:val="300"/>
        </w:trPr>
        <w:tc>
          <w:tcPr>
            <w:tcW w:w="8217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A0AEE03" w14:textId="77777777" w:rsidR="003C0106" w:rsidRPr="001E192F" w:rsidRDefault="003C0106" w:rsidP="003C010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en-IE"/>
              </w:rPr>
            </w:pPr>
          </w:p>
        </w:tc>
      </w:tr>
      <w:tr w:rsidR="003C0106" w14:paraId="06855757" w14:textId="77777777" w:rsidTr="003C0106">
        <w:trPr>
          <w:trHeight w:val="300"/>
        </w:trPr>
        <w:tc>
          <w:tcPr>
            <w:tcW w:w="509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432421C2" w14:textId="77777777" w:rsidR="003C0106" w:rsidRPr="001E192F" w:rsidRDefault="003C0106" w:rsidP="003C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E"/>
              </w:rPr>
            </w:pP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FD588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rass silage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1FBC3E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oncentrate</w:t>
            </w:r>
          </w:p>
        </w:tc>
      </w:tr>
      <w:tr w:rsidR="003C0106" w14:paraId="6FC17860" w14:textId="77777777" w:rsidTr="003C0106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44745CA7" w14:textId="77777777" w:rsidR="003C0106" w:rsidRPr="001E192F" w:rsidRDefault="003C0106" w:rsidP="003C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ry matter (g/kg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476A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37 (8.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1A771B1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18 (10.1)</w:t>
            </w:r>
          </w:p>
        </w:tc>
      </w:tr>
      <w:tr w:rsidR="003C0106" w14:paraId="28E8F64F" w14:textId="77777777" w:rsidTr="003C0106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6C33FC59" w14:textId="77777777" w:rsidR="003C0106" w:rsidRPr="000A07A5" w:rsidRDefault="003C0106" w:rsidP="003C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</w:pPr>
            <w:r w:rsidRPr="000A07A5">
              <w:rPr>
                <w:rFonts w:ascii="Times New Roman" w:eastAsia="Times New Roman" w:hAnsi="Times New Roman" w:cs="Times New Roman"/>
                <w:color w:val="000000"/>
                <w:lang w:val="fr-FR" w:eastAsia="en-IE"/>
              </w:rPr>
              <w:t>Crude protein (g/kg DM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64DDBE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9 (4.6)</w:t>
            </w:r>
          </w:p>
        </w:tc>
        <w:tc>
          <w:tcPr>
            <w:tcW w:w="1559" w:type="dxa"/>
            <w:vAlign w:val="center"/>
          </w:tcPr>
          <w:p w14:paraId="359B7BCB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7 (11.0)</w:t>
            </w:r>
          </w:p>
        </w:tc>
      </w:tr>
      <w:tr w:rsidR="003C0106" w14:paraId="471FB0A5" w14:textId="77777777" w:rsidTr="003C0106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0C3E0D31" w14:textId="77777777" w:rsidR="003C0106" w:rsidRPr="001E192F" w:rsidRDefault="003C0106" w:rsidP="003C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eutral detergent fibre (g/kg DM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8CD822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34 (13.3)</w:t>
            </w:r>
          </w:p>
        </w:tc>
        <w:tc>
          <w:tcPr>
            <w:tcW w:w="1559" w:type="dxa"/>
            <w:vAlign w:val="center"/>
          </w:tcPr>
          <w:p w14:paraId="0D4C6732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6 (20.6)</w:t>
            </w:r>
          </w:p>
        </w:tc>
      </w:tr>
      <w:tr w:rsidR="003C0106" w14:paraId="1969CC1D" w14:textId="77777777" w:rsidTr="003C0106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25C88EB9" w14:textId="77777777" w:rsidR="003C0106" w:rsidRPr="001E192F" w:rsidRDefault="003C0106" w:rsidP="003C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cid detergent fibre (g/kg DM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180E73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5 (11.6)</w:t>
            </w:r>
          </w:p>
        </w:tc>
        <w:tc>
          <w:tcPr>
            <w:tcW w:w="1559" w:type="dxa"/>
            <w:vAlign w:val="center"/>
          </w:tcPr>
          <w:p w14:paraId="27EF10F2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3 (12.1)</w:t>
            </w:r>
          </w:p>
        </w:tc>
      </w:tr>
      <w:tr w:rsidR="003C0106" w14:paraId="0EFE5397" w14:textId="77777777" w:rsidTr="003C0106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</w:tcPr>
          <w:p w14:paraId="0AC830DB" w14:textId="77777777" w:rsidR="003C0106" w:rsidRPr="001E192F" w:rsidRDefault="003C0106" w:rsidP="003C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sh (g/kg DM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D06FD80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7 (3.0)</w:t>
            </w:r>
          </w:p>
        </w:tc>
        <w:tc>
          <w:tcPr>
            <w:tcW w:w="1559" w:type="dxa"/>
            <w:vAlign w:val="center"/>
          </w:tcPr>
          <w:p w14:paraId="5037FD54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5 (3.4)</w:t>
            </w:r>
          </w:p>
        </w:tc>
      </w:tr>
      <w:tr w:rsidR="003C0106" w14:paraId="166E1795" w14:textId="77777777" w:rsidTr="003C0106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</w:tcPr>
          <w:p w14:paraId="4DD973B0" w14:textId="77777777" w:rsidR="003C0106" w:rsidRPr="001E192F" w:rsidRDefault="003C0106" w:rsidP="003C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arch (g/kg DM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A380ABE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</w:t>
            </w:r>
          </w:p>
        </w:tc>
        <w:tc>
          <w:tcPr>
            <w:tcW w:w="1559" w:type="dxa"/>
            <w:vAlign w:val="center"/>
          </w:tcPr>
          <w:p w14:paraId="4300F2C4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04 (18.1)</w:t>
            </w:r>
          </w:p>
        </w:tc>
      </w:tr>
      <w:tr w:rsidR="003C0106" w14:paraId="3917A039" w14:textId="77777777" w:rsidTr="003C0106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188B6275" w14:textId="77777777" w:rsidR="003C0106" w:rsidRPr="001E192F" w:rsidRDefault="003C0106" w:rsidP="003C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Oil-B (g/kg DM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4CE63D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</w:t>
            </w:r>
          </w:p>
        </w:tc>
        <w:tc>
          <w:tcPr>
            <w:tcW w:w="1559" w:type="dxa"/>
            <w:vAlign w:val="center"/>
          </w:tcPr>
          <w:p w14:paraId="3F2993CB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 (2.0)</w:t>
            </w:r>
          </w:p>
        </w:tc>
      </w:tr>
      <w:tr w:rsidR="003C0106" w14:paraId="6B2DBF46" w14:textId="77777777" w:rsidTr="003C0106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5A6A7D80" w14:textId="77777777" w:rsidR="003C0106" w:rsidRPr="001E192F" w:rsidRDefault="003C0106" w:rsidP="003C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ry matter digestibility (g/kg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25D8CB0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37 (10.5)</w:t>
            </w:r>
          </w:p>
        </w:tc>
        <w:tc>
          <w:tcPr>
            <w:tcW w:w="1559" w:type="dxa"/>
          </w:tcPr>
          <w:p w14:paraId="19EB1913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</w:t>
            </w:r>
          </w:p>
        </w:tc>
      </w:tr>
      <w:tr w:rsidR="003C0106" w14:paraId="34192C03" w14:textId="77777777" w:rsidTr="003C0106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550FC44F" w14:textId="77777777" w:rsidR="003C0106" w:rsidRPr="001E192F" w:rsidRDefault="003C0106" w:rsidP="003C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Organic matter digestibility (g/kg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8EAE97B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28 (11.9)</w:t>
            </w:r>
          </w:p>
        </w:tc>
        <w:tc>
          <w:tcPr>
            <w:tcW w:w="1559" w:type="dxa"/>
          </w:tcPr>
          <w:p w14:paraId="470C0B45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</w:t>
            </w:r>
          </w:p>
        </w:tc>
      </w:tr>
      <w:tr w:rsidR="003C0106" w14:paraId="237F03EB" w14:textId="77777777" w:rsidTr="003C0106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44BA2FAE" w14:textId="77777777" w:rsidR="003C0106" w:rsidRPr="001E192F" w:rsidRDefault="003C0106" w:rsidP="003C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igestible organic matter in the dry matter (g/kg DM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5C3EFB7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57 (11.5)</w:t>
            </w:r>
          </w:p>
        </w:tc>
        <w:tc>
          <w:tcPr>
            <w:tcW w:w="1559" w:type="dxa"/>
          </w:tcPr>
          <w:p w14:paraId="38D02097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</w:t>
            </w:r>
          </w:p>
        </w:tc>
      </w:tr>
      <w:tr w:rsidR="003C0106" w14:paraId="3F16F7D8" w14:textId="77777777" w:rsidTr="003C0106">
        <w:trPr>
          <w:trHeight w:val="300"/>
        </w:trPr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17A6" w14:textId="77777777" w:rsidR="003C0106" w:rsidRPr="001E192F" w:rsidRDefault="003C0106" w:rsidP="003C0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eutral cellulase gammanase digestibility (g/kg DM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2DDE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29A9370" w14:textId="77777777" w:rsidR="003C0106" w:rsidRPr="001E192F" w:rsidRDefault="003C0106" w:rsidP="003C0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1E192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64 (3.7)</w:t>
            </w:r>
          </w:p>
        </w:tc>
      </w:tr>
    </w:tbl>
    <w:p w14:paraId="64CE8706" w14:textId="77777777" w:rsidR="003C0106" w:rsidRDefault="003C0106" w:rsidP="003C0106">
      <w:pPr>
        <w:tabs>
          <w:tab w:val="left" w:pos="1425"/>
        </w:tabs>
        <w:ind w:right="992"/>
        <w:jc w:val="both"/>
        <w:rPr>
          <w:rFonts w:ascii="Times New Roman" w:eastAsia="Times New Roman" w:hAnsi="Times New Roman" w:cs="Times New Roman"/>
          <w:color w:val="000000"/>
          <w:lang w:eastAsia="en-IE"/>
        </w:rPr>
      </w:pPr>
      <w:r w:rsidRPr="001E192F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1</w:t>
      </w:r>
      <w:r w:rsidRPr="001E192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1E192F">
        <w:rPr>
          <w:rFonts w:ascii="Times New Roman" w:eastAsia="Times New Roman" w:hAnsi="Times New Roman" w:cs="Times New Roman"/>
          <w:color w:val="000000"/>
          <w:lang w:eastAsia="en-IE"/>
        </w:rPr>
        <w:t xml:space="preserve">Dry matter, chemical composition and </w:t>
      </w:r>
      <w:r w:rsidRPr="001E192F">
        <w:rPr>
          <w:rFonts w:ascii="Times New Roman" w:eastAsia="Times New Roman" w:hAnsi="Times New Roman" w:cs="Times New Roman"/>
          <w:i/>
          <w:color w:val="000000"/>
          <w:lang w:eastAsia="en-IE"/>
        </w:rPr>
        <w:t>in vitro</w:t>
      </w:r>
      <w:r w:rsidRPr="001E192F">
        <w:rPr>
          <w:rFonts w:ascii="Times New Roman" w:eastAsia="Times New Roman" w:hAnsi="Times New Roman" w:cs="Times New Roman"/>
          <w:color w:val="000000"/>
          <w:lang w:eastAsia="en-IE"/>
        </w:rPr>
        <w:t xml:space="preserve"> digestibility (s.d.) of the grass silage and the concentrate feed offered in the Total Mixed Ration (TMR)</w:t>
      </w:r>
    </w:p>
    <w:p w14:paraId="52C9ABB4" w14:textId="77777777" w:rsidR="003C0106" w:rsidRDefault="003C0106" w:rsidP="00F34A7A">
      <w:pPr>
        <w:tabs>
          <w:tab w:val="left" w:pos="1425"/>
        </w:tabs>
        <w:rPr>
          <w:rFonts w:ascii="Times New Roman" w:hAnsi="Times New Roman" w:cs="Times New Roman"/>
          <w:b/>
        </w:rPr>
      </w:pPr>
    </w:p>
    <w:p w14:paraId="6403E17D" w14:textId="621ECDCA" w:rsidR="003C0106" w:rsidRDefault="003C0106" w:rsidP="00F34A7A">
      <w:pPr>
        <w:tabs>
          <w:tab w:val="left" w:pos="1425"/>
        </w:tabs>
        <w:rPr>
          <w:rFonts w:ascii="Times New Roman" w:hAnsi="Times New Roman" w:cs="Times New Roman"/>
          <w:b/>
        </w:rPr>
        <w:sectPr w:rsidR="003C0106" w:rsidSect="003C0106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FE5CB4D" w14:textId="234332E3" w:rsidR="009B5DE0" w:rsidRPr="001E192F" w:rsidRDefault="001C746E" w:rsidP="00F34A7A">
      <w:pPr>
        <w:tabs>
          <w:tab w:val="left" w:pos="1425"/>
        </w:tabs>
        <w:rPr>
          <w:rFonts w:ascii="Times New Roman" w:hAnsi="Times New Roman" w:cs="Times New Roman"/>
          <w:lang w:val="en-US"/>
        </w:rPr>
      </w:pPr>
      <w:r w:rsidRPr="001E192F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3C0106">
        <w:rPr>
          <w:rFonts w:ascii="Times New Roman" w:hAnsi="Times New Roman" w:cs="Times New Roman"/>
          <w:b/>
        </w:rPr>
        <w:t>2</w:t>
      </w:r>
      <w:r w:rsidRPr="001E192F">
        <w:rPr>
          <w:rFonts w:ascii="Times New Roman" w:hAnsi="Times New Roman" w:cs="Times New Roman"/>
          <w:b/>
        </w:rPr>
        <w:t>.</w:t>
      </w:r>
      <w:r w:rsidRPr="001E192F">
        <w:rPr>
          <w:rFonts w:ascii="Times New Roman" w:hAnsi="Times New Roman" w:cs="Times New Roman"/>
        </w:rPr>
        <w:t xml:space="preserve"> Residual feed intake (RFI) models, between-animal variability in RFI and repeatability of RFI values from growing-fattening bulls fed ad</w:t>
      </w:r>
      <w:r>
        <w:rPr>
          <w:rFonts w:ascii="Times New Roman" w:eastAsiaTheme="minorEastAsia" w:hAnsi="Times New Roman" w:cs="Times New Roman"/>
        </w:rPr>
        <w:t xml:space="preserve"> </w:t>
      </w:r>
      <w:r w:rsidRPr="001E192F">
        <w:rPr>
          <w:rFonts w:ascii="Times New Roman" w:hAnsi="Times New Roman" w:cs="Times New Roman"/>
        </w:rPr>
        <w:t>libitum and then restricted (Group A) or vice</w:t>
      </w:r>
      <w:r>
        <w:rPr>
          <w:rFonts w:ascii="Times New Roman" w:eastAsiaTheme="minorEastAsia" w:hAnsi="Times New Roman" w:cs="Times New Roman"/>
        </w:rPr>
        <w:t xml:space="preserve"> </w:t>
      </w:r>
      <w:r w:rsidRPr="001E192F">
        <w:rPr>
          <w:rFonts w:ascii="Times New Roman" w:hAnsi="Times New Roman" w:cs="Times New Roman"/>
        </w:rPr>
        <w:t>versa (Group B) during two consecutive 70-d feed efficiency tests</w:t>
      </w:r>
    </w:p>
    <w:tbl>
      <w:tblPr>
        <w:tblStyle w:val="TableGrid"/>
        <w:tblW w:w="14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247"/>
        <w:gridCol w:w="2199"/>
        <w:gridCol w:w="1843"/>
        <w:gridCol w:w="236"/>
        <w:gridCol w:w="2374"/>
        <w:gridCol w:w="2032"/>
      </w:tblGrid>
      <w:tr w:rsidR="00B61AB1" w14:paraId="3659B9C1" w14:textId="77777777" w:rsidTr="00D357BB">
        <w:tc>
          <w:tcPr>
            <w:tcW w:w="5807" w:type="dxa"/>
            <w:tcBorders>
              <w:top w:val="double" w:sz="4" w:space="0" w:color="auto"/>
            </w:tcBorders>
          </w:tcPr>
          <w:p w14:paraId="2DB54D99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" w:type="dxa"/>
            <w:tcBorders>
              <w:top w:val="double" w:sz="4" w:space="0" w:color="auto"/>
            </w:tcBorders>
          </w:tcPr>
          <w:p w14:paraId="1F6EAD8B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42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7404617E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Group A</w:t>
            </w:r>
          </w:p>
        </w:tc>
        <w:tc>
          <w:tcPr>
            <w:tcW w:w="236" w:type="dxa"/>
            <w:tcBorders>
              <w:top w:val="double" w:sz="4" w:space="0" w:color="auto"/>
            </w:tcBorders>
          </w:tcPr>
          <w:p w14:paraId="671D2139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06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63906AAF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Group B</w:t>
            </w:r>
          </w:p>
        </w:tc>
      </w:tr>
      <w:tr w:rsidR="00B61AB1" w14:paraId="535485AE" w14:textId="77777777" w:rsidTr="00D357BB">
        <w:tc>
          <w:tcPr>
            <w:tcW w:w="5807" w:type="dxa"/>
          </w:tcPr>
          <w:p w14:paraId="2B37F675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" w:type="dxa"/>
          </w:tcPr>
          <w:p w14:paraId="1CF6BC13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4099E903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Ad-libitum</w:t>
            </w:r>
          </w:p>
          <w:p w14:paraId="6B8CF633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(Test 1; 0-70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CDE1C4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Restricted</w:t>
            </w:r>
          </w:p>
          <w:p w14:paraId="0A5ACA96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(Test 2; 78-148d)</w:t>
            </w:r>
          </w:p>
        </w:tc>
        <w:tc>
          <w:tcPr>
            <w:tcW w:w="236" w:type="dxa"/>
          </w:tcPr>
          <w:p w14:paraId="581AA0AD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1092F1EE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Restricted</w:t>
            </w:r>
          </w:p>
          <w:p w14:paraId="7057EC35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(Test 1; 0-70d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780DA8A8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Ad-libitum</w:t>
            </w:r>
          </w:p>
          <w:p w14:paraId="3F0C3B87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(Test 2; 78-148d)</w:t>
            </w:r>
          </w:p>
        </w:tc>
      </w:tr>
      <w:tr w:rsidR="00B61AB1" w14:paraId="6E26339C" w14:textId="77777777" w:rsidTr="00D357BB">
        <w:tc>
          <w:tcPr>
            <w:tcW w:w="5807" w:type="dxa"/>
          </w:tcPr>
          <w:p w14:paraId="6C9943AB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Number of animals</w:t>
            </w:r>
          </w:p>
        </w:tc>
        <w:tc>
          <w:tcPr>
            <w:tcW w:w="247" w:type="dxa"/>
          </w:tcPr>
          <w:p w14:paraId="4EC5E0B2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1849E3F5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BAF8EE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36" w:type="dxa"/>
          </w:tcPr>
          <w:p w14:paraId="50ECB4E0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23E3DD3A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77AACA77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30</w:t>
            </w:r>
          </w:p>
        </w:tc>
      </w:tr>
      <w:tr w:rsidR="00B61AB1" w14:paraId="4A0341B3" w14:textId="77777777" w:rsidTr="00D357BB">
        <w:tc>
          <w:tcPr>
            <w:tcW w:w="5807" w:type="dxa"/>
          </w:tcPr>
          <w:p w14:paraId="4A96D597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Tested variables in the RFI model and significance</w:t>
            </w:r>
            <w:r w:rsidRPr="001E192F">
              <w:rPr>
                <w:rFonts w:ascii="Times New Roman" w:hAnsi="Times New Roman" w:cs="Times New Roman"/>
                <w:vertAlign w:val="superscript"/>
              </w:rPr>
              <w:t>1</w:t>
            </w:r>
            <w:r w:rsidRPr="001E19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7" w:type="dxa"/>
          </w:tcPr>
          <w:p w14:paraId="178CEDAE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</w:tcPr>
          <w:p w14:paraId="1486EE4D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1770BB65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5AD1C6BD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</w:tcPr>
          <w:p w14:paraId="3CC23194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2" w:type="dxa"/>
          </w:tcPr>
          <w:p w14:paraId="00F4CA58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61AB1" w14:paraId="7C9596DB" w14:textId="77777777" w:rsidTr="00D357BB">
        <w:tc>
          <w:tcPr>
            <w:tcW w:w="5807" w:type="dxa"/>
          </w:tcPr>
          <w:p w14:paraId="79FC3E8D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 xml:space="preserve">          Block</w:t>
            </w:r>
          </w:p>
        </w:tc>
        <w:tc>
          <w:tcPr>
            <w:tcW w:w="247" w:type="dxa"/>
          </w:tcPr>
          <w:p w14:paraId="5CF89A50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</w:tcPr>
          <w:p w14:paraId="4844C8E7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43" w:type="dxa"/>
          </w:tcPr>
          <w:p w14:paraId="11DC1798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36" w:type="dxa"/>
          </w:tcPr>
          <w:p w14:paraId="4381D53F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</w:tcPr>
          <w:p w14:paraId="66DEA01C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032" w:type="dxa"/>
          </w:tcPr>
          <w:p w14:paraId="05B1444B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B61AB1" w14:paraId="72F3F81C" w14:textId="77777777" w:rsidTr="00D357BB">
        <w:tc>
          <w:tcPr>
            <w:tcW w:w="5807" w:type="dxa"/>
          </w:tcPr>
          <w:p w14:paraId="11C956CF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 xml:space="preserve">          Pen</w:t>
            </w:r>
          </w:p>
        </w:tc>
        <w:tc>
          <w:tcPr>
            <w:tcW w:w="247" w:type="dxa"/>
          </w:tcPr>
          <w:p w14:paraId="7413F16D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</w:tcPr>
          <w:p w14:paraId="3C21E593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P &lt;0.10 (not included)</w:t>
            </w:r>
          </w:p>
        </w:tc>
        <w:tc>
          <w:tcPr>
            <w:tcW w:w="1843" w:type="dxa"/>
          </w:tcPr>
          <w:p w14:paraId="7B70FF5B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36" w:type="dxa"/>
          </w:tcPr>
          <w:p w14:paraId="390146C9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</w:tcPr>
          <w:p w14:paraId="01056943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32" w:type="dxa"/>
          </w:tcPr>
          <w:p w14:paraId="47A3D375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B61AB1" w14:paraId="1C3406D7" w14:textId="77777777" w:rsidTr="00D357BB">
        <w:tc>
          <w:tcPr>
            <w:tcW w:w="5807" w:type="dxa"/>
          </w:tcPr>
          <w:p w14:paraId="14822FDA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 xml:space="preserve">          Mean metabolic body weight</w:t>
            </w:r>
          </w:p>
        </w:tc>
        <w:tc>
          <w:tcPr>
            <w:tcW w:w="247" w:type="dxa"/>
          </w:tcPr>
          <w:p w14:paraId="61728467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</w:tcPr>
          <w:p w14:paraId="014E44D4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843" w:type="dxa"/>
          </w:tcPr>
          <w:p w14:paraId="32B33196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36" w:type="dxa"/>
          </w:tcPr>
          <w:p w14:paraId="1F8226A8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</w:tcPr>
          <w:p w14:paraId="5F11ADDE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032" w:type="dxa"/>
          </w:tcPr>
          <w:p w14:paraId="444813FF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***</w:t>
            </w:r>
          </w:p>
        </w:tc>
      </w:tr>
      <w:tr w:rsidR="00B61AB1" w14:paraId="439CC6BF" w14:textId="77777777" w:rsidTr="00D357BB">
        <w:tc>
          <w:tcPr>
            <w:tcW w:w="5807" w:type="dxa"/>
          </w:tcPr>
          <w:p w14:paraId="12F71A7C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 xml:space="preserve">          Average daily gain</w:t>
            </w:r>
          </w:p>
        </w:tc>
        <w:tc>
          <w:tcPr>
            <w:tcW w:w="247" w:type="dxa"/>
          </w:tcPr>
          <w:p w14:paraId="2CBFB940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</w:tcPr>
          <w:p w14:paraId="52329A8D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43" w:type="dxa"/>
          </w:tcPr>
          <w:p w14:paraId="7A5FE5F1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236" w:type="dxa"/>
          </w:tcPr>
          <w:p w14:paraId="4C053CC5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</w:tcPr>
          <w:p w14:paraId="7FF932E5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2032" w:type="dxa"/>
          </w:tcPr>
          <w:p w14:paraId="16227986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**</w:t>
            </w:r>
          </w:p>
        </w:tc>
      </w:tr>
      <w:tr w:rsidR="00B61AB1" w14:paraId="44FE635A" w14:textId="77777777" w:rsidTr="00D357BB">
        <w:tc>
          <w:tcPr>
            <w:tcW w:w="5807" w:type="dxa"/>
          </w:tcPr>
          <w:p w14:paraId="708168A6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 xml:space="preserve">          Muscle depth change</w:t>
            </w:r>
          </w:p>
        </w:tc>
        <w:tc>
          <w:tcPr>
            <w:tcW w:w="247" w:type="dxa"/>
          </w:tcPr>
          <w:p w14:paraId="2F988B49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</w:tcPr>
          <w:p w14:paraId="0A24476A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843" w:type="dxa"/>
          </w:tcPr>
          <w:p w14:paraId="2CD46375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6" w:type="dxa"/>
          </w:tcPr>
          <w:p w14:paraId="6AF850F3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</w:tcPr>
          <w:p w14:paraId="53466520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2032" w:type="dxa"/>
          </w:tcPr>
          <w:p w14:paraId="4EA2575D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B61AB1" w14:paraId="3463CA7D" w14:textId="77777777" w:rsidTr="00D357BB">
        <w:tc>
          <w:tcPr>
            <w:tcW w:w="5807" w:type="dxa"/>
          </w:tcPr>
          <w:p w14:paraId="6E3641FE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 xml:space="preserve">          Rump fat depth change</w:t>
            </w:r>
          </w:p>
        </w:tc>
        <w:tc>
          <w:tcPr>
            <w:tcW w:w="247" w:type="dxa"/>
          </w:tcPr>
          <w:p w14:paraId="328EA65C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</w:tcPr>
          <w:p w14:paraId="2590DF48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P &lt;0.10 (not included)</w:t>
            </w:r>
          </w:p>
        </w:tc>
        <w:tc>
          <w:tcPr>
            <w:tcW w:w="1843" w:type="dxa"/>
          </w:tcPr>
          <w:p w14:paraId="41D2880D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236" w:type="dxa"/>
          </w:tcPr>
          <w:p w14:paraId="44BA2BB8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</w:tcPr>
          <w:p w14:paraId="352C193F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2032" w:type="dxa"/>
          </w:tcPr>
          <w:p w14:paraId="77D152D6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B61AB1" w14:paraId="61ED0062" w14:textId="77777777" w:rsidTr="00D357BB">
        <w:tc>
          <w:tcPr>
            <w:tcW w:w="5807" w:type="dxa"/>
          </w:tcPr>
          <w:p w14:paraId="735BE2DE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 xml:space="preserve">          Lumbar fat depth change</w:t>
            </w:r>
          </w:p>
        </w:tc>
        <w:tc>
          <w:tcPr>
            <w:tcW w:w="247" w:type="dxa"/>
          </w:tcPr>
          <w:p w14:paraId="271B471A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</w:tcPr>
          <w:p w14:paraId="5C836C03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843" w:type="dxa"/>
          </w:tcPr>
          <w:p w14:paraId="38D39871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236" w:type="dxa"/>
          </w:tcPr>
          <w:p w14:paraId="288BE95D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</w:tcPr>
          <w:p w14:paraId="1A84651C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2032" w:type="dxa"/>
          </w:tcPr>
          <w:p w14:paraId="6427B238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B61AB1" w14:paraId="0E7D62AF" w14:textId="77777777" w:rsidTr="00D357BB">
        <w:tc>
          <w:tcPr>
            <w:tcW w:w="5807" w:type="dxa"/>
          </w:tcPr>
          <w:p w14:paraId="5C349AF9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 xml:space="preserve">          Rib fat depth change</w:t>
            </w:r>
          </w:p>
        </w:tc>
        <w:tc>
          <w:tcPr>
            <w:tcW w:w="247" w:type="dxa"/>
          </w:tcPr>
          <w:p w14:paraId="692A2775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</w:tcPr>
          <w:p w14:paraId="1138AE04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843" w:type="dxa"/>
          </w:tcPr>
          <w:p w14:paraId="46788241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236" w:type="dxa"/>
          </w:tcPr>
          <w:p w14:paraId="1829D74D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</w:tcPr>
          <w:p w14:paraId="183556BA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2032" w:type="dxa"/>
          </w:tcPr>
          <w:p w14:paraId="514CE86C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B61AB1" w14:paraId="2124BBDE" w14:textId="77777777" w:rsidTr="00D357BB">
        <w:tc>
          <w:tcPr>
            <w:tcW w:w="5807" w:type="dxa"/>
          </w:tcPr>
          <w:p w14:paraId="7B3F992E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Coefficient of determination (R</w:t>
            </w:r>
            <w:r w:rsidRPr="001E192F">
              <w:rPr>
                <w:rFonts w:ascii="Times New Roman" w:hAnsi="Times New Roman" w:cs="Times New Roman"/>
                <w:vertAlign w:val="superscript"/>
              </w:rPr>
              <w:t>2</w:t>
            </w:r>
            <w:r w:rsidRPr="001E192F">
              <w:rPr>
                <w:rFonts w:ascii="Times New Roman" w:hAnsi="Times New Roman" w:cs="Times New Roman"/>
              </w:rPr>
              <w:t>) from the retained RFI model</w:t>
            </w:r>
          </w:p>
        </w:tc>
        <w:tc>
          <w:tcPr>
            <w:tcW w:w="247" w:type="dxa"/>
          </w:tcPr>
          <w:p w14:paraId="51E47019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</w:tcPr>
          <w:p w14:paraId="43AD489F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43" w:type="dxa"/>
          </w:tcPr>
          <w:p w14:paraId="69C7D7EC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36" w:type="dxa"/>
          </w:tcPr>
          <w:p w14:paraId="32B3629C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</w:tcPr>
          <w:p w14:paraId="26DAC766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032" w:type="dxa"/>
          </w:tcPr>
          <w:p w14:paraId="32206DE5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0.51</w:t>
            </w:r>
          </w:p>
        </w:tc>
      </w:tr>
      <w:tr w:rsidR="00B61AB1" w14:paraId="6DFB8083" w14:textId="77777777" w:rsidTr="00D357BB">
        <w:tc>
          <w:tcPr>
            <w:tcW w:w="5807" w:type="dxa"/>
          </w:tcPr>
          <w:p w14:paraId="1947E6AD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Coefficient of variation of RFI</w:t>
            </w:r>
            <w:r w:rsidRPr="001E192F">
              <w:rPr>
                <w:rFonts w:ascii="Times New Roman" w:hAnsi="Times New Roman" w:cs="Times New Roman"/>
                <w:vertAlign w:val="superscript"/>
              </w:rPr>
              <w:t>2</w:t>
            </w:r>
            <w:r w:rsidRPr="001E192F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47" w:type="dxa"/>
          </w:tcPr>
          <w:p w14:paraId="76694912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</w:tcPr>
          <w:p w14:paraId="402529A8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843" w:type="dxa"/>
          </w:tcPr>
          <w:p w14:paraId="6CBBDE15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36" w:type="dxa"/>
          </w:tcPr>
          <w:p w14:paraId="7E43B37A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</w:tcPr>
          <w:p w14:paraId="0649463C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032" w:type="dxa"/>
          </w:tcPr>
          <w:p w14:paraId="44182977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5.08</w:t>
            </w:r>
          </w:p>
        </w:tc>
      </w:tr>
      <w:tr w:rsidR="00B61AB1" w14:paraId="2AD28AAB" w14:textId="77777777" w:rsidTr="00D357BB">
        <w:tc>
          <w:tcPr>
            <w:tcW w:w="5807" w:type="dxa"/>
          </w:tcPr>
          <w:p w14:paraId="647E09F7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Correlation of RFI values across feeding levels (within-group)</w:t>
            </w:r>
          </w:p>
        </w:tc>
        <w:tc>
          <w:tcPr>
            <w:tcW w:w="247" w:type="dxa"/>
          </w:tcPr>
          <w:p w14:paraId="5251239E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9" w:type="dxa"/>
          </w:tcPr>
          <w:p w14:paraId="0DD04AE7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AD645FB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59475B4A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4" w:type="dxa"/>
          </w:tcPr>
          <w:p w14:paraId="21860D10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2" w:type="dxa"/>
          </w:tcPr>
          <w:p w14:paraId="2EAFD6DC" w14:textId="77777777" w:rsidR="009B5DE0" w:rsidRPr="001E192F" w:rsidRDefault="009B5DE0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61AB1" w14:paraId="520057A8" w14:textId="77777777" w:rsidTr="00D357BB">
        <w:tc>
          <w:tcPr>
            <w:tcW w:w="5807" w:type="dxa"/>
          </w:tcPr>
          <w:p w14:paraId="6A1E864E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 xml:space="preserve">           Pearson coefficient</w:t>
            </w:r>
          </w:p>
        </w:tc>
        <w:tc>
          <w:tcPr>
            <w:tcW w:w="247" w:type="dxa"/>
          </w:tcPr>
          <w:p w14:paraId="3013436A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42" w:type="dxa"/>
            <w:gridSpan w:val="2"/>
          </w:tcPr>
          <w:p w14:paraId="6E0E149E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0.34 (P = 0.08)</w:t>
            </w:r>
          </w:p>
        </w:tc>
        <w:tc>
          <w:tcPr>
            <w:tcW w:w="236" w:type="dxa"/>
          </w:tcPr>
          <w:p w14:paraId="2D39ECCF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06" w:type="dxa"/>
            <w:gridSpan w:val="2"/>
          </w:tcPr>
          <w:p w14:paraId="223E7AF9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-0.09 (P = 0.68)</w:t>
            </w:r>
          </w:p>
        </w:tc>
      </w:tr>
      <w:tr w:rsidR="00B61AB1" w14:paraId="1BB5E037" w14:textId="77777777" w:rsidTr="00D357BB">
        <w:trPr>
          <w:trHeight w:val="80"/>
        </w:trPr>
        <w:tc>
          <w:tcPr>
            <w:tcW w:w="5807" w:type="dxa"/>
            <w:tcBorders>
              <w:bottom w:val="single" w:sz="4" w:space="0" w:color="auto"/>
            </w:tcBorders>
          </w:tcPr>
          <w:p w14:paraId="722FA085" w14:textId="77777777" w:rsidR="009B5DE0" w:rsidRPr="001E192F" w:rsidRDefault="001C746E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 xml:space="preserve">           Spearman coefficient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14:paraId="282DFC03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42" w:type="dxa"/>
            <w:gridSpan w:val="2"/>
            <w:tcBorders>
              <w:bottom w:val="single" w:sz="4" w:space="0" w:color="auto"/>
            </w:tcBorders>
          </w:tcPr>
          <w:p w14:paraId="0729D5EF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0.33 (P = 0.0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B00F94E" w14:textId="77777777" w:rsidR="009B5DE0" w:rsidRPr="001E192F" w:rsidRDefault="009B5DE0" w:rsidP="00D357BB">
            <w:pPr>
              <w:tabs>
                <w:tab w:val="left" w:pos="900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06" w:type="dxa"/>
            <w:gridSpan w:val="2"/>
            <w:tcBorders>
              <w:bottom w:val="single" w:sz="4" w:space="0" w:color="auto"/>
            </w:tcBorders>
          </w:tcPr>
          <w:p w14:paraId="1F690A1E" w14:textId="77777777" w:rsidR="009B5DE0" w:rsidRPr="001E192F" w:rsidRDefault="001C746E" w:rsidP="00D357BB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-0.004 (P = 0.95)</w:t>
            </w:r>
          </w:p>
        </w:tc>
      </w:tr>
    </w:tbl>
    <w:p w14:paraId="2B67641D" w14:textId="77777777" w:rsidR="009B5DE0" w:rsidRPr="001E192F" w:rsidRDefault="001C746E" w:rsidP="009B5DE0">
      <w:pPr>
        <w:tabs>
          <w:tab w:val="left" w:pos="900"/>
        </w:tabs>
        <w:spacing w:after="0"/>
        <w:rPr>
          <w:rFonts w:ascii="Times New Roman" w:hAnsi="Times New Roman" w:cs="Times New Roman"/>
          <w:lang w:val="en-US"/>
        </w:rPr>
      </w:pPr>
      <w:r w:rsidRPr="001E192F">
        <w:rPr>
          <w:rFonts w:ascii="Times New Roman" w:hAnsi="Times New Roman" w:cs="Times New Roman"/>
          <w:vertAlign w:val="superscript"/>
        </w:rPr>
        <w:t>1</w:t>
      </w:r>
      <w:r w:rsidRPr="001E192F">
        <w:rPr>
          <w:rFonts w:ascii="Times New Roman" w:hAnsi="Times New Roman" w:cs="Times New Roman"/>
        </w:rPr>
        <w:t xml:space="preserve"> *** P&lt;0.001; ** P&lt;0.01; *P &lt;0.05; NS: P&gt;0.10</w:t>
      </w:r>
    </w:p>
    <w:p w14:paraId="387886F9" w14:textId="77777777" w:rsidR="009B5DE0" w:rsidRPr="001E192F" w:rsidRDefault="001C746E" w:rsidP="009B5DE0">
      <w:pPr>
        <w:tabs>
          <w:tab w:val="left" w:pos="900"/>
        </w:tabs>
        <w:spacing w:after="0"/>
        <w:rPr>
          <w:rFonts w:ascii="Times New Roman" w:hAnsi="Times New Roman" w:cs="Times New Roman"/>
          <w:lang w:val="en-US"/>
        </w:rPr>
      </w:pPr>
      <w:r w:rsidRPr="001E192F">
        <w:rPr>
          <w:rFonts w:ascii="Times New Roman" w:hAnsi="Times New Roman" w:cs="Times New Roman"/>
          <w:vertAlign w:val="superscript"/>
        </w:rPr>
        <w:t xml:space="preserve">2 </w:t>
      </w:r>
      <w:r w:rsidRPr="001E192F">
        <w:rPr>
          <w:rFonts w:ascii="Times New Roman" w:hAnsi="Times New Roman" w:cs="Times New Roman"/>
        </w:rPr>
        <w:t>Calculated as the standard deviation of residual feed intake divided by the mean DM intake</w:t>
      </w:r>
    </w:p>
    <w:p w14:paraId="02DEE184" w14:textId="77777777" w:rsidR="001B1176" w:rsidRPr="003B16F3" w:rsidRDefault="001B1176" w:rsidP="001B1176">
      <w:pPr>
        <w:spacing w:after="0"/>
        <w:rPr>
          <w:rFonts w:ascii="Times New Roman" w:hAnsi="Times New Roman" w:cs="Times New Roman"/>
          <w:lang w:val="en-US"/>
        </w:rPr>
      </w:pPr>
    </w:p>
    <w:p w14:paraId="6BCE353C" w14:textId="77777777" w:rsidR="002A0566" w:rsidRDefault="002A0566" w:rsidP="001B1176">
      <w:pPr>
        <w:ind w:firstLine="708"/>
        <w:rPr>
          <w:rFonts w:ascii="Times New Roman" w:eastAsia="Times New Roman" w:hAnsi="Times New Roman" w:cs="Times New Roman"/>
          <w:lang w:val="en-US" w:eastAsia="en-IE"/>
        </w:rPr>
        <w:sectPr w:rsidR="002A0566" w:rsidSect="009B5DE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0DD2DB0" w14:textId="77777777" w:rsidR="002A0566" w:rsidRPr="006D1385" w:rsidRDefault="002A0566" w:rsidP="002A0566">
      <w:pPr>
        <w:ind w:left="-426" w:right="-597"/>
        <w:jc w:val="both"/>
        <w:rPr>
          <w:lang w:val="en-US"/>
        </w:rPr>
      </w:pPr>
      <w:r w:rsidRPr="00120442">
        <w:rPr>
          <w:b/>
          <w:lang w:val="en-US"/>
        </w:rPr>
        <w:lastRenderedPageBreak/>
        <w:t>Supplementary Table 3</w:t>
      </w:r>
      <w:r w:rsidRPr="006D1385">
        <w:rPr>
          <w:lang w:val="en-US"/>
        </w:rPr>
        <w:t>. The effe</w:t>
      </w:r>
      <w:r>
        <w:rPr>
          <w:lang w:val="en-US"/>
        </w:rPr>
        <w:t>ct of residual feed intake (RFI) phenotype and feeding level (FL) on plasma parameters from 12 growing-fattening bulls identified as extreme RFI animals during ad libitum feeding (0 d – 70 d) and subsequently analyzed during feed restriction (78 d – 148 d) (Group A).</w:t>
      </w:r>
    </w:p>
    <w:tbl>
      <w:tblPr>
        <w:tblStyle w:val="TableGrid"/>
        <w:tblpPr w:leftFromText="142" w:rightFromText="142" w:vertAnchor="text" w:horzAnchor="margin" w:tblpX="-566" w:tblpY="1"/>
        <w:tblW w:w="15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36"/>
        <w:gridCol w:w="1277"/>
        <w:gridCol w:w="236"/>
        <w:gridCol w:w="1511"/>
        <w:gridCol w:w="236"/>
        <w:gridCol w:w="1312"/>
        <w:gridCol w:w="236"/>
        <w:gridCol w:w="1618"/>
        <w:gridCol w:w="236"/>
        <w:gridCol w:w="898"/>
        <w:gridCol w:w="236"/>
        <w:gridCol w:w="898"/>
        <w:gridCol w:w="236"/>
        <w:gridCol w:w="1039"/>
        <w:gridCol w:w="993"/>
        <w:gridCol w:w="1137"/>
      </w:tblGrid>
      <w:tr w:rsidR="002A0566" w14:paraId="28B70792" w14:textId="77777777" w:rsidTr="00D1288B">
        <w:trPr>
          <w:trHeight w:val="269"/>
        </w:trPr>
        <w:tc>
          <w:tcPr>
            <w:tcW w:w="2977" w:type="dxa"/>
            <w:tcBorders>
              <w:top w:val="double" w:sz="4" w:space="0" w:color="auto"/>
            </w:tcBorders>
          </w:tcPr>
          <w:p w14:paraId="202EB28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</w:tcPr>
          <w:p w14:paraId="3A84772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4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06DB17C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1385">
              <w:rPr>
                <w:rFonts w:ascii="Times New Roman" w:hAnsi="Times New Roman" w:cs="Times New Roman"/>
                <w:lang w:val="en-US"/>
              </w:rPr>
              <w:t>Group A – Ad-libitum (0-70d)</w:t>
            </w:r>
          </w:p>
        </w:tc>
        <w:tc>
          <w:tcPr>
            <w:tcW w:w="236" w:type="dxa"/>
            <w:tcBorders>
              <w:top w:val="double" w:sz="4" w:space="0" w:color="auto"/>
            </w:tcBorders>
          </w:tcPr>
          <w:p w14:paraId="1E2B677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66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022CE89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 w:rsidRPr="001E192F">
              <w:rPr>
                <w:rFonts w:ascii="Times New Roman" w:hAnsi="Times New Roman" w:cs="Times New Roman"/>
              </w:rPr>
              <w:t>Group A – Restricted</w:t>
            </w:r>
            <w:r w:rsidRPr="001E192F">
              <w:rPr>
                <w:rFonts w:ascii="Times New Roman" w:hAnsi="Times New Roman" w:cs="Times New Roman"/>
                <w:vertAlign w:val="superscript"/>
              </w:rPr>
              <w:t>1</w:t>
            </w:r>
            <w:r w:rsidRPr="001E192F">
              <w:rPr>
                <w:rFonts w:ascii="Times New Roman" w:hAnsi="Times New Roman" w:cs="Times New Roman"/>
              </w:rPr>
              <w:t xml:space="preserve"> (78-148d)</w:t>
            </w:r>
          </w:p>
        </w:tc>
        <w:tc>
          <w:tcPr>
            <w:tcW w:w="236" w:type="dxa"/>
            <w:tcBorders>
              <w:top w:val="double" w:sz="4" w:space="0" w:color="auto"/>
            </w:tcBorders>
          </w:tcPr>
          <w:p w14:paraId="0FE4CB9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ouble" w:sz="4" w:space="0" w:color="auto"/>
            </w:tcBorders>
          </w:tcPr>
          <w:p w14:paraId="57624F2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 w:rsidRPr="001E192F">
              <w:rPr>
                <w:rFonts w:ascii="Times New Roman" w:hAnsi="Times New Roman" w:cs="Times New Roman"/>
              </w:rPr>
              <w:t>Fold</w:t>
            </w:r>
          </w:p>
        </w:tc>
        <w:tc>
          <w:tcPr>
            <w:tcW w:w="236" w:type="dxa"/>
            <w:tcBorders>
              <w:top w:val="double" w:sz="4" w:space="0" w:color="auto"/>
            </w:tcBorders>
          </w:tcPr>
          <w:p w14:paraId="71841F2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ouble" w:sz="4" w:space="0" w:color="auto"/>
            </w:tcBorders>
          </w:tcPr>
          <w:p w14:paraId="74AB0E2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</w:tcPr>
          <w:p w14:paraId="614ACE0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9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0DCDBC2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192F"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2A0566" w14:paraId="3E388141" w14:textId="77777777" w:rsidTr="00D1288B">
        <w:trPr>
          <w:trHeight w:val="269"/>
        </w:trPr>
        <w:tc>
          <w:tcPr>
            <w:tcW w:w="2977" w:type="dxa"/>
            <w:tcBorders>
              <w:bottom w:val="single" w:sz="4" w:space="0" w:color="auto"/>
            </w:tcBorders>
          </w:tcPr>
          <w:p w14:paraId="10AA2DC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parameter</w:t>
            </w:r>
          </w:p>
        </w:tc>
        <w:tc>
          <w:tcPr>
            <w:tcW w:w="236" w:type="dxa"/>
          </w:tcPr>
          <w:p w14:paraId="6BAA040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46A56B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 w:rsidRPr="001E192F">
              <w:rPr>
                <w:rFonts w:ascii="Times New Roman" w:hAnsi="Times New Roman" w:cs="Times New Roman"/>
              </w:rPr>
              <w:t>Low-RFI</w:t>
            </w:r>
          </w:p>
        </w:tc>
        <w:tc>
          <w:tcPr>
            <w:tcW w:w="236" w:type="dxa"/>
          </w:tcPr>
          <w:p w14:paraId="2E8E7FC8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BC8DD8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 w:rsidRPr="001E192F">
              <w:rPr>
                <w:rFonts w:ascii="Times New Roman" w:hAnsi="Times New Roman" w:cs="Times New Roman"/>
              </w:rPr>
              <w:t>High-RFI</w:t>
            </w:r>
          </w:p>
        </w:tc>
        <w:tc>
          <w:tcPr>
            <w:tcW w:w="236" w:type="dxa"/>
          </w:tcPr>
          <w:p w14:paraId="53E7043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6098B39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 w:rsidRPr="001E192F">
              <w:rPr>
                <w:rFonts w:ascii="Times New Roman" w:hAnsi="Times New Roman" w:cs="Times New Roman"/>
              </w:rPr>
              <w:t>Low-RFI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D2DFE3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487D9E4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 w:rsidRPr="001E192F">
              <w:rPr>
                <w:rFonts w:ascii="Times New Roman" w:hAnsi="Times New Roman" w:cs="Times New Roman"/>
              </w:rPr>
              <w:t>High-RFI</w:t>
            </w:r>
          </w:p>
        </w:tc>
        <w:tc>
          <w:tcPr>
            <w:tcW w:w="236" w:type="dxa"/>
          </w:tcPr>
          <w:p w14:paraId="162EDD8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EF5003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 w:rsidRPr="001E192F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36" w:type="dxa"/>
          </w:tcPr>
          <w:p w14:paraId="38165A6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4C9811F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 w:rsidRPr="001E192F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236" w:type="dxa"/>
          </w:tcPr>
          <w:p w14:paraId="00F7038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F5046F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 w:rsidRPr="001E192F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BF262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 w:rsidRPr="001E192F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1289DB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 w:rsidRPr="001E192F">
              <w:rPr>
                <w:rFonts w:ascii="Times New Roman" w:hAnsi="Times New Roman" w:cs="Times New Roman"/>
              </w:rPr>
              <w:t>RFI × FL</w:t>
            </w:r>
          </w:p>
        </w:tc>
      </w:tr>
      <w:tr w:rsidR="002A0566" w14:paraId="65C55425" w14:textId="77777777" w:rsidTr="00D1288B">
        <w:trPr>
          <w:trHeight w:val="118"/>
        </w:trPr>
        <w:tc>
          <w:tcPr>
            <w:tcW w:w="2977" w:type="dxa"/>
          </w:tcPr>
          <w:p w14:paraId="18C35E93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methylamine N-oxide</w:t>
            </w:r>
          </w:p>
        </w:tc>
        <w:tc>
          <w:tcPr>
            <w:tcW w:w="236" w:type="dxa"/>
          </w:tcPr>
          <w:p w14:paraId="1A0FFD9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27FD7E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236" w:type="dxa"/>
          </w:tcPr>
          <w:p w14:paraId="2D89A6A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4CB65A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236" w:type="dxa"/>
          </w:tcPr>
          <w:p w14:paraId="5A07A3B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2207A7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236" w:type="dxa"/>
          </w:tcPr>
          <w:p w14:paraId="6307496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2996C46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236" w:type="dxa"/>
          </w:tcPr>
          <w:p w14:paraId="17F9D68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66A6A49F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236" w:type="dxa"/>
          </w:tcPr>
          <w:p w14:paraId="2206437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5575F6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7</w:t>
            </w:r>
          </w:p>
        </w:tc>
        <w:tc>
          <w:tcPr>
            <w:tcW w:w="236" w:type="dxa"/>
          </w:tcPr>
          <w:p w14:paraId="63F3180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FEEA8A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3" w:type="dxa"/>
          </w:tcPr>
          <w:p w14:paraId="01C9DBA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36" w:type="dxa"/>
          </w:tcPr>
          <w:p w14:paraId="37FC513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2A0566" w14:paraId="172C0823" w14:textId="77777777" w:rsidTr="00D1288B">
        <w:trPr>
          <w:trHeight w:val="227"/>
        </w:trPr>
        <w:tc>
          <w:tcPr>
            <w:tcW w:w="2977" w:type="dxa"/>
          </w:tcPr>
          <w:p w14:paraId="5E3A0F1E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Methylhistidine</w:t>
            </w:r>
          </w:p>
        </w:tc>
        <w:tc>
          <w:tcPr>
            <w:tcW w:w="236" w:type="dxa"/>
          </w:tcPr>
          <w:p w14:paraId="7462DF8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025C13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236" w:type="dxa"/>
          </w:tcPr>
          <w:p w14:paraId="1371408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7AC6538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236" w:type="dxa"/>
          </w:tcPr>
          <w:p w14:paraId="25809C3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1F4FEC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236" w:type="dxa"/>
          </w:tcPr>
          <w:p w14:paraId="3EDE351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6DA77A4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236" w:type="dxa"/>
          </w:tcPr>
          <w:p w14:paraId="4D0C296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669E16D5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236" w:type="dxa"/>
          </w:tcPr>
          <w:p w14:paraId="59DEDA3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5566855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236" w:type="dxa"/>
          </w:tcPr>
          <w:p w14:paraId="5915284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BB6F9F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3" w:type="dxa"/>
          </w:tcPr>
          <w:p w14:paraId="559F7DB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136" w:type="dxa"/>
          </w:tcPr>
          <w:p w14:paraId="62A60C2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2A0566" w14:paraId="2299BD00" w14:textId="77777777" w:rsidTr="00D1288B">
        <w:trPr>
          <w:trHeight w:val="269"/>
        </w:trPr>
        <w:tc>
          <w:tcPr>
            <w:tcW w:w="2977" w:type="dxa"/>
          </w:tcPr>
          <w:p w14:paraId="0F40D86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Methylhistidine</w:t>
            </w:r>
          </w:p>
        </w:tc>
        <w:tc>
          <w:tcPr>
            <w:tcW w:w="236" w:type="dxa"/>
          </w:tcPr>
          <w:p w14:paraId="45BA5E9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9CB1CF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236" w:type="dxa"/>
          </w:tcPr>
          <w:p w14:paraId="202341B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039BF6D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236" w:type="dxa"/>
          </w:tcPr>
          <w:p w14:paraId="1159AA9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7F3235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236" w:type="dxa"/>
          </w:tcPr>
          <w:p w14:paraId="059EFC4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3F40CA1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236" w:type="dxa"/>
          </w:tcPr>
          <w:p w14:paraId="3395CB3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4A0F3CA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236" w:type="dxa"/>
          </w:tcPr>
          <w:p w14:paraId="7DB54F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2FC3F10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236" w:type="dxa"/>
          </w:tcPr>
          <w:p w14:paraId="0B03376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570F5F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3" w:type="dxa"/>
          </w:tcPr>
          <w:p w14:paraId="299890C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*</w:t>
            </w:r>
          </w:p>
        </w:tc>
        <w:tc>
          <w:tcPr>
            <w:tcW w:w="1136" w:type="dxa"/>
          </w:tcPr>
          <w:p w14:paraId="5CF79EF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2A0566" w14:paraId="450C3AA4" w14:textId="77777777" w:rsidTr="00D1288B">
        <w:trPr>
          <w:trHeight w:val="269"/>
        </w:trPr>
        <w:tc>
          <w:tcPr>
            <w:tcW w:w="2977" w:type="dxa"/>
          </w:tcPr>
          <w:p w14:paraId="7EF471FA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 w:rsidRPr="00E742E4">
              <w:rPr>
                <w:rFonts w:ascii="Times New Roman" w:hAnsi="Times New Roman" w:cs="Times New Roman"/>
              </w:rPr>
              <w:t>5-Aminovaleric acid</w:t>
            </w:r>
          </w:p>
        </w:tc>
        <w:tc>
          <w:tcPr>
            <w:tcW w:w="236" w:type="dxa"/>
          </w:tcPr>
          <w:p w14:paraId="02C580E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6DEDF15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236" w:type="dxa"/>
          </w:tcPr>
          <w:p w14:paraId="5C51240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2FE0D82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36" w:type="dxa"/>
          </w:tcPr>
          <w:p w14:paraId="5FD1D47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FD0DA2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36" w:type="dxa"/>
          </w:tcPr>
          <w:p w14:paraId="5A4F07B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24E75AE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236" w:type="dxa"/>
          </w:tcPr>
          <w:p w14:paraId="5A9854C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20F9E503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236" w:type="dxa"/>
          </w:tcPr>
          <w:p w14:paraId="2DD361D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215CF5A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236" w:type="dxa"/>
          </w:tcPr>
          <w:p w14:paraId="064805B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411253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93" w:type="dxa"/>
          </w:tcPr>
          <w:p w14:paraId="70CD64A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6" w:type="dxa"/>
          </w:tcPr>
          <w:p w14:paraId="129A506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2A0566" w14:paraId="0CC8E5B0" w14:textId="77777777" w:rsidTr="00D1288B">
        <w:trPr>
          <w:trHeight w:val="269"/>
        </w:trPr>
        <w:tc>
          <w:tcPr>
            <w:tcW w:w="2977" w:type="dxa"/>
          </w:tcPr>
          <w:p w14:paraId="013285A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742E4">
              <w:rPr>
                <w:rFonts w:ascii="Times New Roman" w:hAnsi="Times New Roman" w:cs="Times New Roman"/>
              </w:rPr>
              <w:t>lpha-</w:t>
            </w:r>
            <w:r>
              <w:rPr>
                <w:rFonts w:ascii="Times New Roman" w:hAnsi="Times New Roman" w:cs="Times New Roman"/>
              </w:rPr>
              <w:t>a</w:t>
            </w:r>
            <w:r w:rsidRPr="00E742E4">
              <w:rPr>
                <w:rFonts w:ascii="Times New Roman" w:hAnsi="Times New Roman" w:cs="Times New Roman"/>
              </w:rPr>
              <w:t>mino-butyric acid</w:t>
            </w:r>
          </w:p>
        </w:tc>
        <w:tc>
          <w:tcPr>
            <w:tcW w:w="236" w:type="dxa"/>
          </w:tcPr>
          <w:p w14:paraId="0A3D92D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735EBC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236" w:type="dxa"/>
          </w:tcPr>
          <w:p w14:paraId="6AA45D0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E9171F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236" w:type="dxa"/>
          </w:tcPr>
          <w:p w14:paraId="6CCCFE5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F456C7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236" w:type="dxa"/>
          </w:tcPr>
          <w:p w14:paraId="755F525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64E5F0F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236" w:type="dxa"/>
          </w:tcPr>
          <w:p w14:paraId="645B655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214B9A5E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236" w:type="dxa"/>
          </w:tcPr>
          <w:p w14:paraId="6C6DC0D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498CF1B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36" w:type="dxa"/>
          </w:tcPr>
          <w:p w14:paraId="3F22F1D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AA4D3E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3" w:type="dxa"/>
          </w:tcPr>
          <w:p w14:paraId="6062C02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6" w:type="dxa"/>
          </w:tcPr>
          <w:p w14:paraId="4772739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2A0566" w14:paraId="03DF1F3A" w14:textId="77777777" w:rsidTr="00D1288B">
        <w:trPr>
          <w:trHeight w:val="77"/>
        </w:trPr>
        <w:tc>
          <w:tcPr>
            <w:tcW w:w="2977" w:type="dxa"/>
          </w:tcPr>
          <w:p w14:paraId="12203A27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 w:rsidRPr="00E742E4">
              <w:rPr>
                <w:rFonts w:ascii="Times New Roman" w:hAnsi="Times New Roman" w:cs="Times New Roman"/>
              </w:rPr>
              <w:t>Asymmetric dimethylarginine</w:t>
            </w:r>
          </w:p>
        </w:tc>
        <w:tc>
          <w:tcPr>
            <w:tcW w:w="236" w:type="dxa"/>
          </w:tcPr>
          <w:p w14:paraId="796399E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D13DB1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236" w:type="dxa"/>
          </w:tcPr>
          <w:p w14:paraId="7DC875E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0E5F8DC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36" w:type="dxa"/>
          </w:tcPr>
          <w:p w14:paraId="02CE34E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BD04B3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236" w:type="dxa"/>
          </w:tcPr>
          <w:p w14:paraId="40E1AF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2D1F7F5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36" w:type="dxa"/>
          </w:tcPr>
          <w:p w14:paraId="2C65D1E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593155F7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236" w:type="dxa"/>
          </w:tcPr>
          <w:p w14:paraId="54BBCB8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437C025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36" w:type="dxa"/>
          </w:tcPr>
          <w:p w14:paraId="0772869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FA2378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3" w:type="dxa"/>
          </w:tcPr>
          <w:p w14:paraId="1D392C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36" w:type="dxa"/>
          </w:tcPr>
          <w:p w14:paraId="3575D0F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2A0566" w14:paraId="6010AFFF" w14:textId="77777777" w:rsidTr="00D1288B">
        <w:trPr>
          <w:trHeight w:val="269"/>
        </w:trPr>
        <w:tc>
          <w:tcPr>
            <w:tcW w:w="2977" w:type="dxa"/>
          </w:tcPr>
          <w:p w14:paraId="21BDB91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742E4">
              <w:rPr>
                <w:rFonts w:ascii="Times New Roman" w:hAnsi="Times New Roman" w:cs="Times New Roman"/>
              </w:rPr>
              <w:t>lpha-Aminoadipic acid</w:t>
            </w:r>
          </w:p>
        </w:tc>
        <w:tc>
          <w:tcPr>
            <w:tcW w:w="236" w:type="dxa"/>
          </w:tcPr>
          <w:p w14:paraId="0672194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6240403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236" w:type="dxa"/>
          </w:tcPr>
          <w:p w14:paraId="55EC30C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6118485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236" w:type="dxa"/>
          </w:tcPr>
          <w:p w14:paraId="7B9C09B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C2DC91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236" w:type="dxa"/>
          </w:tcPr>
          <w:p w14:paraId="73872FF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2448300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236" w:type="dxa"/>
          </w:tcPr>
          <w:p w14:paraId="0067955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20D852A4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236" w:type="dxa"/>
          </w:tcPr>
          <w:p w14:paraId="25E72DF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30DBB43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236" w:type="dxa"/>
          </w:tcPr>
          <w:p w14:paraId="779DD7D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D6DDA2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*</w:t>
            </w:r>
          </w:p>
        </w:tc>
        <w:tc>
          <w:tcPr>
            <w:tcW w:w="993" w:type="dxa"/>
          </w:tcPr>
          <w:p w14:paraId="7A56C0A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6" w:type="dxa"/>
          </w:tcPr>
          <w:p w14:paraId="6D292F8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2A0566" w14:paraId="00B7680B" w14:textId="77777777" w:rsidTr="00D1288B">
        <w:trPr>
          <w:trHeight w:val="269"/>
        </w:trPr>
        <w:tc>
          <w:tcPr>
            <w:tcW w:w="2977" w:type="dxa"/>
          </w:tcPr>
          <w:p w14:paraId="7B3CA9C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anserine</w:t>
            </w:r>
          </w:p>
        </w:tc>
        <w:tc>
          <w:tcPr>
            <w:tcW w:w="236" w:type="dxa"/>
          </w:tcPr>
          <w:p w14:paraId="6149C62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6642B8A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236" w:type="dxa"/>
          </w:tcPr>
          <w:p w14:paraId="28B1CDC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82F5A1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236" w:type="dxa"/>
          </w:tcPr>
          <w:p w14:paraId="5B9F797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004DAE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236" w:type="dxa"/>
          </w:tcPr>
          <w:p w14:paraId="254D7FC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292B6B7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236" w:type="dxa"/>
          </w:tcPr>
          <w:p w14:paraId="01C7090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4BB225FD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236" w:type="dxa"/>
          </w:tcPr>
          <w:p w14:paraId="0C68299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131045B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36" w:type="dxa"/>
          </w:tcPr>
          <w:p w14:paraId="724E8E3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AB2919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3" w:type="dxa"/>
          </w:tcPr>
          <w:p w14:paraId="3F8773D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6" w:type="dxa"/>
          </w:tcPr>
          <w:p w14:paraId="4A74DFB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2A0566" w14:paraId="54C66BDA" w14:textId="77777777" w:rsidTr="00D1288B">
        <w:trPr>
          <w:trHeight w:val="269"/>
        </w:trPr>
        <w:tc>
          <w:tcPr>
            <w:tcW w:w="2977" w:type="dxa"/>
          </w:tcPr>
          <w:p w14:paraId="171F2B7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ine</w:t>
            </w:r>
          </w:p>
        </w:tc>
        <w:tc>
          <w:tcPr>
            <w:tcW w:w="236" w:type="dxa"/>
          </w:tcPr>
          <w:p w14:paraId="21D23F6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9D838D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36" w:type="dxa"/>
          </w:tcPr>
          <w:p w14:paraId="1709521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B9EB3C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36" w:type="dxa"/>
          </w:tcPr>
          <w:p w14:paraId="7263A7B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42594C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36" w:type="dxa"/>
          </w:tcPr>
          <w:p w14:paraId="60C9A82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3345B95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36" w:type="dxa"/>
          </w:tcPr>
          <w:p w14:paraId="14E4F7A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2EFDBDD3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236" w:type="dxa"/>
          </w:tcPr>
          <w:p w14:paraId="576820A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50BA11D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236" w:type="dxa"/>
          </w:tcPr>
          <w:p w14:paraId="0D4C520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3F2E0D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3" w:type="dxa"/>
          </w:tcPr>
          <w:p w14:paraId="57A8178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36" w:type="dxa"/>
          </w:tcPr>
          <w:p w14:paraId="669A9EA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2A0566" w14:paraId="28F87CF5" w14:textId="77777777" w:rsidTr="00D1288B">
        <w:trPr>
          <w:trHeight w:val="269"/>
        </w:trPr>
        <w:tc>
          <w:tcPr>
            <w:tcW w:w="2977" w:type="dxa"/>
          </w:tcPr>
          <w:p w14:paraId="5B24609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nosine</w:t>
            </w:r>
          </w:p>
        </w:tc>
        <w:tc>
          <w:tcPr>
            <w:tcW w:w="236" w:type="dxa"/>
          </w:tcPr>
          <w:p w14:paraId="1D9A44E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251B5F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236" w:type="dxa"/>
          </w:tcPr>
          <w:p w14:paraId="53BECE7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A02E61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236" w:type="dxa"/>
          </w:tcPr>
          <w:p w14:paraId="3C4127A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A9A960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236" w:type="dxa"/>
          </w:tcPr>
          <w:p w14:paraId="077A16A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71C4FB6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236" w:type="dxa"/>
          </w:tcPr>
          <w:p w14:paraId="2CECC73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2A2DF40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236" w:type="dxa"/>
          </w:tcPr>
          <w:p w14:paraId="0D5B470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1C1D5C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236" w:type="dxa"/>
          </w:tcPr>
          <w:p w14:paraId="043215A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0752E3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3" w:type="dxa"/>
          </w:tcPr>
          <w:p w14:paraId="7A79D0B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6" w:type="dxa"/>
          </w:tcPr>
          <w:p w14:paraId="2E485BD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2A0566" w14:paraId="0EA02DF2" w14:textId="77777777" w:rsidTr="00D1288B">
        <w:trPr>
          <w:trHeight w:val="269"/>
        </w:trPr>
        <w:tc>
          <w:tcPr>
            <w:tcW w:w="2977" w:type="dxa"/>
          </w:tcPr>
          <w:p w14:paraId="5FDE96C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rulline</w:t>
            </w:r>
          </w:p>
        </w:tc>
        <w:tc>
          <w:tcPr>
            <w:tcW w:w="236" w:type="dxa"/>
          </w:tcPr>
          <w:p w14:paraId="794B069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E49A95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236" w:type="dxa"/>
          </w:tcPr>
          <w:p w14:paraId="7AF1AB6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24491E2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236" w:type="dxa"/>
          </w:tcPr>
          <w:p w14:paraId="24169DB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2ACCC9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4</w:t>
            </w:r>
          </w:p>
        </w:tc>
        <w:tc>
          <w:tcPr>
            <w:tcW w:w="236" w:type="dxa"/>
          </w:tcPr>
          <w:p w14:paraId="0A30D02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0DAD930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236" w:type="dxa"/>
          </w:tcPr>
          <w:p w14:paraId="56EF266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2FA003BF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236" w:type="dxa"/>
          </w:tcPr>
          <w:p w14:paraId="28BC8C2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45A99B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236" w:type="dxa"/>
          </w:tcPr>
          <w:p w14:paraId="02C8465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583E71C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93" w:type="dxa"/>
          </w:tcPr>
          <w:p w14:paraId="6E9FF62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6" w:type="dxa"/>
          </w:tcPr>
          <w:p w14:paraId="09B20CC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2A0566" w14:paraId="34EC3AA0" w14:textId="77777777" w:rsidTr="00D1288B">
        <w:trPr>
          <w:trHeight w:val="269"/>
        </w:trPr>
        <w:tc>
          <w:tcPr>
            <w:tcW w:w="2977" w:type="dxa"/>
          </w:tcPr>
          <w:p w14:paraId="320F4A9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236" w:type="dxa"/>
          </w:tcPr>
          <w:p w14:paraId="0FAE87F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35A2A5C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36" w:type="dxa"/>
          </w:tcPr>
          <w:p w14:paraId="3BBFCDF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84C64E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36" w:type="dxa"/>
          </w:tcPr>
          <w:p w14:paraId="35C8B1C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F59561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36" w:type="dxa"/>
          </w:tcPr>
          <w:p w14:paraId="51499E8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05394F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36" w:type="dxa"/>
          </w:tcPr>
          <w:p w14:paraId="718654C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496ED445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236" w:type="dxa"/>
          </w:tcPr>
          <w:p w14:paraId="3BD238A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AD4337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236" w:type="dxa"/>
          </w:tcPr>
          <w:p w14:paraId="09C80D9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5ABD2E4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93" w:type="dxa"/>
          </w:tcPr>
          <w:p w14:paraId="26A4E88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36" w:type="dxa"/>
          </w:tcPr>
          <w:p w14:paraId="1F7A611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2A0566" w14:paraId="422BDF6F" w14:textId="77777777" w:rsidTr="00D1288B">
        <w:trPr>
          <w:trHeight w:val="269"/>
        </w:trPr>
        <w:tc>
          <w:tcPr>
            <w:tcW w:w="2977" w:type="dxa"/>
          </w:tcPr>
          <w:p w14:paraId="6591E297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ine</w:t>
            </w:r>
          </w:p>
        </w:tc>
        <w:tc>
          <w:tcPr>
            <w:tcW w:w="236" w:type="dxa"/>
          </w:tcPr>
          <w:p w14:paraId="28AEAC3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011D9B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236" w:type="dxa"/>
          </w:tcPr>
          <w:p w14:paraId="57DA984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781192B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236" w:type="dxa"/>
          </w:tcPr>
          <w:p w14:paraId="55377BE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4C98667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236" w:type="dxa"/>
          </w:tcPr>
          <w:p w14:paraId="0DA0BE0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6AA5D1C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236" w:type="dxa"/>
          </w:tcPr>
          <w:p w14:paraId="766CA51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4106443D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236" w:type="dxa"/>
          </w:tcPr>
          <w:p w14:paraId="2874ACC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1F1444B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236" w:type="dxa"/>
          </w:tcPr>
          <w:p w14:paraId="679D5A8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AA6C76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3" w:type="dxa"/>
          </w:tcPr>
          <w:p w14:paraId="0B3CBCD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6" w:type="dxa"/>
          </w:tcPr>
          <w:p w14:paraId="3426738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2A0566" w14:paraId="4C81B1C2" w14:textId="77777777" w:rsidTr="00D1288B">
        <w:trPr>
          <w:trHeight w:val="269"/>
        </w:trPr>
        <w:tc>
          <w:tcPr>
            <w:tcW w:w="2977" w:type="dxa"/>
          </w:tcPr>
          <w:p w14:paraId="28277ECA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arginine</w:t>
            </w:r>
          </w:p>
        </w:tc>
        <w:tc>
          <w:tcPr>
            <w:tcW w:w="236" w:type="dxa"/>
          </w:tcPr>
          <w:p w14:paraId="0E37E09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0AF556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236" w:type="dxa"/>
          </w:tcPr>
          <w:p w14:paraId="316BF66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5D8D12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236" w:type="dxa"/>
          </w:tcPr>
          <w:p w14:paraId="39DC385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06AD29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236" w:type="dxa"/>
          </w:tcPr>
          <w:p w14:paraId="2D1D313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53F6B0D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236" w:type="dxa"/>
          </w:tcPr>
          <w:p w14:paraId="39EB5DC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57A9409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236" w:type="dxa"/>
          </w:tcPr>
          <w:p w14:paraId="1A8DDBD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4F376DE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236" w:type="dxa"/>
          </w:tcPr>
          <w:p w14:paraId="1C80ADA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0F92E55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93" w:type="dxa"/>
          </w:tcPr>
          <w:p w14:paraId="1175163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36" w:type="dxa"/>
          </w:tcPr>
          <w:p w14:paraId="53E327F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2A0566" w14:paraId="66C9ECA8" w14:textId="77777777" w:rsidTr="00D1288B">
        <w:trPr>
          <w:trHeight w:val="269"/>
        </w:trPr>
        <w:tc>
          <w:tcPr>
            <w:tcW w:w="2977" w:type="dxa"/>
          </w:tcPr>
          <w:p w14:paraId="268D36B2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cysteine</w:t>
            </w:r>
          </w:p>
        </w:tc>
        <w:tc>
          <w:tcPr>
            <w:tcW w:w="236" w:type="dxa"/>
          </w:tcPr>
          <w:p w14:paraId="12780EA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2D5E04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236" w:type="dxa"/>
          </w:tcPr>
          <w:p w14:paraId="020AAB1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6E523EE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236" w:type="dxa"/>
          </w:tcPr>
          <w:p w14:paraId="64445B4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D6E42C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236" w:type="dxa"/>
          </w:tcPr>
          <w:p w14:paraId="7A03B40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7B1EB9D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4</w:t>
            </w:r>
          </w:p>
        </w:tc>
        <w:tc>
          <w:tcPr>
            <w:tcW w:w="236" w:type="dxa"/>
          </w:tcPr>
          <w:p w14:paraId="64CDA2E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3FEFAB12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236" w:type="dxa"/>
          </w:tcPr>
          <w:p w14:paraId="6882B6F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79B305D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236" w:type="dxa"/>
          </w:tcPr>
          <w:p w14:paraId="63F4D61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2C5EBE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3" w:type="dxa"/>
          </w:tcPr>
          <w:p w14:paraId="3DF8A61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36" w:type="dxa"/>
          </w:tcPr>
          <w:p w14:paraId="07085C4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2A0566" w14:paraId="143D20AA" w14:textId="77777777" w:rsidTr="00D1288B">
        <w:trPr>
          <w:trHeight w:val="269"/>
        </w:trPr>
        <w:tc>
          <w:tcPr>
            <w:tcW w:w="2977" w:type="dxa"/>
          </w:tcPr>
          <w:p w14:paraId="6B88DE7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nurenine</w:t>
            </w:r>
          </w:p>
        </w:tc>
        <w:tc>
          <w:tcPr>
            <w:tcW w:w="236" w:type="dxa"/>
          </w:tcPr>
          <w:p w14:paraId="7CCA8717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0AD68E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236" w:type="dxa"/>
          </w:tcPr>
          <w:p w14:paraId="179D4C6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08886B3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236" w:type="dxa"/>
          </w:tcPr>
          <w:p w14:paraId="748564D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C79B3F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236" w:type="dxa"/>
          </w:tcPr>
          <w:p w14:paraId="23F969D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325E1A8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236" w:type="dxa"/>
          </w:tcPr>
          <w:p w14:paraId="5F2D449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66AD9651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236" w:type="dxa"/>
          </w:tcPr>
          <w:p w14:paraId="2C6CA17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5E7BAF6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236" w:type="dxa"/>
          </w:tcPr>
          <w:p w14:paraId="4A057D8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FAC8B5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3" w:type="dxa"/>
          </w:tcPr>
          <w:p w14:paraId="296A5B6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6" w:type="dxa"/>
          </w:tcPr>
          <w:p w14:paraId="70414D3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2A0566" w14:paraId="1BB93EA4" w14:textId="77777777" w:rsidTr="00D1288B">
        <w:trPr>
          <w:trHeight w:val="269"/>
        </w:trPr>
        <w:tc>
          <w:tcPr>
            <w:tcW w:w="2977" w:type="dxa"/>
          </w:tcPr>
          <w:p w14:paraId="081AC4D8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ionine-sulfoxide</w:t>
            </w:r>
          </w:p>
        </w:tc>
        <w:tc>
          <w:tcPr>
            <w:tcW w:w="236" w:type="dxa"/>
          </w:tcPr>
          <w:p w14:paraId="05FE56F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95AA93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236" w:type="dxa"/>
          </w:tcPr>
          <w:p w14:paraId="761B070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05EAC75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236" w:type="dxa"/>
          </w:tcPr>
          <w:p w14:paraId="1AEEC01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44CA1A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236" w:type="dxa"/>
          </w:tcPr>
          <w:p w14:paraId="1AE349D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C943E0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236" w:type="dxa"/>
          </w:tcPr>
          <w:p w14:paraId="7E1B8D1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0200BEAB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236" w:type="dxa"/>
          </w:tcPr>
          <w:p w14:paraId="719F5DC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9DE0D0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7</w:t>
            </w:r>
          </w:p>
        </w:tc>
        <w:tc>
          <w:tcPr>
            <w:tcW w:w="236" w:type="dxa"/>
          </w:tcPr>
          <w:p w14:paraId="26A61BF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D8B671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3" w:type="dxa"/>
          </w:tcPr>
          <w:p w14:paraId="77FF869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36" w:type="dxa"/>
          </w:tcPr>
          <w:p w14:paraId="20DB64D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2A0566" w14:paraId="3674BFA0" w14:textId="77777777" w:rsidTr="00D1288B">
        <w:trPr>
          <w:trHeight w:val="269"/>
        </w:trPr>
        <w:tc>
          <w:tcPr>
            <w:tcW w:w="2977" w:type="dxa"/>
          </w:tcPr>
          <w:p w14:paraId="2CA4D09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nithine</w:t>
            </w:r>
          </w:p>
        </w:tc>
        <w:tc>
          <w:tcPr>
            <w:tcW w:w="236" w:type="dxa"/>
          </w:tcPr>
          <w:p w14:paraId="49E27DAE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0FC53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236" w:type="dxa"/>
          </w:tcPr>
          <w:p w14:paraId="3B24E66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1A7E37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236" w:type="dxa"/>
          </w:tcPr>
          <w:p w14:paraId="70CE5B9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79BB5E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236" w:type="dxa"/>
          </w:tcPr>
          <w:p w14:paraId="6B9D10F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039FBA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236" w:type="dxa"/>
          </w:tcPr>
          <w:p w14:paraId="21CB4F0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0FA2C69D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236" w:type="dxa"/>
          </w:tcPr>
          <w:p w14:paraId="72AA221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3E9C66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236" w:type="dxa"/>
          </w:tcPr>
          <w:p w14:paraId="3A6C802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F7C6CB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93" w:type="dxa"/>
          </w:tcPr>
          <w:p w14:paraId="1363BCE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36" w:type="dxa"/>
          </w:tcPr>
          <w:p w14:paraId="7453306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2A0566" w14:paraId="522C9BE6" w14:textId="77777777" w:rsidTr="00D1288B">
        <w:trPr>
          <w:trHeight w:val="269"/>
        </w:trPr>
        <w:tc>
          <w:tcPr>
            <w:tcW w:w="2977" w:type="dxa"/>
          </w:tcPr>
          <w:p w14:paraId="37E83FA8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sine</w:t>
            </w:r>
          </w:p>
        </w:tc>
        <w:tc>
          <w:tcPr>
            <w:tcW w:w="236" w:type="dxa"/>
          </w:tcPr>
          <w:p w14:paraId="63DEE46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8ED0B1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236" w:type="dxa"/>
          </w:tcPr>
          <w:p w14:paraId="38D09DF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648262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236" w:type="dxa"/>
          </w:tcPr>
          <w:p w14:paraId="08EC8CD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5E3284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236" w:type="dxa"/>
          </w:tcPr>
          <w:p w14:paraId="268D43C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46CDE5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236" w:type="dxa"/>
          </w:tcPr>
          <w:p w14:paraId="2F997A6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2DFA9FDC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236" w:type="dxa"/>
          </w:tcPr>
          <w:p w14:paraId="02D382D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74FCD6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236" w:type="dxa"/>
          </w:tcPr>
          <w:p w14:paraId="1B88751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5D01B1F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3" w:type="dxa"/>
          </w:tcPr>
          <w:p w14:paraId="2514420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36" w:type="dxa"/>
          </w:tcPr>
          <w:p w14:paraId="1535F60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2A0566" w14:paraId="2AFDDCD5" w14:textId="77777777" w:rsidTr="00D1288B">
        <w:trPr>
          <w:trHeight w:val="269"/>
        </w:trPr>
        <w:tc>
          <w:tcPr>
            <w:tcW w:w="2977" w:type="dxa"/>
          </w:tcPr>
          <w:p w14:paraId="14659E3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metric dimethylarginine</w:t>
            </w:r>
          </w:p>
        </w:tc>
        <w:tc>
          <w:tcPr>
            <w:tcW w:w="236" w:type="dxa"/>
          </w:tcPr>
          <w:p w14:paraId="1973B81E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76B0E5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236" w:type="dxa"/>
          </w:tcPr>
          <w:p w14:paraId="31122FB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21BC7E7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236" w:type="dxa"/>
          </w:tcPr>
          <w:p w14:paraId="574C0A3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B30FDA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236" w:type="dxa"/>
          </w:tcPr>
          <w:p w14:paraId="417EE9E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3CE0D3C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236" w:type="dxa"/>
          </w:tcPr>
          <w:p w14:paraId="182A743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2FB8DE16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236" w:type="dxa"/>
          </w:tcPr>
          <w:p w14:paraId="622CBAB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905198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6</w:t>
            </w:r>
          </w:p>
        </w:tc>
        <w:tc>
          <w:tcPr>
            <w:tcW w:w="236" w:type="dxa"/>
          </w:tcPr>
          <w:p w14:paraId="03B1890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CE3308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3" w:type="dxa"/>
          </w:tcPr>
          <w:p w14:paraId="42C99A7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36" w:type="dxa"/>
          </w:tcPr>
          <w:p w14:paraId="4B377E8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2A0566" w14:paraId="60D86F70" w14:textId="77777777" w:rsidTr="00D1288B">
        <w:trPr>
          <w:trHeight w:val="269"/>
        </w:trPr>
        <w:tc>
          <w:tcPr>
            <w:tcW w:w="2977" w:type="dxa"/>
          </w:tcPr>
          <w:p w14:paraId="680D9E6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-4-hydroxyproline</w:t>
            </w:r>
          </w:p>
        </w:tc>
        <w:tc>
          <w:tcPr>
            <w:tcW w:w="236" w:type="dxa"/>
          </w:tcPr>
          <w:p w14:paraId="6D83037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629374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236" w:type="dxa"/>
          </w:tcPr>
          <w:p w14:paraId="063ACEF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9221B8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236" w:type="dxa"/>
          </w:tcPr>
          <w:p w14:paraId="4C87601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07F105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236" w:type="dxa"/>
          </w:tcPr>
          <w:p w14:paraId="25A3220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7E5DAF3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236" w:type="dxa"/>
          </w:tcPr>
          <w:p w14:paraId="6B172D8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7339745E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236" w:type="dxa"/>
          </w:tcPr>
          <w:p w14:paraId="7E32378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788255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236" w:type="dxa"/>
          </w:tcPr>
          <w:p w14:paraId="6D0DF7A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BE2116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93" w:type="dxa"/>
          </w:tcPr>
          <w:p w14:paraId="3AC2EA3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36" w:type="dxa"/>
          </w:tcPr>
          <w:p w14:paraId="62A14B7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2A0566" w14:paraId="7EA78AE1" w14:textId="77777777" w:rsidTr="00D1288B">
        <w:trPr>
          <w:trHeight w:val="269"/>
        </w:trPr>
        <w:tc>
          <w:tcPr>
            <w:tcW w:w="2977" w:type="dxa"/>
          </w:tcPr>
          <w:p w14:paraId="6A3814C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236" w:type="dxa"/>
          </w:tcPr>
          <w:p w14:paraId="0481B7CA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F747B4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236" w:type="dxa"/>
          </w:tcPr>
          <w:p w14:paraId="32AA23C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42BE3D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236" w:type="dxa"/>
          </w:tcPr>
          <w:p w14:paraId="62D142D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0FE1C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36" w:type="dxa"/>
          </w:tcPr>
          <w:p w14:paraId="7FA0F79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5D483F6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236" w:type="dxa"/>
          </w:tcPr>
          <w:p w14:paraId="37B4B4D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2A89BFCC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236" w:type="dxa"/>
          </w:tcPr>
          <w:p w14:paraId="018FB0F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08545A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236" w:type="dxa"/>
          </w:tcPr>
          <w:p w14:paraId="13CEFC6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06B5D8B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3" w:type="dxa"/>
          </w:tcPr>
          <w:p w14:paraId="0948A9A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6" w:type="dxa"/>
          </w:tcPr>
          <w:p w14:paraId="43A07B5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2A0566" w14:paraId="6E0BFB9F" w14:textId="77777777" w:rsidTr="00D1288B">
        <w:trPr>
          <w:trHeight w:val="269"/>
        </w:trPr>
        <w:tc>
          <w:tcPr>
            <w:tcW w:w="2977" w:type="dxa"/>
          </w:tcPr>
          <w:p w14:paraId="7C87E7F3" w14:textId="77777777" w:rsidR="002A0566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inine</w:t>
            </w:r>
          </w:p>
        </w:tc>
        <w:tc>
          <w:tcPr>
            <w:tcW w:w="236" w:type="dxa"/>
          </w:tcPr>
          <w:p w14:paraId="04DA4C3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5A9B17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236" w:type="dxa"/>
          </w:tcPr>
          <w:p w14:paraId="1A0A0EE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0EE98FC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8</w:t>
            </w:r>
          </w:p>
        </w:tc>
        <w:tc>
          <w:tcPr>
            <w:tcW w:w="236" w:type="dxa"/>
          </w:tcPr>
          <w:p w14:paraId="313C939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BF5DAD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6" w:type="dxa"/>
          </w:tcPr>
          <w:p w14:paraId="21D9810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3037235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36" w:type="dxa"/>
          </w:tcPr>
          <w:p w14:paraId="4E536C8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7176C85C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74F16B6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CB2438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236" w:type="dxa"/>
          </w:tcPr>
          <w:p w14:paraId="0DD58EA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54CE52D7" w14:textId="77777777" w:rsidR="002A0566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3" w:type="dxa"/>
          </w:tcPr>
          <w:p w14:paraId="0A4CE876" w14:textId="77777777" w:rsidR="002A0566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6" w:type="dxa"/>
          </w:tcPr>
          <w:p w14:paraId="437EAEFD" w14:textId="77777777" w:rsidR="002A0566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A0566" w14:paraId="5BFBFF32" w14:textId="77777777" w:rsidTr="00D1288B">
        <w:trPr>
          <w:trHeight w:val="269"/>
        </w:trPr>
        <w:tc>
          <w:tcPr>
            <w:tcW w:w="2977" w:type="dxa"/>
          </w:tcPr>
          <w:p w14:paraId="5CC0E93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agine</w:t>
            </w:r>
          </w:p>
        </w:tc>
        <w:tc>
          <w:tcPr>
            <w:tcW w:w="236" w:type="dxa"/>
          </w:tcPr>
          <w:p w14:paraId="6FBEBBF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33DD14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236" w:type="dxa"/>
          </w:tcPr>
          <w:p w14:paraId="7592E6B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FA9C45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236" w:type="dxa"/>
          </w:tcPr>
          <w:p w14:paraId="4EDEF21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9FA08B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236" w:type="dxa"/>
          </w:tcPr>
          <w:p w14:paraId="682D1C5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25A4F08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236" w:type="dxa"/>
          </w:tcPr>
          <w:p w14:paraId="43AB2F7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94A028A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236" w:type="dxa"/>
          </w:tcPr>
          <w:p w14:paraId="4750351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B11555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236" w:type="dxa"/>
          </w:tcPr>
          <w:p w14:paraId="1305093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33E2AA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3" w:type="dxa"/>
          </w:tcPr>
          <w:p w14:paraId="42F7866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6" w:type="dxa"/>
          </w:tcPr>
          <w:p w14:paraId="2CEB5A8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2A0566" w14:paraId="6DAA46D1" w14:textId="77777777" w:rsidTr="00D1288B">
        <w:trPr>
          <w:trHeight w:val="269"/>
        </w:trPr>
        <w:tc>
          <w:tcPr>
            <w:tcW w:w="2977" w:type="dxa"/>
          </w:tcPr>
          <w:p w14:paraId="6D7A166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tic acid</w:t>
            </w:r>
          </w:p>
        </w:tc>
        <w:tc>
          <w:tcPr>
            <w:tcW w:w="236" w:type="dxa"/>
          </w:tcPr>
          <w:p w14:paraId="7FBB37B3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C54C1A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236" w:type="dxa"/>
          </w:tcPr>
          <w:p w14:paraId="6A9594E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077E6A7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236" w:type="dxa"/>
          </w:tcPr>
          <w:p w14:paraId="17C6229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729641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236" w:type="dxa"/>
          </w:tcPr>
          <w:p w14:paraId="79F124B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331A44F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236" w:type="dxa"/>
          </w:tcPr>
          <w:p w14:paraId="11D4927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2303DE29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236" w:type="dxa"/>
          </w:tcPr>
          <w:p w14:paraId="666E993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3BF7E5E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36" w:type="dxa"/>
          </w:tcPr>
          <w:p w14:paraId="303AFD5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215140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3" w:type="dxa"/>
          </w:tcPr>
          <w:p w14:paraId="5DAEE15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6" w:type="dxa"/>
          </w:tcPr>
          <w:p w14:paraId="1908477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2A0566" w14:paraId="52DEBAF9" w14:textId="77777777" w:rsidTr="00D1288B">
        <w:trPr>
          <w:trHeight w:val="269"/>
        </w:trPr>
        <w:tc>
          <w:tcPr>
            <w:tcW w:w="2977" w:type="dxa"/>
          </w:tcPr>
          <w:p w14:paraId="386BAEAC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eine</w:t>
            </w:r>
          </w:p>
        </w:tc>
        <w:tc>
          <w:tcPr>
            <w:tcW w:w="236" w:type="dxa"/>
          </w:tcPr>
          <w:p w14:paraId="1618C1F2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ED5230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236" w:type="dxa"/>
          </w:tcPr>
          <w:p w14:paraId="61AC98C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56E0C1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236" w:type="dxa"/>
          </w:tcPr>
          <w:p w14:paraId="59D1D91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2823D4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236" w:type="dxa"/>
          </w:tcPr>
          <w:p w14:paraId="39763C5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07F5A42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236" w:type="dxa"/>
          </w:tcPr>
          <w:p w14:paraId="75A66D9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0CC801E5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236" w:type="dxa"/>
          </w:tcPr>
          <w:p w14:paraId="6FFD6A5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7E61FC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236" w:type="dxa"/>
          </w:tcPr>
          <w:p w14:paraId="025E769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CF8D33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3" w:type="dxa"/>
          </w:tcPr>
          <w:p w14:paraId="70CB42E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6" w:type="dxa"/>
          </w:tcPr>
          <w:p w14:paraId="40D1FCD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2A0566" w14:paraId="5C4C4AF4" w14:textId="77777777" w:rsidTr="00D1288B">
        <w:trPr>
          <w:trHeight w:val="269"/>
        </w:trPr>
        <w:tc>
          <w:tcPr>
            <w:tcW w:w="2977" w:type="dxa"/>
          </w:tcPr>
          <w:p w14:paraId="45B7B2A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236" w:type="dxa"/>
          </w:tcPr>
          <w:p w14:paraId="334CB1F7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05424A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236" w:type="dxa"/>
          </w:tcPr>
          <w:p w14:paraId="570EDEE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708B162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236" w:type="dxa"/>
          </w:tcPr>
          <w:p w14:paraId="22DD606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1C957D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236" w:type="dxa"/>
          </w:tcPr>
          <w:p w14:paraId="443AD06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F5AEE3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236" w:type="dxa"/>
          </w:tcPr>
          <w:p w14:paraId="7E70ACA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439CA796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236" w:type="dxa"/>
          </w:tcPr>
          <w:p w14:paraId="6BD5F76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A807F4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236" w:type="dxa"/>
          </w:tcPr>
          <w:p w14:paraId="7E9EEF3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24B6AC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3" w:type="dxa"/>
          </w:tcPr>
          <w:p w14:paraId="124BC92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36" w:type="dxa"/>
          </w:tcPr>
          <w:p w14:paraId="006FCE5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2A0566" w14:paraId="64A3741C" w14:textId="77777777" w:rsidTr="00D1288B">
        <w:trPr>
          <w:trHeight w:val="269"/>
        </w:trPr>
        <w:tc>
          <w:tcPr>
            <w:tcW w:w="2977" w:type="dxa"/>
          </w:tcPr>
          <w:p w14:paraId="75E460E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ic acid</w:t>
            </w:r>
          </w:p>
        </w:tc>
        <w:tc>
          <w:tcPr>
            <w:tcW w:w="236" w:type="dxa"/>
          </w:tcPr>
          <w:p w14:paraId="5567A483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41F20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236" w:type="dxa"/>
          </w:tcPr>
          <w:p w14:paraId="393AA2A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97DD6E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36" w:type="dxa"/>
          </w:tcPr>
          <w:p w14:paraId="0BA927C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368571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236" w:type="dxa"/>
          </w:tcPr>
          <w:p w14:paraId="04E2A82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06590DF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</w:t>
            </w:r>
          </w:p>
        </w:tc>
        <w:tc>
          <w:tcPr>
            <w:tcW w:w="236" w:type="dxa"/>
          </w:tcPr>
          <w:p w14:paraId="2179D95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5A935D7B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236" w:type="dxa"/>
          </w:tcPr>
          <w:p w14:paraId="62761C1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820611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36" w:type="dxa"/>
          </w:tcPr>
          <w:p w14:paraId="3D3A8FA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0AA66FD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3" w:type="dxa"/>
          </w:tcPr>
          <w:p w14:paraId="2E1C262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6" w:type="dxa"/>
          </w:tcPr>
          <w:p w14:paraId="08EF6FD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2A0566" w14:paraId="27A6368A" w14:textId="77777777" w:rsidTr="00D1288B">
        <w:trPr>
          <w:trHeight w:val="269"/>
        </w:trPr>
        <w:tc>
          <w:tcPr>
            <w:tcW w:w="2977" w:type="dxa"/>
          </w:tcPr>
          <w:p w14:paraId="6DAA358E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lycine</w:t>
            </w:r>
          </w:p>
        </w:tc>
        <w:tc>
          <w:tcPr>
            <w:tcW w:w="236" w:type="dxa"/>
          </w:tcPr>
          <w:p w14:paraId="35D56B3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77E122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236" w:type="dxa"/>
          </w:tcPr>
          <w:p w14:paraId="1A8AB2A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5F4F77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236" w:type="dxa"/>
          </w:tcPr>
          <w:p w14:paraId="31C5F2D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202B3F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236" w:type="dxa"/>
          </w:tcPr>
          <w:p w14:paraId="0CBF06F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77AEB5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236" w:type="dxa"/>
          </w:tcPr>
          <w:p w14:paraId="61A3A95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5EA38F85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236" w:type="dxa"/>
          </w:tcPr>
          <w:p w14:paraId="43C5CE4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1686BE3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236" w:type="dxa"/>
          </w:tcPr>
          <w:p w14:paraId="4A3C816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0E3D071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3" w:type="dxa"/>
          </w:tcPr>
          <w:p w14:paraId="5645B97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6" w:type="dxa"/>
          </w:tcPr>
          <w:p w14:paraId="4BE83E2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2A0566" w14:paraId="10219E12" w14:textId="77777777" w:rsidTr="00D1288B">
        <w:trPr>
          <w:trHeight w:val="269"/>
        </w:trPr>
        <w:tc>
          <w:tcPr>
            <w:tcW w:w="2977" w:type="dxa"/>
          </w:tcPr>
          <w:p w14:paraId="2E871F1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236" w:type="dxa"/>
          </w:tcPr>
          <w:p w14:paraId="10C01F08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3573247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236" w:type="dxa"/>
          </w:tcPr>
          <w:p w14:paraId="1D49AED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2EC4180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236" w:type="dxa"/>
          </w:tcPr>
          <w:p w14:paraId="33DAED2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0C7FF5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236" w:type="dxa"/>
          </w:tcPr>
          <w:p w14:paraId="439BFCE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5242289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</w:t>
            </w:r>
          </w:p>
        </w:tc>
        <w:tc>
          <w:tcPr>
            <w:tcW w:w="236" w:type="dxa"/>
          </w:tcPr>
          <w:p w14:paraId="4F1D3B8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2F813C67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236" w:type="dxa"/>
          </w:tcPr>
          <w:p w14:paraId="0BF7022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1E1A57A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236" w:type="dxa"/>
          </w:tcPr>
          <w:p w14:paraId="73A07D9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EFE522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93" w:type="dxa"/>
          </w:tcPr>
          <w:p w14:paraId="2DA3B09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6" w:type="dxa"/>
          </w:tcPr>
          <w:p w14:paraId="7BB955E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2A0566" w14:paraId="7AFC677B" w14:textId="77777777" w:rsidTr="00D1288B">
        <w:trPr>
          <w:trHeight w:val="269"/>
        </w:trPr>
        <w:tc>
          <w:tcPr>
            <w:tcW w:w="2977" w:type="dxa"/>
          </w:tcPr>
          <w:p w14:paraId="74B9C48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236" w:type="dxa"/>
          </w:tcPr>
          <w:p w14:paraId="15B5140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ECF531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236" w:type="dxa"/>
          </w:tcPr>
          <w:p w14:paraId="52B3C32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5522CD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36" w:type="dxa"/>
          </w:tcPr>
          <w:p w14:paraId="4C8F427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EF5D3E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236" w:type="dxa"/>
          </w:tcPr>
          <w:p w14:paraId="27D01F3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764B2F7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36" w:type="dxa"/>
          </w:tcPr>
          <w:p w14:paraId="3D68CCE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788ACB75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236" w:type="dxa"/>
          </w:tcPr>
          <w:p w14:paraId="7FAC312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BE6838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236" w:type="dxa"/>
          </w:tcPr>
          <w:p w14:paraId="254FB9B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E9470C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3" w:type="dxa"/>
          </w:tcPr>
          <w:p w14:paraId="1FB67CB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6" w:type="dxa"/>
          </w:tcPr>
          <w:p w14:paraId="36DA97C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2A0566" w14:paraId="650BAA17" w14:textId="77777777" w:rsidTr="00D1288B">
        <w:trPr>
          <w:trHeight w:val="269"/>
        </w:trPr>
        <w:tc>
          <w:tcPr>
            <w:tcW w:w="2977" w:type="dxa"/>
          </w:tcPr>
          <w:p w14:paraId="401AC58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cine</w:t>
            </w:r>
          </w:p>
        </w:tc>
        <w:tc>
          <w:tcPr>
            <w:tcW w:w="236" w:type="dxa"/>
          </w:tcPr>
          <w:p w14:paraId="5E17CE63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25594B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236" w:type="dxa"/>
          </w:tcPr>
          <w:p w14:paraId="383707C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23201D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36" w:type="dxa"/>
          </w:tcPr>
          <w:p w14:paraId="437E20F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8C3D84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236" w:type="dxa"/>
          </w:tcPr>
          <w:p w14:paraId="6C4E1F1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0C0BD81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36" w:type="dxa"/>
          </w:tcPr>
          <w:p w14:paraId="3D6E250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458E5CBF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236" w:type="dxa"/>
          </w:tcPr>
          <w:p w14:paraId="0188ECD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7CF3E68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236" w:type="dxa"/>
          </w:tcPr>
          <w:p w14:paraId="33E08A4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825060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3" w:type="dxa"/>
          </w:tcPr>
          <w:p w14:paraId="4F6524A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36" w:type="dxa"/>
          </w:tcPr>
          <w:p w14:paraId="763B893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2A0566" w14:paraId="7D6981F1" w14:textId="77777777" w:rsidTr="00D1288B">
        <w:trPr>
          <w:trHeight w:val="269"/>
        </w:trPr>
        <w:tc>
          <w:tcPr>
            <w:tcW w:w="2977" w:type="dxa"/>
          </w:tcPr>
          <w:p w14:paraId="0B892DAB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236" w:type="dxa"/>
          </w:tcPr>
          <w:p w14:paraId="28A9AF8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0BF563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236" w:type="dxa"/>
          </w:tcPr>
          <w:p w14:paraId="175B27B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F105A8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236" w:type="dxa"/>
          </w:tcPr>
          <w:p w14:paraId="516C960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4DC34C0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236" w:type="dxa"/>
          </w:tcPr>
          <w:p w14:paraId="5847793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4901E4F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236" w:type="dxa"/>
          </w:tcPr>
          <w:p w14:paraId="68B96AC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2C4199ED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236" w:type="dxa"/>
          </w:tcPr>
          <w:p w14:paraId="6BBADFD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7B29B3D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236" w:type="dxa"/>
          </w:tcPr>
          <w:p w14:paraId="09E5014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16E768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3" w:type="dxa"/>
          </w:tcPr>
          <w:p w14:paraId="75C5F74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36" w:type="dxa"/>
          </w:tcPr>
          <w:p w14:paraId="46AD322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2A0566" w14:paraId="38824CA8" w14:textId="77777777" w:rsidTr="00D1288B">
        <w:trPr>
          <w:trHeight w:val="269"/>
        </w:trPr>
        <w:tc>
          <w:tcPr>
            <w:tcW w:w="2977" w:type="dxa"/>
          </w:tcPr>
          <w:p w14:paraId="53AAE5D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236" w:type="dxa"/>
          </w:tcPr>
          <w:p w14:paraId="5E4093DE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6E7583E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236" w:type="dxa"/>
          </w:tcPr>
          <w:p w14:paraId="2D5280C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123F56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236" w:type="dxa"/>
          </w:tcPr>
          <w:p w14:paraId="6B89CAA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03053E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236" w:type="dxa"/>
          </w:tcPr>
          <w:p w14:paraId="790F28F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55A3957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236" w:type="dxa"/>
          </w:tcPr>
          <w:p w14:paraId="7FA9313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8D22662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236" w:type="dxa"/>
          </w:tcPr>
          <w:p w14:paraId="51174CF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5EFEDD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236" w:type="dxa"/>
          </w:tcPr>
          <w:p w14:paraId="6083B8E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8595C6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3" w:type="dxa"/>
          </w:tcPr>
          <w:p w14:paraId="573B614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36" w:type="dxa"/>
          </w:tcPr>
          <w:p w14:paraId="1C104DB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2A0566" w14:paraId="4A59D743" w14:textId="77777777" w:rsidTr="00D1288B">
        <w:trPr>
          <w:trHeight w:val="269"/>
        </w:trPr>
        <w:tc>
          <w:tcPr>
            <w:tcW w:w="2977" w:type="dxa"/>
          </w:tcPr>
          <w:p w14:paraId="79C3A77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236" w:type="dxa"/>
          </w:tcPr>
          <w:p w14:paraId="61FB6ECB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5D64C5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236" w:type="dxa"/>
          </w:tcPr>
          <w:p w14:paraId="093C9E3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758DBB2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236" w:type="dxa"/>
          </w:tcPr>
          <w:p w14:paraId="5951C2F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0B0C0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236" w:type="dxa"/>
          </w:tcPr>
          <w:p w14:paraId="07E1D1E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7D3EDC7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236" w:type="dxa"/>
          </w:tcPr>
          <w:p w14:paraId="6F9DA97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0E7BE07A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236" w:type="dxa"/>
          </w:tcPr>
          <w:p w14:paraId="415F677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411DE9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236" w:type="dxa"/>
          </w:tcPr>
          <w:p w14:paraId="3C95C2F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5866463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93" w:type="dxa"/>
          </w:tcPr>
          <w:p w14:paraId="66A091C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36" w:type="dxa"/>
          </w:tcPr>
          <w:p w14:paraId="3906864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2A0566" w14:paraId="6CA608E3" w14:textId="77777777" w:rsidTr="00D1288B">
        <w:trPr>
          <w:trHeight w:val="269"/>
        </w:trPr>
        <w:tc>
          <w:tcPr>
            <w:tcW w:w="2977" w:type="dxa"/>
          </w:tcPr>
          <w:p w14:paraId="73A4092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236" w:type="dxa"/>
          </w:tcPr>
          <w:p w14:paraId="76FFA82E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8E3E18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236" w:type="dxa"/>
          </w:tcPr>
          <w:p w14:paraId="694FB26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17C531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236" w:type="dxa"/>
          </w:tcPr>
          <w:p w14:paraId="098C773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CC74FD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236" w:type="dxa"/>
          </w:tcPr>
          <w:p w14:paraId="354F3F3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3C39769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0</w:t>
            </w:r>
          </w:p>
        </w:tc>
        <w:tc>
          <w:tcPr>
            <w:tcW w:w="236" w:type="dxa"/>
          </w:tcPr>
          <w:p w14:paraId="0387C65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0ACFD923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236" w:type="dxa"/>
          </w:tcPr>
          <w:p w14:paraId="62C9C0A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70F15FB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236" w:type="dxa"/>
          </w:tcPr>
          <w:p w14:paraId="76F222D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230261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3" w:type="dxa"/>
          </w:tcPr>
          <w:p w14:paraId="4C31336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36" w:type="dxa"/>
          </w:tcPr>
          <w:p w14:paraId="168E502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2A0566" w14:paraId="7729A545" w14:textId="77777777" w:rsidTr="00D1288B">
        <w:trPr>
          <w:trHeight w:val="269"/>
        </w:trPr>
        <w:tc>
          <w:tcPr>
            <w:tcW w:w="2977" w:type="dxa"/>
          </w:tcPr>
          <w:p w14:paraId="38AFDE0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236" w:type="dxa"/>
          </w:tcPr>
          <w:p w14:paraId="4DE6A703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4A1F57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36" w:type="dxa"/>
          </w:tcPr>
          <w:p w14:paraId="74525B6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689465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236" w:type="dxa"/>
          </w:tcPr>
          <w:p w14:paraId="2B5CAC8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D54B6D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236" w:type="dxa"/>
          </w:tcPr>
          <w:p w14:paraId="55F6A46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720ED96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36" w:type="dxa"/>
          </w:tcPr>
          <w:p w14:paraId="3EB6AB7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00DCE1DB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236" w:type="dxa"/>
          </w:tcPr>
          <w:p w14:paraId="34D1381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5960D62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236" w:type="dxa"/>
          </w:tcPr>
          <w:p w14:paraId="730412F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E591EE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93" w:type="dxa"/>
          </w:tcPr>
          <w:p w14:paraId="3C04016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36" w:type="dxa"/>
          </w:tcPr>
          <w:p w14:paraId="00B692C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2A0566" w14:paraId="6167E0DC" w14:textId="77777777" w:rsidTr="00D1288B">
        <w:trPr>
          <w:trHeight w:val="269"/>
        </w:trPr>
        <w:tc>
          <w:tcPr>
            <w:tcW w:w="2977" w:type="dxa"/>
          </w:tcPr>
          <w:p w14:paraId="13B6452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236" w:type="dxa"/>
          </w:tcPr>
          <w:p w14:paraId="5286A1C8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1F9689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236" w:type="dxa"/>
          </w:tcPr>
          <w:p w14:paraId="282E817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B2A4BF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236" w:type="dxa"/>
          </w:tcPr>
          <w:p w14:paraId="40B0F50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FB422F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236" w:type="dxa"/>
          </w:tcPr>
          <w:p w14:paraId="1CAF5F3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0EE56F6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236" w:type="dxa"/>
          </w:tcPr>
          <w:p w14:paraId="12EF2D1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7CA0A191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236" w:type="dxa"/>
          </w:tcPr>
          <w:p w14:paraId="396320F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2AF3EC0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236" w:type="dxa"/>
          </w:tcPr>
          <w:p w14:paraId="6AB3D6D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046A6D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93" w:type="dxa"/>
          </w:tcPr>
          <w:p w14:paraId="017B55A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6" w:type="dxa"/>
          </w:tcPr>
          <w:p w14:paraId="7392CA4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2A0566" w14:paraId="22390376" w14:textId="77777777" w:rsidTr="00D1288B">
        <w:trPr>
          <w:trHeight w:val="269"/>
        </w:trPr>
        <w:tc>
          <w:tcPr>
            <w:tcW w:w="2977" w:type="dxa"/>
          </w:tcPr>
          <w:p w14:paraId="692A4B1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236" w:type="dxa"/>
          </w:tcPr>
          <w:p w14:paraId="168F6BC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727650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236" w:type="dxa"/>
          </w:tcPr>
          <w:p w14:paraId="5D5B70F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808BE9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236" w:type="dxa"/>
          </w:tcPr>
          <w:p w14:paraId="228590E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915087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236" w:type="dxa"/>
          </w:tcPr>
          <w:p w14:paraId="36F3BF6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4002FFE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236" w:type="dxa"/>
          </w:tcPr>
          <w:p w14:paraId="4E1F215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B4E24AD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236" w:type="dxa"/>
          </w:tcPr>
          <w:p w14:paraId="1FE1CB2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343C5E6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236" w:type="dxa"/>
          </w:tcPr>
          <w:p w14:paraId="0AFD91B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CCB271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3" w:type="dxa"/>
          </w:tcPr>
          <w:p w14:paraId="58A6830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36" w:type="dxa"/>
          </w:tcPr>
          <w:p w14:paraId="06FC905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2A0566" w14:paraId="6CE2684D" w14:textId="77777777" w:rsidTr="00D1288B">
        <w:trPr>
          <w:trHeight w:val="269"/>
        </w:trPr>
        <w:tc>
          <w:tcPr>
            <w:tcW w:w="2977" w:type="dxa"/>
          </w:tcPr>
          <w:p w14:paraId="00469AC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236" w:type="dxa"/>
          </w:tcPr>
          <w:p w14:paraId="2FABFCF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414463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236" w:type="dxa"/>
          </w:tcPr>
          <w:p w14:paraId="48D6232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A0EE56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236" w:type="dxa"/>
          </w:tcPr>
          <w:p w14:paraId="0884A68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3F4217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236" w:type="dxa"/>
          </w:tcPr>
          <w:p w14:paraId="27B3B49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34238B6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236" w:type="dxa"/>
          </w:tcPr>
          <w:p w14:paraId="52A6B42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6059DA36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236" w:type="dxa"/>
          </w:tcPr>
          <w:p w14:paraId="7215439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34CF39B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236" w:type="dxa"/>
          </w:tcPr>
          <w:p w14:paraId="0CE537E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509E9BB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3" w:type="dxa"/>
          </w:tcPr>
          <w:p w14:paraId="6FC9A76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36" w:type="dxa"/>
          </w:tcPr>
          <w:p w14:paraId="2628236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2A0566" w14:paraId="473D9584" w14:textId="77777777" w:rsidTr="00D1288B">
        <w:trPr>
          <w:trHeight w:val="269"/>
        </w:trPr>
        <w:tc>
          <w:tcPr>
            <w:tcW w:w="2977" w:type="dxa"/>
          </w:tcPr>
          <w:p w14:paraId="44C83BEC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236" w:type="dxa"/>
          </w:tcPr>
          <w:p w14:paraId="50AFA09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CB0316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36" w:type="dxa"/>
          </w:tcPr>
          <w:p w14:paraId="0E64C60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B0E445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236" w:type="dxa"/>
          </w:tcPr>
          <w:p w14:paraId="7D60040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788A07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236" w:type="dxa"/>
          </w:tcPr>
          <w:p w14:paraId="7F81008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2FDE1D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36" w:type="dxa"/>
          </w:tcPr>
          <w:p w14:paraId="30CE6BF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7A11DC84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236" w:type="dxa"/>
          </w:tcPr>
          <w:p w14:paraId="1A45ADB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7E25FF6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36" w:type="dxa"/>
          </w:tcPr>
          <w:p w14:paraId="12C3D58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DE478D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3" w:type="dxa"/>
          </w:tcPr>
          <w:p w14:paraId="40FC71D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6" w:type="dxa"/>
          </w:tcPr>
          <w:p w14:paraId="2FA77B9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2A0566" w14:paraId="7B921E4F" w14:textId="77777777" w:rsidTr="00D1288B">
        <w:trPr>
          <w:trHeight w:val="269"/>
        </w:trPr>
        <w:tc>
          <w:tcPr>
            <w:tcW w:w="2977" w:type="dxa"/>
          </w:tcPr>
          <w:p w14:paraId="209DC93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ic acid</w:t>
            </w:r>
          </w:p>
        </w:tc>
        <w:tc>
          <w:tcPr>
            <w:tcW w:w="236" w:type="dxa"/>
          </w:tcPr>
          <w:p w14:paraId="603DEC4B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29EEFD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36" w:type="dxa"/>
          </w:tcPr>
          <w:p w14:paraId="6664930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B685D2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236" w:type="dxa"/>
          </w:tcPr>
          <w:p w14:paraId="2DCAD8E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9EF8B5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3</w:t>
            </w:r>
          </w:p>
        </w:tc>
        <w:tc>
          <w:tcPr>
            <w:tcW w:w="236" w:type="dxa"/>
          </w:tcPr>
          <w:p w14:paraId="55C1E47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0A65C0B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236" w:type="dxa"/>
          </w:tcPr>
          <w:p w14:paraId="7C9EAAA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6E06C7A0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236" w:type="dxa"/>
          </w:tcPr>
          <w:p w14:paraId="15252D0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4E3E232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236" w:type="dxa"/>
          </w:tcPr>
          <w:p w14:paraId="40D7DB1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3FE1E7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3" w:type="dxa"/>
          </w:tcPr>
          <w:p w14:paraId="36E270E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6" w:type="dxa"/>
          </w:tcPr>
          <w:p w14:paraId="2812FD7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2A0566" w14:paraId="34FF026B" w14:textId="77777777" w:rsidTr="00D1288B">
        <w:trPr>
          <w:trHeight w:val="269"/>
        </w:trPr>
        <w:tc>
          <w:tcPr>
            <w:tcW w:w="2977" w:type="dxa"/>
          </w:tcPr>
          <w:p w14:paraId="2FA1AE5E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odeoxycholic acid</w:t>
            </w:r>
          </w:p>
        </w:tc>
        <w:tc>
          <w:tcPr>
            <w:tcW w:w="236" w:type="dxa"/>
          </w:tcPr>
          <w:p w14:paraId="68AB14C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6480A5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236" w:type="dxa"/>
          </w:tcPr>
          <w:p w14:paraId="14C106A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C2992E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236" w:type="dxa"/>
          </w:tcPr>
          <w:p w14:paraId="71F59E6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6C9CFB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236" w:type="dxa"/>
          </w:tcPr>
          <w:p w14:paraId="3733AA6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541E01E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236" w:type="dxa"/>
          </w:tcPr>
          <w:p w14:paraId="1E3C8AE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3A9CDC3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236" w:type="dxa"/>
          </w:tcPr>
          <w:p w14:paraId="74475F6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7123905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236" w:type="dxa"/>
          </w:tcPr>
          <w:p w14:paraId="7C64392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2BF29E1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3" w:type="dxa"/>
          </w:tcPr>
          <w:p w14:paraId="15A8708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6" w:type="dxa"/>
          </w:tcPr>
          <w:p w14:paraId="79F1315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2A0566" w14:paraId="48456335" w14:textId="77777777" w:rsidTr="00D1288B">
        <w:trPr>
          <w:trHeight w:val="269"/>
        </w:trPr>
        <w:tc>
          <w:tcPr>
            <w:tcW w:w="2977" w:type="dxa"/>
          </w:tcPr>
          <w:p w14:paraId="360C89AE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oxycholic acid</w:t>
            </w:r>
          </w:p>
        </w:tc>
        <w:tc>
          <w:tcPr>
            <w:tcW w:w="236" w:type="dxa"/>
          </w:tcPr>
          <w:p w14:paraId="1A0AA4A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55AE58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36" w:type="dxa"/>
          </w:tcPr>
          <w:p w14:paraId="2B24E7A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1D7C98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36" w:type="dxa"/>
          </w:tcPr>
          <w:p w14:paraId="0E5C4F4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6598EC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236" w:type="dxa"/>
          </w:tcPr>
          <w:p w14:paraId="34C79FD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694CE23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236" w:type="dxa"/>
          </w:tcPr>
          <w:p w14:paraId="459008C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41AE03ED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236" w:type="dxa"/>
          </w:tcPr>
          <w:p w14:paraId="4BD96D1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F3A1A7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236" w:type="dxa"/>
          </w:tcPr>
          <w:p w14:paraId="23151EC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C4B1EF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93" w:type="dxa"/>
          </w:tcPr>
          <w:p w14:paraId="68F100E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6" w:type="dxa"/>
          </w:tcPr>
          <w:p w14:paraId="00BC062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2A0566" w14:paraId="3528B20B" w14:textId="77777777" w:rsidTr="00D1288B">
        <w:trPr>
          <w:trHeight w:val="269"/>
        </w:trPr>
        <w:tc>
          <w:tcPr>
            <w:tcW w:w="2977" w:type="dxa"/>
          </w:tcPr>
          <w:p w14:paraId="28FBBBF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cholic acid</w:t>
            </w:r>
          </w:p>
        </w:tc>
        <w:tc>
          <w:tcPr>
            <w:tcW w:w="236" w:type="dxa"/>
          </w:tcPr>
          <w:p w14:paraId="5C663A7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8DD8AE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236" w:type="dxa"/>
          </w:tcPr>
          <w:p w14:paraId="46265EB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90C5F0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236" w:type="dxa"/>
          </w:tcPr>
          <w:p w14:paraId="7AA78E5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90CEC9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236" w:type="dxa"/>
          </w:tcPr>
          <w:p w14:paraId="4FDDF55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118D35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236" w:type="dxa"/>
          </w:tcPr>
          <w:p w14:paraId="0070327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6B4D60EA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236" w:type="dxa"/>
          </w:tcPr>
          <w:p w14:paraId="128BCEB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18873D6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236" w:type="dxa"/>
          </w:tcPr>
          <w:p w14:paraId="174B148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65F217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3" w:type="dxa"/>
          </w:tcPr>
          <w:p w14:paraId="7A92877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6" w:type="dxa"/>
          </w:tcPr>
          <w:p w14:paraId="6264193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2A0566" w14:paraId="71D26671" w14:textId="77777777" w:rsidTr="00D1288B">
        <w:trPr>
          <w:trHeight w:val="269"/>
        </w:trPr>
        <w:tc>
          <w:tcPr>
            <w:tcW w:w="2977" w:type="dxa"/>
          </w:tcPr>
          <w:p w14:paraId="75432004" w14:textId="77777777" w:rsidR="002A0566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chenodeoxycholic acid</w:t>
            </w:r>
          </w:p>
        </w:tc>
        <w:tc>
          <w:tcPr>
            <w:tcW w:w="236" w:type="dxa"/>
          </w:tcPr>
          <w:p w14:paraId="2B30395B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415344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236" w:type="dxa"/>
          </w:tcPr>
          <w:p w14:paraId="6C84121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21B6C51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236" w:type="dxa"/>
          </w:tcPr>
          <w:p w14:paraId="7BB4AB6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D2034E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236" w:type="dxa"/>
          </w:tcPr>
          <w:p w14:paraId="379B766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62198B5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236" w:type="dxa"/>
          </w:tcPr>
          <w:p w14:paraId="09030DC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55345339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236" w:type="dxa"/>
          </w:tcPr>
          <w:p w14:paraId="536999E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154332B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236" w:type="dxa"/>
          </w:tcPr>
          <w:p w14:paraId="4DFCE4C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9E27C4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93" w:type="dxa"/>
          </w:tcPr>
          <w:p w14:paraId="00C616D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6" w:type="dxa"/>
          </w:tcPr>
          <w:p w14:paraId="4A6723B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2A0566" w14:paraId="79E6766A" w14:textId="77777777" w:rsidTr="00D1288B">
        <w:trPr>
          <w:trHeight w:val="269"/>
        </w:trPr>
        <w:tc>
          <w:tcPr>
            <w:tcW w:w="2977" w:type="dxa"/>
          </w:tcPr>
          <w:p w14:paraId="2FB0FA7B" w14:textId="77777777" w:rsidR="002A0566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deoxycholic acid</w:t>
            </w:r>
          </w:p>
        </w:tc>
        <w:tc>
          <w:tcPr>
            <w:tcW w:w="236" w:type="dxa"/>
          </w:tcPr>
          <w:p w14:paraId="33861D3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3B1BD3B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236" w:type="dxa"/>
          </w:tcPr>
          <w:p w14:paraId="3595322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7B1B78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36" w:type="dxa"/>
          </w:tcPr>
          <w:p w14:paraId="37DA296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477253B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236" w:type="dxa"/>
          </w:tcPr>
          <w:p w14:paraId="080184E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3D5405A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236" w:type="dxa"/>
          </w:tcPr>
          <w:p w14:paraId="5B68D36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5F839938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236" w:type="dxa"/>
          </w:tcPr>
          <w:p w14:paraId="5699E20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880AA2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236" w:type="dxa"/>
          </w:tcPr>
          <w:p w14:paraId="2B0BF62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04EE1BA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3" w:type="dxa"/>
          </w:tcPr>
          <w:p w14:paraId="3DA8342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6" w:type="dxa"/>
          </w:tcPr>
          <w:p w14:paraId="78E4BAF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2A0566" w14:paraId="36ECC54A" w14:textId="77777777" w:rsidTr="00D1288B">
        <w:trPr>
          <w:trHeight w:val="269"/>
        </w:trPr>
        <w:tc>
          <w:tcPr>
            <w:tcW w:w="2977" w:type="dxa"/>
          </w:tcPr>
          <w:p w14:paraId="1959C01D" w14:textId="77777777" w:rsidR="002A0566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lithocholic acid</w:t>
            </w:r>
          </w:p>
        </w:tc>
        <w:tc>
          <w:tcPr>
            <w:tcW w:w="236" w:type="dxa"/>
          </w:tcPr>
          <w:p w14:paraId="232BD8E7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642CCA8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236" w:type="dxa"/>
          </w:tcPr>
          <w:p w14:paraId="2562176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F29728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36" w:type="dxa"/>
          </w:tcPr>
          <w:p w14:paraId="341BC59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878FBB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236" w:type="dxa"/>
          </w:tcPr>
          <w:p w14:paraId="445C7F1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2B85056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36" w:type="dxa"/>
          </w:tcPr>
          <w:p w14:paraId="292DFF8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64B11BE9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236" w:type="dxa"/>
          </w:tcPr>
          <w:p w14:paraId="79889E1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926FB5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4</w:t>
            </w:r>
          </w:p>
        </w:tc>
        <w:tc>
          <w:tcPr>
            <w:tcW w:w="236" w:type="dxa"/>
          </w:tcPr>
          <w:p w14:paraId="3785A1B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C9979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3" w:type="dxa"/>
          </w:tcPr>
          <w:p w14:paraId="46E3115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36" w:type="dxa"/>
          </w:tcPr>
          <w:p w14:paraId="101CAB8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2A0566" w14:paraId="5420E136" w14:textId="77777777" w:rsidTr="00D1288B">
        <w:trPr>
          <w:trHeight w:val="269"/>
        </w:trPr>
        <w:tc>
          <w:tcPr>
            <w:tcW w:w="2977" w:type="dxa"/>
          </w:tcPr>
          <w:p w14:paraId="345975A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urocholic acid</w:t>
            </w:r>
          </w:p>
        </w:tc>
        <w:tc>
          <w:tcPr>
            <w:tcW w:w="236" w:type="dxa"/>
          </w:tcPr>
          <w:p w14:paraId="67039CB3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09F63B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236" w:type="dxa"/>
          </w:tcPr>
          <w:p w14:paraId="4DC1DB9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2111335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236" w:type="dxa"/>
          </w:tcPr>
          <w:p w14:paraId="2BEAD55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B072A7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236" w:type="dxa"/>
          </w:tcPr>
          <w:p w14:paraId="0CF427F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0DADEC6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236" w:type="dxa"/>
          </w:tcPr>
          <w:p w14:paraId="6452CB5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574F8A9E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236" w:type="dxa"/>
          </w:tcPr>
          <w:p w14:paraId="2185AA3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1FDFB92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236" w:type="dxa"/>
          </w:tcPr>
          <w:p w14:paraId="64CED75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E28446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3" w:type="dxa"/>
          </w:tcPr>
          <w:p w14:paraId="19D5F44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6" w:type="dxa"/>
          </w:tcPr>
          <w:p w14:paraId="4009D44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2A0566" w14:paraId="48D8F332" w14:textId="77777777" w:rsidTr="00D1288B">
        <w:trPr>
          <w:trHeight w:val="269"/>
        </w:trPr>
        <w:tc>
          <w:tcPr>
            <w:tcW w:w="2977" w:type="dxa"/>
          </w:tcPr>
          <w:p w14:paraId="0C6CAA6A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urochenodeoxycholic acid</w:t>
            </w:r>
          </w:p>
        </w:tc>
        <w:tc>
          <w:tcPr>
            <w:tcW w:w="236" w:type="dxa"/>
          </w:tcPr>
          <w:p w14:paraId="3FD2572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36691A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236" w:type="dxa"/>
          </w:tcPr>
          <w:p w14:paraId="10EE20F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A72614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36" w:type="dxa"/>
          </w:tcPr>
          <w:p w14:paraId="310B466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897995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236" w:type="dxa"/>
          </w:tcPr>
          <w:p w14:paraId="0AE21E2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FABBAE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236" w:type="dxa"/>
          </w:tcPr>
          <w:p w14:paraId="1A2EDA2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273217F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236" w:type="dxa"/>
          </w:tcPr>
          <w:p w14:paraId="65D8C22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479C404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2</w:t>
            </w:r>
          </w:p>
        </w:tc>
        <w:tc>
          <w:tcPr>
            <w:tcW w:w="236" w:type="dxa"/>
          </w:tcPr>
          <w:p w14:paraId="505AF142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BE6486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3" w:type="dxa"/>
          </w:tcPr>
          <w:p w14:paraId="5C7509B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6" w:type="dxa"/>
          </w:tcPr>
          <w:p w14:paraId="11035B7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2A0566" w14:paraId="31492CE0" w14:textId="77777777" w:rsidTr="00D1288B">
        <w:trPr>
          <w:trHeight w:val="269"/>
        </w:trPr>
        <w:tc>
          <w:tcPr>
            <w:tcW w:w="2977" w:type="dxa"/>
          </w:tcPr>
          <w:p w14:paraId="45F68E8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urolithocholic acid</w:t>
            </w:r>
          </w:p>
        </w:tc>
        <w:tc>
          <w:tcPr>
            <w:tcW w:w="236" w:type="dxa"/>
          </w:tcPr>
          <w:p w14:paraId="1EC6577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3A1721B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236" w:type="dxa"/>
          </w:tcPr>
          <w:p w14:paraId="2475320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F0C705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236" w:type="dxa"/>
          </w:tcPr>
          <w:p w14:paraId="5B3E658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3C93D5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236" w:type="dxa"/>
          </w:tcPr>
          <w:p w14:paraId="5A43EC6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7AD1208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236" w:type="dxa"/>
          </w:tcPr>
          <w:p w14:paraId="43D9D79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72FF80C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236" w:type="dxa"/>
          </w:tcPr>
          <w:p w14:paraId="264BAF7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409635A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236" w:type="dxa"/>
          </w:tcPr>
          <w:p w14:paraId="5D960D7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08F12A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3" w:type="dxa"/>
          </w:tcPr>
          <w:p w14:paraId="6BCB5FA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6" w:type="dxa"/>
          </w:tcPr>
          <w:p w14:paraId="742101A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2A0566" w14:paraId="5EAF41FC" w14:textId="77777777" w:rsidTr="00D1288B">
        <w:trPr>
          <w:trHeight w:val="269"/>
        </w:trPr>
        <w:tc>
          <w:tcPr>
            <w:tcW w:w="2977" w:type="dxa"/>
          </w:tcPr>
          <w:p w14:paraId="5F4B52A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alanine</w:t>
            </w:r>
          </w:p>
        </w:tc>
        <w:tc>
          <w:tcPr>
            <w:tcW w:w="236" w:type="dxa"/>
          </w:tcPr>
          <w:p w14:paraId="67AFDE1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60E7DC0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236" w:type="dxa"/>
          </w:tcPr>
          <w:p w14:paraId="39F0601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5A4307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236" w:type="dxa"/>
          </w:tcPr>
          <w:p w14:paraId="16E54A9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56A224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236" w:type="dxa"/>
          </w:tcPr>
          <w:p w14:paraId="03B288F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733E218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236" w:type="dxa"/>
          </w:tcPr>
          <w:p w14:paraId="319A480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06C965A6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236" w:type="dxa"/>
          </w:tcPr>
          <w:p w14:paraId="774D3A8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8CAB00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236" w:type="dxa"/>
          </w:tcPr>
          <w:p w14:paraId="42D08AF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556FC79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93" w:type="dxa"/>
          </w:tcPr>
          <w:p w14:paraId="3C49165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6" w:type="dxa"/>
          </w:tcPr>
          <w:p w14:paraId="5AEA042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2A0566" w14:paraId="12DB84E2" w14:textId="77777777" w:rsidTr="00D1288B">
        <w:trPr>
          <w:trHeight w:val="269"/>
        </w:trPr>
        <w:tc>
          <w:tcPr>
            <w:tcW w:w="2977" w:type="dxa"/>
          </w:tcPr>
          <w:p w14:paraId="04834242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ma-aminobutyric acid</w:t>
            </w:r>
          </w:p>
        </w:tc>
        <w:tc>
          <w:tcPr>
            <w:tcW w:w="236" w:type="dxa"/>
          </w:tcPr>
          <w:p w14:paraId="3A918C0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CB6EA1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236" w:type="dxa"/>
          </w:tcPr>
          <w:p w14:paraId="10409CD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9CD245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236" w:type="dxa"/>
          </w:tcPr>
          <w:p w14:paraId="6DF807B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F4C660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7</w:t>
            </w:r>
          </w:p>
        </w:tc>
        <w:tc>
          <w:tcPr>
            <w:tcW w:w="236" w:type="dxa"/>
          </w:tcPr>
          <w:p w14:paraId="10F2C1B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4BFEFCB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236" w:type="dxa"/>
          </w:tcPr>
          <w:p w14:paraId="103129B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491AC872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236" w:type="dxa"/>
          </w:tcPr>
          <w:p w14:paraId="23888B4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48537EF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236" w:type="dxa"/>
          </w:tcPr>
          <w:p w14:paraId="463B1D6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4E3D76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3" w:type="dxa"/>
          </w:tcPr>
          <w:p w14:paraId="13CC56B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6" w:type="dxa"/>
          </w:tcPr>
          <w:p w14:paraId="2127E72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2A0566" w14:paraId="11226A71" w14:textId="77777777" w:rsidTr="00D1288B">
        <w:trPr>
          <w:trHeight w:val="269"/>
        </w:trPr>
        <w:tc>
          <w:tcPr>
            <w:tcW w:w="2977" w:type="dxa"/>
          </w:tcPr>
          <w:p w14:paraId="0A85910B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rescine</w:t>
            </w:r>
          </w:p>
        </w:tc>
        <w:tc>
          <w:tcPr>
            <w:tcW w:w="236" w:type="dxa"/>
          </w:tcPr>
          <w:p w14:paraId="411A1CA7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1C9FB5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236" w:type="dxa"/>
          </w:tcPr>
          <w:p w14:paraId="5CBC668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2B59FF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236" w:type="dxa"/>
          </w:tcPr>
          <w:p w14:paraId="4CC74BB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4B02B5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236" w:type="dxa"/>
          </w:tcPr>
          <w:p w14:paraId="457B27C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20B1FD9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236" w:type="dxa"/>
          </w:tcPr>
          <w:p w14:paraId="6759A2A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74C2C27A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236" w:type="dxa"/>
          </w:tcPr>
          <w:p w14:paraId="6EABB74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4CA333D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236" w:type="dxa"/>
          </w:tcPr>
          <w:p w14:paraId="2C080A6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B85039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3" w:type="dxa"/>
          </w:tcPr>
          <w:p w14:paraId="48E690D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36" w:type="dxa"/>
          </w:tcPr>
          <w:p w14:paraId="504F66A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2A0566" w14:paraId="1B9C9AC2" w14:textId="77777777" w:rsidTr="00D1288B">
        <w:trPr>
          <w:trHeight w:val="269"/>
        </w:trPr>
        <w:tc>
          <w:tcPr>
            <w:tcW w:w="2977" w:type="dxa"/>
          </w:tcPr>
          <w:p w14:paraId="705A2CFE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tonin</w:t>
            </w:r>
          </w:p>
        </w:tc>
        <w:tc>
          <w:tcPr>
            <w:tcW w:w="236" w:type="dxa"/>
          </w:tcPr>
          <w:p w14:paraId="4E7CF21A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A60A39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36" w:type="dxa"/>
          </w:tcPr>
          <w:p w14:paraId="5870B10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7643EC7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236" w:type="dxa"/>
          </w:tcPr>
          <w:p w14:paraId="26D4C29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4B3AF24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36" w:type="dxa"/>
          </w:tcPr>
          <w:p w14:paraId="2F6C6CB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6D92D4A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36" w:type="dxa"/>
          </w:tcPr>
          <w:p w14:paraId="34F4413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9779AB4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236" w:type="dxa"/>
          </w:tcPr>
          <w:p w14:paraId="1C76A13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E12985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236" w:type="dxa"/>
          </w:tcPr>
          <w:p w14:paraId="7A6A01C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FD37C3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93" w:type="dxa"/>
          </w:tcPr>
          <w:p w14:paraId="7F51687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36" w:type="dxa"/>
          </w:tcPr>
          <w:p w14:paraId="71210A7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2A0566" w14:paraId="693C5E93" w14:textId="77777777" w:rsidTr="00D1288B">
        <w:trPr>
          <w:trHeight w:val="269"/>
        </w:trPr>
        <w:tc>
          <w:tcPr>
            <w:tcW w:w="2977" w:type="dxa"/>
          </w:tcPr>
          <w:p w14:paraId="61E9B84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decanedioic acid</w:t>
            </w:r>
          </w:p>
        </w:tc>
        <w:tc>
          <w:tcPr>
            <w:tcW w:w="236" w:type="dxa"/>
          </w:tcPr>
          <w:p w14:paraId="5E4E5CCB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F4AC70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236" w:type="dxa"/>
          </w:tcPr>
          <w:p w14:paraId="72C1B42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0C2A066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236" w:type="dxa"/>
          </w:tcPr>
          <w:p w14:paraId="43437D9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F361F9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236" w:type="dxa"/>
          </w:tcPr>
          <w:p w14:paraId="2A65AE0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9D13C4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236" w:type="dxa"/>
          </w:tcPr>
          <w:p w14:paraId="0B02101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693000D8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236" w:type="dxa"/>
          </w:tcPr>
          <w:p w14:paraId="719D4B0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3A54A00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236" w:type="dxa"/>
          </w:tcPr>
          <w:p w14:paraId="5B8C7E9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7E05FD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3" w:type="dxa"/>
          </w:tcPr>
          <w:p w14:paraId="35C9627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36" w:type="dxa"/>
          </w:tcPr>
          <w:p w14:paraId="09D270C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2A0566" w14:paraId="030BE23C" w14:textId="77777777" w:rsidTr="00D1288B">
        <w:trPr>
          <w:trHeight w:val="269"/>
        </w:trPr>
        <w:tc>
          <w:tcPr>
            <w:tcW w:w="2977" w:type="dxa"/>
          </w:tcPr>
          <w:p w14:paraId="4C050BA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uric acid</w:t>
            </w:r>
          </w:p>
        </w:tc>
        <w:tc>
          <w:tcPr>
            <w:tcW w:w="236" w:type="dxa"/>
          </w:tcPr>
          <w:p w14:paraId="789D3F9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39C6A1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236" w:type="dxa"/>
          </w:tcPr>
          <w:p w14:paraId="629F4BC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42ACD1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</w:t>
            </w:r>
          </w:p>
        </w:tc>
        <w:tc>
          <w:tcPr>
            <w:tcW w:w="236" w:type="dxa"/>
          </w:tcPr>
          <w:p w14:paraId="490A9CE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731666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236" w:type="dxa"/>
          </w:tcPr>
          <w:p w14:paraId="7D32C1F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F47987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236" w:type="dxa"/>
          </w:tcPr>
          <w:p w14:paraId="18B1CE2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783E605E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236" w:type="dxa"/>
          </w:tcPr>
          <w:p w14:paraId="0C03EA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D54005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236" w:type="dxa"/>
          </w:tcPr>
          <w:p w14:paraId="6A9E983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143860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3" w:type="dxa"/>
          </w:tcPr>
          <w:p w14:paraId="7679658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6" w:type="dxa"/>
          </w:tcPr>
          <w:p w14:paraId="2A39B61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2A0566" w14:paraId="7F8B4C85" w14:textId="77777777" w:rsidTr="00D1288B">
        <w:trPr>
          <w:trHeight w:val="269"/>
        </w:trPr>
        <w:tc>
          <w:tcPr>
            <w:tcW w:w="2977" w:type="dxa"/>
          </w:tcPr>
          <w:p w14:paraId="79F2C2A7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ic acid</w:t>
            </w:r>
          </w:p>
        </w:tc>
        <w:tc>
          <w:tcPr>
            <w:tcW w:w="236" w:type="dxa"/>
          </w:tcPr>
          <w:p w14:paraId="71227CF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3215A6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4</w:t>
            </w:r>
          </w:p>
        </w:tc>
        <w:tc>
          <w:tcPr>
            <w:tcW w:w="236" w:type="dxa"/>
          </w:tcPr>
          <w:p w14:paraId="4196550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F4889B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0</w:t>
            </w:r>
          </w:p>
        </w:tc>
        <w:tc>
          <w:tcPr>
            <w:tcW w:w="236" w:type="dxa"/>
          </w:tcPr>
          <w:p w14:paraId="5CD816B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8EC06C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6</w:t>
            </w:r>
          </w:p>
        </w:tc>
        <w:tc>
          <w:tcPr>
            <w:tcW w:w="236" w:type="dxa"/>
          </w:tcPr>
          <w:p w14:paraId="41CDD9A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123230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9</w:t>
            </w:r>
          </w:p>
        </w:tc>
        <w:tc>
          <w:tcPr>
            <w:tcW w:w="236" w:type="dxa"/>
          </w:tcPr>
          <w:p w14:paraId="0C036AB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7A2261B2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236" w:type="dxa"/>
          </w:tcPr>
          <w:p w14:paraId="140ADAB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7F76158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2</w:t>
            </w:r>
          </w:p>
        </w:tc>
        <w:tc>
          <w:tcPr>
            <w:tcW w:w="236" w:type="dxa"/>
          </w:tcPr>
          <w:p w14:paraId="7024642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F225DD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3" w:type="dxa"/>
          </w:tcPr>
          <w:p w14:paraId="2477EEA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36" w:type="dxa"/>
          </w:tcPr>
          <w:p w14:paraId="280C6BA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2A0566" w14:paraId="47536F0F" w14:textId="77777777" w:rsidTr="00D1288B">
        <w:trPr>
          <w:trHeight w:val="269"/>
        </w:trPr>
        <w:tc>
          <w:tcPr>
            <w:tcW w:w="2977" w:type="dxa"/>
          </w:tcPr>
          <w:p w14:paraId="1E037C82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cresol sulfate</w:t>
            </w:r>
          </w:p>
        </w:tc>
        <w:tc>
          <w:tcPr>
            <w:tcW w:w="236" w:type="dxa"/>
          </w:tcPr>
          <w:p w14:paraId="06CC5A2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68AC26B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236" w:type="dxa"/>
          </w:tcPr>
          <w:p w14:paraId="2F57424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196964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236" w:type="dxa"/>
          </w:tcPr>
          <w:p w14:paraId="490FFEA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5A8425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236" w:type="dxa"/>
          </w:tcPr>
          <w:p w14:paraId="230644B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42863DE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236" w:type="dxa"/>
          </w:tcPr>
          <w:p w14:paraId="330092B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3809563D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236" w:type="dxa"/>
          </w:tcPr>
          <w:p w14:paraId="593E413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4459D49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236" w:type="dxa"/>
          </w:tcPr>
          <w:p w14:paraId="453E9D3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0E2255C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3" w:type="dxa"/>
          </w:tcPr>
          <w:p w14:paraId="56422E8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36" w:type="dxa"/>
          </w:tcPr>
          <w:p w14:paraId="43FFCC7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2A0566" w14:paraId="0436B19F" w14:textId="77777777" w:rsidTr="00D1288B">
        <w:trPr>
          <w:trHeight w:val="269"/>
        </w:trPr>
        <w:tc>
          <w:tcPr>
            <w:tcW w:w="2977" w:type="dxa"/>
          </w:tcPr>
          <w:p w14:paraId="66D8620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chidonic acid</w:t>
            </w:r>
          </w:p>
        </w:tc>
        <w:tc>
          <w:tcPr>
            <w:tcW w:w="236" w:type="dxa"/>
          </w:tcPr>
          <w:p w14:paraId="1635564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73B89F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236" w:type="dxa"/>
          </w:tcPr>
          <w:p w14:paraId="62283D4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CC33B8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36" w:type="dxa"/>
          </w:tcPr>
          <w:p w14:paraId="28D0BF5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B48E64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236" w:type="dxa"/>
          </w:tcPr>
          <w:p w14:paraId="66B85B0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498854B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236" w:type="dxa"/>
          </w:tcPr>
          <w:p w14:paraId="0E27978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FEDBB3D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236" w:type="dxa"/>
          </w:tcPr>
          <w:p w14:paraId="7E34E3C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4E135A9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236" w:type="dxa"/>
          </w:tcPr>
          <w:p w14:paraId="5786C16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7B6338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3" w:type="dxa"/>
          </w:tcPr>
          <w:p w14:paraId="53E3BB3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36" w:type="dxa"/>
          </w:tcPr>
          <w:p w14:paraId="629188B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2A0566" w14:paraId="03BEB383" w14:textId="77777777" w:rsidTr="00D1288B">
        <w:trPr>
          <w:trHeight w:val="269"/>
        </w:trPr>
        <w:tc>
          <w:tcPr>
            <w:tcW w:w="2977" w:type="dxa"/>
          </w:tcPr>
          <w:p w14:paraId="4148CBC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osahexaenoic acid</w:t>
            </w:r>
          </w:p>
        </w:tc>
        <w:tc>
          <w:tcPr>
            <w:tcW w:w="236" w:type="dxa"/>
          </w:tcPr>
          <w:p w14:paraId="20BE2873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3A227C2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236" w:type="dxa"/>
          </w:tcPr>
          <w:p w14:paraId="5800A1E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2B4F0EC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236" w:type="dxa"/>
          </w:tcPr>
          <w:p w14:paraId="12F7B50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43E980C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236" w:type="dxa"/>
          </w:tcPr>
          <w:p w14:paraId="6FFD151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5B1F47A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236" w:type="dxa"/>
          </w:tcPr>
          <w:p w14:paraId="5A0BECE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68BB4E8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236" w:type="dxa"/>
          </w:tcPr>
          <w:p w14:paraId="08A7E61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2C33214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236" w:type="dxa"/>
          </w:tcPr>
          <w:p w14:paraId="4091671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252D525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3" w:type="dxa"/>
          </w:tcPr>
          <w:p w14:paraId="56BDDF0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6" w:type="dxa"/>
          </w:tcPr>
          <w:p w14:paraId="4D20F0B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2A0566" w14:paraId="405B1360" w14:textId="77777777" w:rsidTr="00D1288B">
        <w:trPr>
          <w:trHeight w:val="269"/>
        </w:trPr>
        <w:tc>
          <w:tcPr>
            <w:tcW w:w="2977" w:type="dxa"/>
          </w:tcPr>
          <w:p w14:paraId="45F949B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icosapentanoic acid</w:t>
            </w:r>
          </w:p>
        </w:tc>
        <w:tc>
          <w:tcPr>
            <w:tcW w:w="236" w:type="dxa"/>
          </w:tcPr>
          <w:p w14:paraId="078D898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BE20C0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236" w:type="dxa"/>
          </w:tcPr>
          <w:p w14:paraId="09F38E4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FA5322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236" w:type="dxa"/>
          </w:tcPr>
          <w:p w14:paraId="5F82A4A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1F3F01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236" w:type="dxa"/>
          </w:tcPr>
          <w:p w14:paraId="764D7BA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58D16A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236" w:type="dxa"/>
          </w:tcPr>
          <w:p w14:paraId="60AAB0A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0F47C20D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236" w:type="dxa"/>
          </w:tcPr>
          <w:p w14:paraId="4EEC15D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520F680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236" w:type="dxa"/>
          </w:tcPr>
          <w:p w14:paraId="3417670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00D7789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3" w:type="dxa"/>
          </w:tcPr>
          <w:p w14:paraId="653B046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36" w:type="dxa"/>
          </w:tcPr>
          <w:p w14:paraId="2425272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2A0566" w14:paraId="579652BD" w14:textId="77777777" w:rsidTr="00D1288B">
        <w:trPr>
          <w:trHeight w:val="269"/>
        </w:trPr>
        <w:tc>
          <w:tcPr>
            <w:tcW w:w="2977" w:type="dxa"/>
          </w:tcPr>
          <w:p w14:paraId="0103236B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adecenoic acid</w:t>
            </w:r>
          </w:p>
        </w:tc>
        <w:tc>
          <w:tcPr>
            <w:tcW w:w="236" w:type="dxa"/>
          </w:tcPr>
          <w:p w14:paraId="707275AB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2190AF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236" w:type="dxa"/>
          </w:tcPr>
          <w:p w14:paraId="45C7B0F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8DD46A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236" w:type="dxa"/>
          </w:tcPr>
          <w:p w14:paraId="7BEC5AB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5612DD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0</w:t>
            </w:r>
          </w:p>
        </w:tc>
        <w:tc>
          <w:tcPr>
            <w:tcW w:w="236" w:type="dxa"/>
          </w:tcPr>
          <w:p w14:paraId="6C27973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45E0451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36" w:type="dxa"/>
          </w:tcPr>
          <w:p w14:paraId="47C63FD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B8D0550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236" w:type="dxa"/>
          </w:tcPr>
          <w:p w14:paraId="0C11837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16EE197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236" w:type="dxa"/>
          </w:tcPr>
          <w:p w14:paraId="4752E56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5236B89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93" w:type="dxa"/>
          </w:tcPr>
          <w:p w14:paraId="185375F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36" w:type="dxa"/>
          </w:tcPr>
          <w:p w14:paraId="54E1055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2A0566" w14:paraId="5B850ABA" w14:textId="77777777" w:rsidTr="00D1288B">
        <w:trPr>
          <w:trHeight w:val="269"/>
        </w:trPr>
        <w:tc>
          <w:tcPr>
            <w:tcW w:w="2977" w:type="dxa"/>
          </w:tcPr>
          <w:p w14:paraId="3CF0F3BA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adecadienoate</w:t>
            </w:r>
          </w:p>
        </w:tc>
        <w:tc>
          <w:tcPr>
            <w:tcW w:w="236" w:type="dxa"/>
          </w:tcPr>
          <w:p w14:paraId="02C302F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E55496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236" w:type="dxa"/>
          </w:tcPr>
          <w:p w14:paraId="78EE749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6EFC038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236" w:type="dxa"/>
          </w:tcPr>
          <w:p w14:paraId="5520F65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C97316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236" w:type="dxa"/>
          </w:tcPr>
          <w:p w14:paraId="7F4F5FC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231994C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236" w:type="dxa"/>
          </w:tcPr>
          <w:p w14:paraId="276D878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2FF471AD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236" w:type="dxa"/>
          </w:tcPr>
          <w:p w14:paraId="4FB9BF7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23F2BB8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36" w:type="dxa"/>
          </w:tcPr>
          <w:p w14:paraId="3211039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51C3474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93" w:type="dxa"/>
          </w:tcPr>
          <w:p w14:paraId="4B92CBC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6" w:type="dxa"/>
          </w:tcPr>
          <w:p w14:paraId="599F9E3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2A0566" w14:paraId="63A137B3" w14:textId="77777777" w:rsidTr="00D1288B">
        <w:trPr>
          <w:trHeight w:val="269"/>
        </w:trPr>
        <w:tc>
          <w:tcPr>
            <w:tcW w:w="2977" w:type="dxa"/>
          </w:tcPr>
          <w:p w14:paraId="19F9799C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leacetic acid</w:t>
            </w:r>
          </w:p>
        </w:tc>
        <w:tc>
          <w:tcPr>
            <w:tcW w:w="236" w:type="dxa"/>
          </w:tcPr>
          <w:p w14:paraId="12BB08B3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C49894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236" w:type="dxa"/>
          </w:tcPr>
          <w:p w14:paraId="1C234E5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1182382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236" w:type="dxa"/>
          </w:tcPr>
          <w:p w14:paraId="4BB0048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AA9C3B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236" w:type="dxa"/>
          </w:tcPr>
          <w:p w14:paraId="1DC74C0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01BC99F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236" w:type="dxa"/>
          </w:tcPr>
          <w:p w14:paraId="3B6C328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40DB9161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236" w:type="dxa"/>
          </w:tcPr>
          <w:p w14:paraId="42651E6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3C4BA83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7</w:t>
            </w:r>
          </w:p>
        </w:tc>
        <w:tc>
          <w:tcPr>
            <w:tcW w:w="236" w:type="dxa"/>
          </w:tcPr>
          <w:p w14:paraId="3D81F1B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D2202B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3" w:type="dxa"/>
          </w:tcPr>
          <w:p w14:paraId="5CCF2A8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36" w:type="dxa"/>
          </w:tcPr>
          <w:p w14:paraId="129E72A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2A0566" w14:paraId="4932F131" w14:textId="77777777" w:rsidTr="00D1288B">
        <w:trPr>
          <w:trHeight w:val="269"/>
        </w:trPr>
        <w:tc>
          <w:tcPr>
            <w:tcW w:w="2977" w:type="dxa"/>
          </w:tcPr>
          <w:p w14:paraId="3AE2AF5C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lepropionic acid</w:t>
            </w:r>
          </w:p>
        </w:tc>
        <w:tc>
          <w:tcPr>
            <w:tcW w:w="236" w:type="dxa"/>
          </w:tcPr>
          <w:p w14:paraId="256E346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FDC9D4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236" w:type="dxa"/>
          </w:tcPr>
          <w:p w14:paraId="1D89473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67DCDD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236" w:type="dxa"/>
          </w:tcPr>
          <w:p w14:paraId="134E882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46CADC5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236" w:type="dxa"/>
          </w:tcPr>
          <w:p w14:paraId="6F7500E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76B16AD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236" w:type="dxa"/>
          </w:tcPr>
          <w:p w14:paraId="0F5BFBB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56D38373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236" w:type="dxa"/>
          </w:tcPr>
          <w:p w14:paraId="0B66BDE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7F90FD3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236" w:type="dxa"/>
          </w:tcPr>
          <w:p w14:paraId="784E47A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E20698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3" w:type="dxa"/>
          </w:tcPr>
          <w:p w14:paraId="6C7D240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136" w:type="dxa"/>
          </w:tcPr>
          <w:p w14:paraId="17DB0A9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2A0566" w14:paraId="319589A3" w14:textId="77777777" w:rsidTr="00D1288B">
        <w:trPr>
          <w:trHeight w:val="269"/>
        </w:trPr>
        <w:tc>
          <w:tcPr>
            <w:tcW w:w="2977" w:type="dxa"/>
          </w:tcPr>
          <w:p w14:paraId="425BBB9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xyl sulfate</w:t>
            </w:r>
          </w:p>
        </w:tc>
        <w:tc>
          <w:tcPr>
            <w:tcW w:w="236" w:type="dxa"/>
          </w:tcPr>
          <w:p w14:paraId="5437908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2B15A1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236" w:type="dxa"/>
          </w:tcPr>
          <w:p w14:paraId="18DB3C7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2DAC708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236" w:type="dxa"/>
          </w:tcPr>
          <w:p w14:paraId="4B660B8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4D589D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236" w:type="dxa"/>
          </w:tcPr>
          <w:p w14:paraId="2F150B3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555C133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236" w:type="dxa"/>
          </w:tcPr>
          <w:p w14:paraId="485A4E2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4B75A701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236" w:type="dxa"/>
          </w:tcPr>
          <w:p w14:paraId="7B94B3F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12C90C6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236" w:type="dxa"/>
          </w:tcPr>
          <w:p w14:paraId="45EEC1F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394BB3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3" w:type="dxa"/>
          </w:tcPr>
          <w:p w14:paraId="2BDED83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36" w:type="dxa"/>
          </w:tcPr>
          <w:p w14:paraId="1F19887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2A0566" w14:paraId="1488A775" w14:textId="77777777" w:rsidTr="00D1288B">
        <w:trPr>
          <w:trHeight w:val="269"/>
        </w:trPr>
        <w:tc>
          <w:tcPr>
            <w:tcW w:w="2977" w:type="dxa"/>
          </w:tcPr>
          <w:p w14:paraId="50CDF97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ine</w:t>
            </w:r>
          </w:p>
        </w:tc>
        <w:tc>
          <w:tcPr>
            <w:tcW w:w="236" w:type="dxa"/>
          </w:tcPr>
          <w:p w14:paraId="08E866D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6BDC4F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236" w:type="dxa"/>
          </w:tcPr>
          <w:p w14:paraId="493AB59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6C55249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236" w:type="dxa"/>
          </w:tcPr>
          <w:p w14:paraId="196A952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8E96F7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236" w:type="dxa"/>
          </w:tcPr>
          <w:p w14:paraId="1E65B75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3F385F2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236" w:type="dxa"/>
          </w:tcPr>
          <w:p w14:paraId="70A7120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546AFBCB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236" w:type="dxa"/>
          </w:tcPr>
          <w:p w14:paraId="274A7A9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6F4D65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236" w:type="dxa"/>
          </w:tcPr>
          <w:p w14:paraId="0747EBE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D31C2D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3" w:type="dxa"/>
          </w:tcPr>
          <w:p w14:paraId="290C048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6" w:type="dxa"/>
          </w:tcPr>
          <w:p w14:paraId="4D175E4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2A0566" w14:paraId="3A6AA235" w14:textId="77777777" w:rsidTr="00D1288B">
        <w:trPr>
          <w:trHeight w:val="269"/>
        </w:trPr>
        <w:tc>
          <w:tcPr>
            <w:tcW w:w="2977" w:type="dxa"/>
          </w:tcPr>
          <w:p w14:paraId="598CE8E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236" w:type="dxa"/>
          </w:tcPr>
          <w:p w14:paraId="0DD0B97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B68F81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236" w:type="dxa"/>
          </w:tcPr>
          <w:p w14:paraId="2502FBC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7E81BE3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236" w:type="dxa"/>
          </w:tcPr>
          <w:p w14:paraId="526AEAF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AC40AC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236" w:type="dxa"/>
          </w:tcPr>
          <w:p w14:paraId="7DDE24F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4E3E270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236" w:type="dxa"/>
          </w:tcPr>
          <w:p w14:paraId="416BE9A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63F032D0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236" w:type="dxa"/>
          </w:tcPr>
          <w:p w14:paraId="10DA52C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22A6170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6</w:t>
            </w:r>
          </w:p>
        </w:tc>
        <w:tc>
          <w:tcPr>
            <w:tcW w:w="236" w:type="dxa"/>
          </w:tcPr>
          <w:p w14:paraId="58CF0C2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A11805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3" w:type="dxa"/>
          </w:tcPr>
          <w:p w14:paraId="2C7488F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6" w:type="dxa"/>
          </w:tcPr>
          <w:p w14:paraId="0DB6D73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2A0566" w14:paraId="2091610B" w14:textId="77777777" w:rsidTr="00D1288B">
        <w:trPr>
          <w:trHeight w:val="269"/>
        </w:trPr>
        <w:tc>
          <w:tcPr>
            <w:tcW w:w="2977" w:type="dxa"/>
          </w:tcPr>
          <w:p w14:paraId="27DDAD9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sterified fatty acids</w:t>
            </w:r>
          </w:p>
        </w:tc>
        <w:tc>
          <w:tcPr>
            <w:tcW w:w="236" w:type="dxa"/>
          </w:tcPr>
          <w:p w14:paraId="7E582CC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7BAA25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236" w:type="dxa"/>
          </w:tcPr>
          <w:p w14:paraId="6DF39C2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5B98F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236" w:type="dxa"/>
          </w:tcPr>
          <w:p w14:paraId="2ACBC89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6DAD93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236" w:type="dxa"/>
          </w:tcPr>
          <w:p w14:paraId="74CAF73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297A6DE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236" w:type="dxa"/>
          </w:tcPr>
          <w:p w14:paraId="58D6A22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3D17F309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236" w:type="dxa"/>
          </w:tcPr>
          <w:p w14:paraId="5AD3689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7B5FB41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3</w:t>
            </w:r>
          </w:p>
        </w:tc>
        <w:tc>
          <w:tcPr>
            <w:tcW w:w="236" w:type="dxa"/>
          </w:tcPr>
          <w:p w14:paraId="218D4E7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5072EC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93" w:type="dxa"/>
          </w:tcPr>
          <w:p w14:paraId="3F9A471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*</w:t>
            </w:r>
          </w:p>
        </w:tc>
        <w:tc>
          <w:tcPr>
            <w:tcW w:w="1136" w:type="dxa"/>
          </w:tcPr>
          <w:p w14:paraId="1CA5D2B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2A0566" w14:paraId="1DD9E3A4" w14:textId="77777777" w:rsidTr="00D1288B">
        <w:trPr>
          <w:trHeight w:val="269"/>
        </w:trPr>
        <w:tc>
          <w:tcPr>
            <w:tcW w:w="2977" w:type="dxa"/>
          </w:tcPr>
          <w:p w14:paraId="04449D12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hydroxyburytrate</w:t>
            </w:r>
          </w:p>
        </w:tc>
        <w:tc>
          <w:tcPr>
            <w:tcW w:w="236" w:type="dxa"/>
          </w:tcPr>
          <w:p w14:paraId="574A663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5C416D4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236" w:type="dxa"/>
          </w:tcPr>
          <w:p w14:paraId="550945C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FC7DEF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236" w:type="dxa"/>
          </w:tcPr>
          <w:p w14:paraId="11C11EC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8C717A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236" w:type="dxa"/>
          </w:tcPr>
          <w:p w14:paraId="48E34D9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53237C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236" w:type="dxa"/>
          </w:tcPr>
          <w:p w14:paraId="1374EF9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08187602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236" w:type="dxa"/>
          </w:tcPr>
          <w:p w14:paraId="2D73F1C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540E80C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3</w:t>
            </w:r>
          </w:p>
        </w:tc>
        <w:tc>
          <w:tcPr>
            <w:tcW w:w="236" w:type="dxa"/>
          </w:tcPr>
          <w:p w14:paraId="4B705D2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0B2F78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3" w:type="dxa"/>
          </w:tcPr>
          <w:p w14:paraId="5CCF367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6" w:type="dxa"/>
          </w:tcPr>
          <w:p w14:paraId="146911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2A0566" w14:paraId="5000861C" w14:textId="77777777" w:rsidTr="00D1288B">
        <w:trPr>
          <w:trHeight w:val="269"/>
        </w:trPr>
        <w:tc>
          <w:tcPr>
            <w:tcW w:w="2977" w:type="dxa"/>
          </w:tcPr>
          <w:p w14:paraId="4AFEC09A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236" w:type="dxa"/>
          </w:tcPr>
          <w:p w14:paraId="2A2FAC5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1F42C2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236" w:type="dxa"/>
          </w:tcPr>
          <w:p w14:paraId="0F4E88C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52E1B4A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36" w:type="dxa"/>
          </w:tcPr>
          <w:p w14:paraId="37DD29C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A98F52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236" w:type="dxa"/>
          </w:tcPr>
          <w:p w14:paraId="19020A6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7E54CE9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236" w:type="dxa"/>
          </w:tcPr>
          <w:p w14:paraId="1686DFF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4F4A9724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236" w:type="dxa"/>
          </w:tcPr>
          <w:p w14:paraId="7B95117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20CB4CA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236" w:type="dxa"/>
          </w:tcPr>
          <w:p w14:paraId="3248A7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285ACE2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3" w:type="dxa"/>
          </w:tcPr>
          <w:p w14:paraId="3EA35DB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6" w:type="dxa"/>
          </w:tcPr>
          <w:p w14:paraId="1C504F5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A0566" w14:paraId="40B97F84" w14:textId="77777777" w:rsidTr="00D1288B">
        <w:trPr>
          <w:trHeight w:val="269"/>
        </w:trPr>
        <w:tc>
          <w:tcPr>
            <w:tcW w:w="2977" w:type="dxa"/>
          </w:tcPr>
          <w:p w14:paraId="3F25C148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nine aminotransferase</w:t>
            </w:r>
          </w:p>
        </w:tc>
        <w:tc>
          <w:tcPr>
            <w:tcW w:w="236" w:type="dxa"/>
          </w:tcPr>
          <w:p w14:paraId="2674AA38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64B2EF9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236" w:type="dxa"/>
          </w:tcPr>
          <w:p w14:paraId="3F9F995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68C9FAF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236" w:type="dxa"/>
          </w:tcPr>
          <w:p w14:paraId="27ACB7B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810718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236" w:type="dxa"/>
          </w:tcPr>
          <w:p w14:paraId="19DFE23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3CF55AB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236" w:type="dxa"/>
          </w:tcPr>
          <w:p w14:paraId="2BA56A4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03EA28AB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236" w:type="dxa"/>
          </w:tcPr>
          <w:p w14:paraId="4926CE8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70CF24C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236" w:type="dxa"/>
          </w:tcPr>
          <w:p w14:paraId="55C1F40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0CBB8A6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93" w:type="dxa"/>
          </w:tcPr>
          <w:p w14:paraId="11B8A34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6" w:type="dxa"/>
          </w:tcPr>
          <w:p w14:paraId="735C8D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2A0566" w14:paraId="0D6C16CF" w14:textId="77777777" w:rsidTr="00D1288B">
        <w:trPr>
          <w:trHeight w:val="269"/>
        </w:trPr>
        <w:tc>
          <w:tcPr>
            <w:tcW w:w="2977" w:type="dxa"/>
          </w:tcPr>
          <w:p w14:paraId="275DB6B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tate aminotransferase</w:t>
            </w:r>
          </w:p>
        </w:tc>
        <w:tc>
          <w:tcPr>
            <w:tcW w:w="236" w:type="dxa"/>
          </w:tcPr>
          <w:p w14:paraId="513709BB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477D2B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</w:t>
            </w:r>
          </w:p>
        </w:tc>
        <w:tc>
          <w:tcPr>
            <w:tcW w:w="236" w:type="dxa"/>
          </w:tcPr>
          <w:p w14:paraId="2806C57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26D17C0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236" w:type="dxa"/>
          </w:tcPr>
          <w:p w14:paraId="4D91168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21A1308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75.3</w:t>
            </w:r>
          </w:p>
        </w:tc>
        <w:tc>
          <w:tcPr>
            <w:tcW w:w="236" w:type="dxa"/>
          </w:tcPr>
          <w:p w14:paraId="4D58F98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69690E1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236" w:type="dxa"/>
          </w:tcPr>
          <w:p w14:paraId="7E4ECA6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2FB855F2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236" w:type="dxa"/>
          </w:tcPr>
          <w:p w14:paraId="4DC5EE1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3D4CE07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236" w:type="dxa"/>
          </w:tcPr>
          <w:p w14:paraId="494D3BA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2F7705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3" w:type="dxa"/>
          </w:tcPr>
          <w:p w14:paraId="599E2D5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6" w:type="dxa"/>
          </w:tcPr>
          <w:p w14:paraId="243E847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2A0566" w14:paraId="410BBC43" w14:textId="77777777" w:rsidTr="00D1288B">
        <w:trPr>
          <w:trHeight w:val="269"/>
        </w:trPr>
        <w:tc>
          <w:tcPr>
            <w:tcW w:w="2977" w:type="dxa"/>
          </w:tcPr>
          <w:p w14:paraId="06B3AD5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line phosphatase</w:t>
            </w:r>
          </w:p>
        </w:tc>
        <w:tc>
          <w:tcPr>
            <w:tcW w:w="236" w:type="dxa"/>
          </w:tcPr>
          <w:p w14:paraId="360C8CB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1A7DFF6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36" w:type="dxa"/>
          </w:tcPr>
          <w:p w14:paraId="6EBACBA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0F22E3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36" w:type="dxa"/>
          </w:tcPr>
          <w:p w14:paraId="488A740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2915B9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36" w:type="dxa"/>
          </w:tcPr>
          <w:p w14:paraId="1D72F0F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5D940AE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36" w:type="dxa"/>
          </w:tcPr>
          <w:p w14:paraId="13732D7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44A3F723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236" w:type="dxa"/>
          </w:tcPr>
          <w:p w14:paraId="614CC97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59D8B1B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236" w:type="dxa"/>
          </w:tcPr>
          <w:p w14:paraId="6926A62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0AC0020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3" w:type="dxa"/>
          </w:tcPr>
          <w:p w14:paraId="031994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*</w:t>
            </w:r>
          </w:p>
        </w:tc>
        <w:tc>
          <w:tcPr>
            <w:tcW w:w="1136" w:type="dxa"/>
          </w:tcPr>
          <w:p w14:paraId="076ECF1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0566" w14:paraId="47273BAB" w14:textId="77777777" w:rsidTr="00D1288B">
        <w:trPr>
          <w:trHeight w:val="269"/>
        </w:trPr>
        <w:tc>
          <w:tcPr>
            <w:tcW w:w="2977" w:type="dxa"/>
          </w:tcPr>
          <w:p w14:paraId="7A42406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ma-glutamyl transferase</w:t>
            </w:r>
          </w:p>
        </w:tc>
        <w:tc>
          <w:tcPr>
            <w:tcW w:w="236" w:type="dxa"/>
          </w:tcPr>
          <w:p w14:paraId="5AAE8E4E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596382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236" w:type="dxa"/>
          </w:tcPr>
          <w:p w14:paraId="1EF506A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90C665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236" w:type="dxa"/>
          </w:tcPr>
          <w:p w14:paraId="2BC0051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090B84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236" w:type="dxa"/>
          </w:tcPr>
          <w:p w14:paraId="4AFB0D2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1C339CC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236" w:type="dxa"/>
          </w:tcPr>
          <w:p w14:paraId="03136CC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1B40848E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236" w:type="dxa"/>
          </w:tcPr>
          <w:p w14:paraId="1529FDE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6FE47E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236" w:type="dxa"/>
          </w:tcPr>
          <w:p w14:paraId="64186F1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86A6B7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3" w:type="dxa"/>
          </w:tcPr>
          <w:p w14:paraId="45AAAC1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6" w:type="dxa"/>
          </w:tcPr>
          <w:p w14:paraId="3F980C9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2A0566" w14:paraId="20925EA6" w14:textId="77777777" w:rsidTr="00D1288B">
        <w:trPr>
          <w:trHeight w:val="269"/>
        </w:trPr>
        <w:tc>
          <w:tcPr>
            <w:tcW w:w="2977" w:type="dxa"/>
          </w:tcPr>
          <w:p w14:paraId="4728E7E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ural abundance of </w:t>
            </w:r>
            <w:r w:rsidRPr="007A3835">
              <w:rPr>
                <w:rFonts w:ascii="Times New Roman" w:hAnsi="Times New Roman" w:cs="Times New Roman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dxa"/>
          </w:tcPr>
          <w:p w14:paraId="0755B8DA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7EA1498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236" w:type="dxa"/>
          </w:tcPr>
          <w:p w14:paraId="0C8F959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7B69B28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236" w:type="dxa"/>
          </w:tcPr>
          <w:p w14:paraId="20F25FC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D51FA0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236" w:type="dxa"/>
          </w:tcPr>
          <w:p w14:paraId="1CF21ED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0F94C87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236" w:type="dxa"/>
          </w:tcPr>
          <w:p w14:paraId="59DC1C5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6C38AAB2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236" w:type="dxa"/>
          </w:tcPr>
          <w:p w14:paraId="54F94E1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7B36E4F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36" w:type="dxa"/>
          </w:tcPr>
          <w:p w14:paraId="03FB7CB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1EBC14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3" w:type="dxa"/>
          </w:tcPr>
          <w:p w14:paraId="2C61DFD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36" w:type="dxa"/>
          </w:tcPr>
          <w:p w14:paraId="41D4ECE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2A0566" w14:paraId="637A076D" w14:textId="77777777" w:rsidTr="00D1288B">
        <w:trPr>
          <w:trHeight w:val="269"/>
        </w:trPr>
        <w:tc>
          <w:tcPr>
            <w:tcW w:w="2977" w:type="dxa"/>
          </w:tcPr>
          <w:p w14:paraId="2A45C74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236" w:type="dxa"/>
          </w:tcPr>
          <w:p w14:paraId="51FA680C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E76873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236" w:type="dxa"/>
          </w:tcPr>
          <w:p w14:paraId="742E810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3717E16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36" w:type="dxa"/>
          </w:tcPr>
          <w:p w14:paraId="2A2EDE6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316A87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236" w:type="dxa"/>
          </w:tcPr>
          <w:p w14:paraId="774922D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</w:tcPr>
          <w:p w14:paraId="4BCB3F0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36" w:type="dxa"/>
          </w:tcPr>
          <w:p w14:paraId="4F3D684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14:paraId="01D62DE2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236" w:type="dxa"/>
          </w:tcPr>
          <w:p w14:paraId="10AAF28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14:paraId="0926B3B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36" w:type="dxa"/>
          </w:tcPr>
          <w:p w14:paraId="2CC9EE7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59CF1E4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3" w:type="dxa"/>
          </w:tcPr>
          <w:p w14:paraId="79C9871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36" w:type="dxa"/>
          </w:tcPr>
          <w:p w14:paraId="434FB25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2A0566" w14:paraId="6218874E" w14:textId="77777777" w:rsidTr="00D1288B">
        <w:trPr>
          <w:trHeight w:val="269"/>
        </w:trPr>
        <w:tc>
          <w:tcPr>
            <w:tcW w:w="2977" w:type="dxa"/>
            <w:tcBorders>
              <w:bottom w:val="single" w:sz="4" w:space="0" w:color="auto"/>
            </w:tcBorders>
          </w:tcPr>
          <w:p w14:paraId="5B7BCD8B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-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7892B62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45218E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C93437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38911B3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1CE73F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5844644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2C91BC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083B0BB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C3D395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33CD4127" w14:textId="77777777" w:rsidR="002A0566" w:rsidRDefault="002A0566" w:rsidP="00D128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44955C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6C6B85C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3F7499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0CF88F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C6347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2D8614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</w:tbl>
    <w:p w14:paraId="620BA31C" w14:textId="77777777" w:rsidR="002A0566" w:rsidRDefault="002A0566" w:rsidP="002A0566">
      <w:pPr>
        <w:ind w:left="-426"/>
        <w:rPr>
          <w:rFonts w:ascii="Times New Roman" w:hAnsi="Times New Roman" w:cs="Times New Roman"/>
          <w:lang w:val="en-US"/>
        </w:rPr>
      </w:pPr>
      <w:r w:rsidRPr="00822A37">
        <w:rPr>
          <w:rFonts w:ascii="Times New Roman" w:hAnsi="Times New Roman" w:cs="Times New Roman"/>
          <w:lang w:val="en-US"/>
        </w:rPr>
        <w:t>* P values with a star are also FDR &lt;0.05</w:t>
      </w:r>
    </w:p>
    <w:p w14:paraId="737D58F6" w14:textId="77777777" w:rsidR="002A0566" w:rsidRDefault="002A0566" w:rsidP="002A0566">
      <w:pPr>
        <w:ind w:left="-426"/>
        <w:rPr>
          <w:rFonts w:ascii="Times New Roman" w:hAnsi="Times New Roman" w:cs="Times New Roman"/>
          <w:lang w:val="en-US"/>
        </w:rPr>
      </w:pPr>
      <w:r w:rsidRPr="009A274C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Animals in the second test were the same as in the first test and kept the same RFI ranking (lowest vs highest) observed ad-libitum</w:t>
      </w:r>
    </w:p>
    <w:p w14:paraId="2ACAD5DF" w14:textId="77777777" w:rsidR="002A0566" w:rsidRDefault="002A0566" w:rsidP="002A0566">
      <w:pPr>
        <w:ind w:left="-426"/>
        <w:rPr>
          <w:rFonts w:ascii="Times New Roman" w:hAnsi="Times New Roman" w:cs="Times New Roman"/>
          <w:lang w:val="en-US"/>
        </w:rPr>
      </w:pPr>
    </w:p>
    <w:p w14:paraId="427B9345" w14:textId="77777777" w:rsidR="002A0566" w:rsidRPr="00822A37" w:rsidRDefault="002A0566" w:rsidP="002A0566">
      <w:pPr>
        <w:ind w:left="-426"/>
        <w:rPr>
          <w:lang w:val="en-US"/>
        </w:rPr>
      </w:pPr>
    </w:p>
    <w:p w14:paraId="19CD8DF1" w14:textId="77777777" w:rsidR="002A0566" w:rsidRPr="00822A37" w:rsidRDefault="002A0566" w:rsidP="002A0566">
      <w:pPr>
        <w:rPr>
          <w:lang w:val="en-US"/>
        </w:rPr>
      </w:pPr>
    </w:p>
    <w:p w14:paraId="7DCB2226" w14:textId="77777777" w:rsidR="002A0566" w:rsidRDefault="002A0566" w:rsidP="002A0566">
      <w:pPr>
        <w:rPr>
          <w:lang w:val="en-US"/>
        </w:rPr>
      </w:pPr>
    </w:p>
    <w:p w14:paraId="74EA1692" w14:textId="77777777" w:rsidR="002A0566" w:rsidRDefault="002A0566" w:rsidP="002A0566">
      <w:pPr>
        <w:rPr>
          <w:lang w:val="en-US"/>
        </w:rPr>
      </w:pPr>
    </w:p>
    <w:p w14:paraId="5370C82A" w14:textId="77777777" w:rsidR="002A0566" w:rsidRDefault="002A0566" w:rsidP="002A0566">
      <w:pPr>
        <w:rPr>
          <w:lang w:val="en-US"/>
        </w:rPr>
      </w:pPr>
    </w:p>
    <w:p w14:paraId="28BBC71B" w14:textId="77777777" w:rsidR="002A0566" w:rsidRPr="00822A37" w:rsidRDefault="002A0566" w:rsidP="002A0566">
      <w:pPr>
        <w:rPr>
          <w:lang w:val="en-US"/>
        </w:rPr>
      </w:pPr>
    </w:p>
    <w:p w14:paraId="46D2141A" w14:textId="77777777" w:rsidR="002A0566" w:rsidRPr="00822A37" w:rsidRDefault="002A0566" w:rsidP="002A0566">
      <w:pPr>
        <w:rPr>
          <w:lang w:val="en-US"/>
        </w:rPr>
      </w:pPr>
    </w:p>
    <w:p w14:paraId="0459F341" w14:textId="77777777" w:rsidR="002A0566" w:rsidRDefault="002A0566" w:rsidP="002A0566">
      <w:pPr>
        <w:tabs>
          <w:tab w:val="left" w:pos="13183"/>
          <w:tab w:val="left" w:pos="13325"/>
        </w:tabs>
        <w:ind w:right="851"/>
        <w:jc w:val="both"/>
        <w:rPr>
          <w:lang w:val="en-US"/>
        </w:rPr>
      </w:pPr>
    </w:p>
    <w:p w14:paraId="09D5B4DF" w14:textId="77777777" w:rsidR="002A0566" w:rsidRPr="00AC301D" w:rsidRDefault="002A0566" w:rsidP="002A0566">
      <w:pPr>
        <w:tabs>
          <w:tab w:val="left" w:pos="13183"/>
          <w:tab w:val="left" w:pos="13325"/>
        </w:tabs>
        <w:ind w:right="254"/>
        <w:jc w:val="both"/>
        <w:rPr>
          <w:rFonts w:ascii="Times New Roman" w:hAnsi="Times New Roman" w:cs="Times New Roman"/>
          <w:lang w:val="en-US"/>
        </w:rPr>
      </w:pPr>
      <w:r w:rsidRPr="00120442">
        <w:rPr>
          <w:b/>
          <w:lang w:val="en-US"/>
        </w:rPr>
        <w:t xml:space="preserve">Supplementary Table </w:t>
      </w:r>
      <w:r>
        <w:rPr>
          <w:b/>
          <w:lang w:val="en-US"/>
        </w:rPr>
        <w:t xml:space="preserve">4. </w:t>
      </w:r>
      <w:r>
        <w:rPr>
          <w:lang w:val="en-US"/>
        </w:rPr>
        <w:t>Correlation between plasma parameters and residual feed intake (RFI) in</w:t>
      </w:r>
      <w:r w:rsidRPr="00AC301D">
        <w:rPr>
          <w:rFonts w:ascii="Times New Roman" w:hAnsi="Times New Roman" w:cs="Times New Roman"/>
          <w:lang w:val="en-US"/>
        </w:rPr>
        <w:t xml:space="preserve"> 12 growing-fattening bulls identified as extreme RFI animals during feed restriction (</w:t>
      </w:r>
      <w:r w:rsidRPr="00AC301D">
        <w:rPr>
          <w:rFonts w:ascii="Times New Roman" w:eastAsiaTheme="minorEastAsia" w:hAnsi="Times New Roman" w:cs="Times New Roman"/>
          <w:lang w:val="en-US"/>
        </w:rPr>
        <w:t>0 d-70 d</w:t>
      </w:r>
      <w:r w:rsidRPr="00AC301D">
        <w:rPr>
          <w:rFonts w:ascii="Times New Roman" w:hAnsi="Times New Roman" w:cs="Times New Roman"/>
          <w:lang w:val="en-US"/>
        </w:rPr>
        <w:t xml:space="preserve">) and subsequently </w:t>
      </w:r>
      <w:r>
        <w:rPr>
          <w:rFonts w:ascii="Times New Roman" w:hAnsi="Times New Roman" w:cs="Times New Roman"/>
          <w:lang w:val="en-US"/>
        </w:rPr>
        <w:t>sampled</w:t>
      </w:r>
      <w:r w:rsidRPr="00AC301D">
        <w:rPr>
          <w:rFonts w:ascii="Times New Roman" w:hAnsi="Times New Roman" w:cs="Times New Roman"/>
          <w:lang w:val="en-US"/>
        </w:rPr>
        <w:t xml:space="preserve"> during ad libitum feeding (78-148 d)</w:t>
      </w:r>
      <w:r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pPr w:leftFromText="142" w:rightFromText="142" w:horzAnchor="margin" w:tblpYSpec="bottom"/>
        <w:tblW w:w="13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36"/>
        <w:gridCol w:w="2904"/>
        <w:gridCol w:w="236"/>
        <w:gridCol w:w="3130"/>
        <w:gridCol w:w="236"/>
        <w:gridCol w:w="1440"/>
        <w:gridCol w:w="1407"/>
        <w:gridCol w:w="1162"/>
      </w:tblGrid>
      <w:tr w:rsidR="002A0566" w14:paraId="12BB6BDA" w14:textId="77777777" w:rsidTr="00D1288B">
        <w:tc>
          <w:tcPr>
            <w:tcW w:w="2977" w:type="dxa"/>
            <w:tcBorders>
              <w:top w:val="double" w:sz="4" w:space="0" w:color="auto"/>
            </w:tcBorders>
          </w:tcPr>
          <w:p w14:paraId="6688819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</w:tcPr>
          <w:p w14:paraId="1DE048A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0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404F535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Pearson correlation coefficient</w:t>
            </w:r>
          </w:p>
        </w:tc>
        <w:tc>
          <w:tcPr>
            <w:tcW w:w="236" w:type="dxa"/>
            <w:tcBorders>
              <w:top w:val="double" w:sz="4" w:space="0" w:color="auto"/>
            </w:tcBorders>
          </w:tcPr>
          <w:p w14:paraId="3E3CAD9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09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38DD095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E192F">
              <w:rPr>
                <w:rFonts w:ascii="Times New Roman" w:hAnsi="Times New Roman" w:cs="Times New Roman"/>
                <w:i/>
              </w:rPr>
              <w:t>P value</w:t>
            </w:r>
            <w:r w:rsidRPr="001E192F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</w:tr>
      <w:tr w:rsidR="002A0566" w14:paraId="56C3A885" w14:textId="77777777" w:rsidTr="00D1288B">
        <w:trPr>
          <w:trHeight w:val="124"/>
        </w:trPr>
        <w:tc>
          <w:tcPr>
            <w:tcW w:w="2977" w:type="dxa"/>
            <w:tcBorders>
              <w:bottom w:val="single" w:sz="4" w:space="0" w:color="auto"/>
            </w:tcBorders>
          </w:tcPr>
          <w:p w14:paraId="3B25549A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parameter</w:t>
            </w:r>
          </w:p>
        </w:tc>
        <w:tc>
          <w:tcPr>
            <w:tcW w:w="236" w:type="dxa"/>
          </w:tcPr>
          <w:p w14:paraId="222B599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</w:tcPr>
          <w:p w14:paraId="7418877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Group B – Restricted (0-70d)</w:t>
            </w:r>
            <w:r w:rsidRPr="001E192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C11AE0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</w:tcPr>
          <w:p w14:paraId="7D4D4B2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  <w:r w:rsidRPr="00822A37">
              <w:rPr>
                <w:rFonts w:ascii="Times New Roman" w:hAnsi="Times New Roman" w:cs="Times New Roman"/>
                <w:lang w:val="en-US"/>
              </w:rPr>
              <w:t>Group B – Ad-libitum (78-148d)</w:t>
            </w:r>
          </w:p>
        </w:tc>
        <w:tc>
          <w:tcPr>
            <w:tcW w:w="236" w:type="dxa"/>
          </w:tcPr>
          <w:p w14:paraId="194A166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A4B310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1A4ED2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6F2AC49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192F">
              <w:rPr>
                <w:rFonts w:ascii="Times New Roman" w:hAnsi="Times New Roman" w:cs="Times New Roman"/>
              </w:rPr>
              <w:t>RFI × FL</w:t>
            </w:r>
          </w:p>
        </w:tc>
      </w:tr>
      <w:tr w:rsidR="002A0566" w14:paraId="10715BCB" w14:textId="77777777" w:rsidTr="00D1288B">
        <w:tc>
          <w:tcPr>
            <w:tcW w:w="2977" w:type="dxa"/>
          </w:tcPr>
          <w:p w14:paraId="2B24D8D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methylamine N-oxide</w:t>
            </w:r>
          </w:p>
        </w:tc>
        <w:tc>
          <w:tcPr>
            <w:tcW w:w="236" w:type="dxa"/>
          </w:tcPr>
          <w:p w14:paraId="3F9FD13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71297F9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236" w:type="dxa"/>
          </w:tcPr>
          <w:p w14:paraId="6010E3E7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303EE2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9</w:t>
            </w:r>
          </w:p>
        </w:tc>
        <w:tc>
          <w:tcPr>
            <w:tcW w:w="236" w:type="dxa"/>
          </w:tcPr>
          <w:p w14:paraId="48D45B2F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15BAEE1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07" w:type="dxa"/>
          </w:tcPr>
          <w:p w14:paraId="3F4C0AC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162" w:type="dxa"/>
          </w:tcPr>
          <w:p w14:paraId="6346066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2A0566" w14:paraId="62EA47A3" w14:textId="77777777" w:rsidTr="00D1288B">
        <w:tc>
          <w:tcPr>
            <w:tcW w:w="2977" w:type="dxa"/>
          </w:tcPr>
          <w:p w14:paraId="67DB263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Methylhistidine</w:t>
            </w:r>
          </w:p>
        </w:tc>
        <w:tc>
          <w:tcPr>
            <w:tcW w:w="236" w:type="dxa"/>
          </w:tcPr>
          <w:p w14:paraId="5D558037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3424AA5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36" w:type="dxa"/>
          </w:tcPr>
          <w:p w14:paraId="7DA7250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043F5C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236" w:type="dxa"/>
          </w:tcPr>
          <w:p w14:paraId="1A37A4C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63B98B4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407" w:type="dxa"/>
          </w:tcPr>
          <w:p w14:paraId="6021484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162" w:type="dxa"/>
          </w:tcPr>
          <w:p w14:paraId="77DFE1E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2A0566" w14:paraId="7A5E7E6D" w14:textId="77777777" w:rsidTr="00D1288B">
        <w:tc>
          <w:tcPr>
            <w:tcW w:w="2977" w:type="dxa"/>
          </w:tcPr>
          <w:p w14:paraId="50CB27A2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Methylhistidine</w:t>
            </w:r>
          </w:p>
        </w:tc>
        <w:tc>
          <w:tcPr>
            <w:tcW w:w="236" w:type="dxa"/>
          </w:tcPr>
          <w:p w14:paraId="1CBC4F8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7F43306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236" w:type="dxa"/>
          </w:tcPr>
          <w:p w14:paraId="4FA3C04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5813F86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36" w:type="dxa"/>
          </w:tcPr>
          <w:p w14:paraId="112D390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0EF1581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407" w:type="dxa"/>
          </w:tcPr>
          <w:p w14:paraId="5BCD846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162" w:type="dxa"/>
          </w:tcPr>
          <w:p w14:paraId="765D750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2A0566" w14:paraId="5A9346AF" w14:textId="77777777" w:rsidTr="00D1288B">
        <w:tc>
          <w:tcPr>
            <w:tcW w:w="2977" w:type="dxa"/>
          </w:tcPr>
          <w:p w14:paraId="16251E8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 w:rsidRPr="00E742E4">
              <w:rPr>
                <w:rFonts w:ascii="Times New Roman" w:hAnsi="Times New Roman" w:cs="Times New Roman"/>
              </w:rPr>
              <w:t>5-Aminovaleric acid</w:t>
            </w:r>
          </w:p>
        </w:tc>
        <w:tc>
          <w:tcPr>
            <w:tcW w:w="236" w:type="dxa"/>
          </w:tcPr>
          <w:p w14:paraId="290FD49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F5A7DC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36" w:type="dxa"/>
          </w:tcPr>
          <w:p w14:paraId="2D979FC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2CDA158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236" w:type="dxa"/>
          </w:tcPr>
          <w:p w14:paraId="45797DC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60DB97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*</w:t>
            </w:r>
          </w:p>
        </w:tc>
        <w:tc>
          <w:tcPr>
            <w:tcW w:w="1407" w:type="dxa"/>
          </w:tcPr>
          <w:p w14:paraId="6358C99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  <w:tc>
          <w:tcPr>
            <w:tcW w:w="1162" w:type="dxa"/>
          </w:tcPr>
          <w:p w14:paraId="603B35F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2A0566" w14:paraId="703621BA" w14:textId="77777777" w:rsidTr="00D1288B">
        <w:tc>
          <w:tcPr>
            <w:tcW w:w="2977" w:type="dxa"/>
          </w:tcPr>
          <w:p w14:paraId="5F0B999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742E4">
              <w:rPr>
                <w:rFonts w:ascii="Times New Roman" w:hAnsi="Times New Roman" w:cs="Times New Roman"/>
              </w:rPr>
              <w:t>lpha-</w:t>
            </w:r>
            <w:r>
              <w:rPr>
                <w:rFonts w:ascii="Times New Roman" w:hAnsi="Times New Roman" w:cs="Times New Roman"/>
              </w:rPr>
              <w:t>a</w:t>
            </w:r>
            <w:r w:rsidRPr="00E742E4">
              <w:rPr>
                <w:rFonts w:ascii="Times New Roman" w:hAnsi="Times New Roman" w:cs="Times New Roman"/>
              </w:rPr>
              <w:t>mino-butyric acid</w:t>
            </w:r>
          </w:p>
        </w:tc>
        <w:tc>
          <w:tcPr>
            <w:tcW w:w="236" w:type="dxa"/>
          </w:tcPr>
          <w:p w14:paraId="5B110768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375605C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236" w:type="dxa"/>
          </w:tcPr>
          <w:p w14:paraId="7A28C42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8FA586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36" w:type="dxa"/>
          </w:tcPr>
          <w:p w14:paraId="071F071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C5EFD3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407" w:type="dxa"/>
          </w:tcPr>
          <w:p w14:paraId="7325830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162" w:type="dxa"/>
          </w:tcPr>
          <w:p w14:paraId="0121293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2A0566" w14:paraId="3941F1E1" w14:textId="77777777" w:rsidTr="00D1288B">
        <w:tc>
          <w:tcPr>
            <w:tcW w:w="2977" w:type="dxa"/>
          </w:tcPr>
          <w:p w14:paraId="67B8D01C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 w:rsidRPr="00E742E4">
              <w:rPr>
                <w:rFonts w:ascii="Times New Roman" w:hAnsi="Times New Roman" w:cs="Times New Roman"/>
              </w:rPr>
              <w:t>Asymmetric dimethylarginine</w:t>
            </w:r>
          </w:p>
        </w:tc>
        <w:tc>
          <w:tcPr>
            <w:tcW w:w="236" w:type="dxa"/>
          </w:tcPr>
          <w:p w14:paraId="3814AAFF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0BF0D6E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36" w:type="dxa"/>
          </w:tcPr>
          <w:p w14:paraId="3170FC5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568E483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36" w:type="dxa"/>
          </w:tcPr>
          <w:p w14:paraId="2B7523F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7F0DD1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407" w:type="dxa"/>
          </w:tcPr>
          <w:p w14:paraId="7E5DD36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162" w:type="dxa"/>
          </w:tcPr>
          <w:p w14:paraId="7084FF4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2A0566" w14:paraId="6940234B" w14:textId="77777777" w:rsidTr="00D1288B">
        <w:tc>
          <w:tcPr>
            <w:tcW w:w="2977" w:type="dxa"/>
          </w:tcPr>
          <w:p w14:paraId="31E9094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742E4">
              <w:rPr>
                <w:rFonts w:ascii="Times New Roman" w:hAnsi="Times New Roman" w:cs="Times New Roman"/>
              </w:rPr>
              <w:t>lpha-Aminoadipic acid</w:t>
            </w:r>
          </w:p>
        </w:tc>
        <w:tc>
          <w:tcPr>
            <w:tcW w:w="236" w:type="dxa"/>
          </w:tcPr>
          <w:p w14:paraId="54168A2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7FBF5A2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236" w:type="dxa"/>
          </w:tcPr>
          <w:p w14:paraId="6AF17AE7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4D04E4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36" w:type="dxa"/>
          </w:tcPr>
          <w:p w14:paraId="4FC7BAA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3C50F8B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407" w:type="dxa"/>
          </w:tcPr>
          <w:p w14:paraId="0961EF4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162" w:type="dxa"/>
          </w:tcPr>
          <w:p w14:paraId="0D25412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2A0566" w14:paraId="5EBF5863" w14:textId="77777777" w:rsidTr="00D1288B">
        <w:tc>
          <w:tcPr>
            <w:tcW w:w="2977" w:type="dxa"/>
          </w:tcPr>
          <w:p w14:paraId="5C96D6B3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anserine</w:t>
            </w:r>
          </w:p>
        </w:tc>
        <w:tc>
          <w:tcPr>
            <w:tcW w:w="236" w:type="dxa"/>
          </w:tcPr>
          <w:p w14:paraId="21B784CB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186E2B9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236" w:type="dxa"/>
          </w:tcPr>
          <w:p w14:paraId="558A795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3C5E281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8</w:t>
            </w:r>
          </w:p>
        </w:tc>
        <w:tc>
          <w:tcPr>
            <w:tcW w:w="236" w:type="dxa"/>
          </w:tcPr>
          <w:p w14:paraId="0334F59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21BF5A2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407" w:type="dxa"/>
          </w:tcPr>
          <w:p w14:paraId="44F28D5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162" w:type="dxa"/>
          </w:tcPr>
          <w:p w14:paraId="2826420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2A0566" w14:paraId="4C96A8BB" w14:textId="77777777" w:rsidTr="00D1288B">
        <w:tc>
          <w:tcPr>
            <w:tcW w:w="2977" w:type="dxa"/>
          </w:tcPr>
          <w:p w14:paraId="6DAEABF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ine</w:t>
            </w:r>
          </w:p>
        </w:tc>
        <w:tc>
          <w:tcPr>
            <w:tcW w:w="236" w:type="dxa"/>
          </w:tcPr>
          <w:p w14:paraId="6109544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3DF28DA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236" w:type="dxa"/>
          </w:tcPr>
          <w:p w14:paraId="1D30BDB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71EB205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236" w:type="dxa"/>
          </w:tcPr>
          <w:p w14:paraId="6443D9E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1A0A82C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407" w:type="dxa"/>
          </w:tcPr>
          <w:p w14:paraId="2046DCD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  <w:tc>
          <w:tcPr>
            <w:tcW w:w="1162" w:type="dxa"/>
          </w:tcPr>
          <w:p w14:paraId="5991E1F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2A0566" w14:paraId="5AA72474" w14:textId="77777777" w:rsidTr="00D1288B">
        <w:tc>
          <w:tcPr>
            <w:tcW w:w="2977" w:type="dxa"/>
          </w:tcPr>
          <w:p w14:paraId="4AD3EC4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nosine</w:t>
            </w:r>
          </w:p>
        </w:tc>
        <w:tc>
          <w:tcPr>
            <w:tcW w:w="236" w:type="dxa"/>
          </w:tcPr>
          <w:p w14:paraId="3F1BE0D8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B8D86C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236" w:type="dxa"/>
          </w:tcPr>
          <w:p w14:paraId="6F783EA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7307AB7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9</w:t>
            </w:r>
          </w:p>
        </w:tc>
        <w:tc>
          <w:tcPr>
            <w:tcW w:w="236" w:type="dxa"/>
          </w:tcPr>
          <w:p w14:paraId="084A9DC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319373C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407" w:type="dxa"/>
          </w:tcPr>
          <w:p w14:paraId="00CE1BC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162" w:type="dxa"/>
          </w:tcPr>
          <w:p w14:paraId="7E0D2DE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2A0566" w14:paraId="21AB6D7C" w14:textId="77777777" w:rsidTr="00D1288B">
        <w:tc>
          <w:tcPr>
            <w:tcW w:w="2977" w:type="dxa"/>
          </w:tcPr>
          <w:p w14:paraId="592E4F3B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rulline</w:t>
            </w:r>
          </w:p>
        </w:tc>
        <w:tc>
          <w:tcPr>
            <w:tcW w:w="236" w:type="dxa"/>
          </w:tcPr>
          <w:p w14:paraId="60A2632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0C2850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236" w:type="dxa"/>
          </w:tcPr>
          <w:p w14:paraId="5176C17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53E92DE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36" w:type="dxa"/>
          </w:tcPr>
          <w:p w14:paraId="3393B75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4EC463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1407" w:type="dxa"/>
          </w:tcPr>
          <w:p w14:paraId="374E70C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162" w:type="dxa"/>
          </w:tcPr>
          <w:p w14:paraId="5748DF4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2A0566" w14:paraId="35F697DA" w14:textId="77777777" w:rsidTr="00D1288B">
        <w:tc>
          <w:tcPr>
            <w:tcW w:w="2977" w:type="dxa"/>
          </w:tcPr>
          <w:p w14:paraId="4893DFB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236" w:type="dxa"/>
          </w:tcPr>
          <w:p w14:paraId="6BFAA67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09D09FB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1</w:t>
            </w:r>
          </w:p>
        </w:tc>
        <w:tc>
          <w:tcPr>
            <w:tcW w:w="236" w:type="dxa"/>
          </w:tcPr>
          <w:p w14:paraId="238BCE6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457B061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5</w:t>
            </w:r>
          </w:p>
        </w:tc>
        <w:tc>
          <w:tcPr>
            <w:tcW w:w="236" w:type="dxa"/>
          </w:tcPr>
          <w:p w14:paraId="1BA64A3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5793AD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407" w:type="dxa"/>
          </w:tcPr>
          <w:p w14:paraId="26D2A89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162" w:type="dxa"/>
          </w:tcPr>
          <w:p w14:paraId="7A9B617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2A0566" w14:paraId="5E5E9FAE" w14:textId="77777777" w:rsidTr="00D1288B">
        <w:tc>
          <w:tcPr>
            <w:tcW w:w="2977" w:type="dxa"/>
          </w:tcPr>
          <w:p w14:paraId="502C51A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ine</w:t>
            </w:r>
          </w:p>
        </w:tc>
        <w:tc>
          <w:tcPr>
            <w:tcW w:w="236" w:type="dxa"/>
          </w:tcPr>
          <w:p w14:paraId="4F4523C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A7A2DE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236" w:type="dxa"/>
          </w:tcPr>
          <w:p w14:paraId="2C40FCD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5430CE3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7</w:t>
            </w:r>
          </w:p>
        </w:tc>
        <w:tc>
          <w:tcPr>
            <w:tcW w:w="236" w:type="dxa"/>
          </w:tcPr>
          <w:p w14:paraId="6F634B4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F4C9B7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407" w:type="dxa"/>
          </w:tcPr>
          <w:p w14:paraId="48F523F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162" w:type="dxa"/>
          </w:tcPr>
          <w:p w14:paraId="7F7248C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2A0566" w14:paraId="6749302C" w14:textId="77777777" w:rsidTr="00D1288B">
        <w:tc>
          <w:tcPr>
            <w:tcW w:w="2977" w:type="dxa"/>
          </w:tcPr>
          <w:p w14:paraId="6F20C8A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arginine</w:t>
            </w:r>
          </w:p>
        </w:tc>
        <w:tc>
          <w:tcPr>
            <w:tcW w:w="236" w:type="dxa"/>
          </w:tcPr>
          <w:p w14:paraId="57BD89F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1D630C5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236" w:type="dxa"/>
          </w:tcPr>
          <w:p w14:paraId="7BDE561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B9A092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236" w:type="dxa"/>
          </w:tcPr>
          <w:p w14:paraId="7F5CD6D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27AA8AC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407" w:type="dxa"/>
          </w:tcPr>
          <w:p w14:paraId="549B1FF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162" w:type="dxa"/>
          </w:tcPr>
          <w:p w14:paraId="5E25B2C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2A0566" w14:paraId="39114148" w14:textId="77777777" w:rsidTr="00D1288B">
        <w:tc>
          <w:tcPr>
            <w:tcW w:w="2977" w:type="dxa"/>
          </w:tcPr>
          <w:p w14:paraId="7DC9EFA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cysteine</w:t>
            </w:r>
          </w:p>
        </w:tc>
        <w:tc>
          <w:tcPr>
            <w:tcW w:w="236" w:type="dxa"/>
          </w:tcPr>
          <w:p w14:paraId="46FCF56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715F286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236" w:type="dxa"/>
          </w:tcPr>
          <w:p w14:paraId="6A9D521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30639E4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36" w:type="dxa"/>
          </w:tcPr>
          <w:p w14:paraId="78BB62F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7D10D9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407" w:type="dxa"/>
          </w:tcPr>
          <w:p w14:paraId="3A02AAE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162" w:type="dxa"/>
          </w:tcPr>
          <w:p w14:paraId="1362317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2A0566" w14:paraId="7AC65C62" w14:textId="77777777" w:rsidTr="00D1288B">
        <w:tc>
          <w:tcPr>
            <w:tcW w:w="2977" w:type="dxa"/>
          </w:tcPr>
          <w:p w14:paraId="66023BD3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nurenine</w:t>
            </w:r>
          </w:p>
        </w:tc>
        <w:tc>
          <w:tcPr>
            <w:tcW w:w="236" w:type="dxa"/>
          </w:tcPr>
          <w:p w14:paraId="7EBDF13B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7DC4DA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236" w:type="dxa"/>
          </w:tcPr>
          <w:p w14:paraId="399B1A97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E57EB6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36" w:type="dxa"/>
          </w:tcPr>
          <w:p w14:paraId="5DEF5C88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2BDC67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407" w:type="dxa"/>
          </w:tcPr>
          <w:p w14:paraId="057497A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162" w:type="dxa"/>
          </w:tcPr>
          <w:p w14:paraId="64E9DCB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2A0566" w14:paraId="656D8A8D" w14:textId="77777777" w:rsidTr="00D1288B">
        <w:tc>
          <w:tcPr>
            <w:tcW w:w="2977" w:type="dxa"/>
          </w:tcPr>
          <w:p w14:paraId="26D3030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ionine-sulfoxide</w:t>
            </w:r>
          </w:p>
        </w:tc>
        <w:tc>
          <w:tcPr>
            <w:tcW w:w="236" w:type="dxa"/>
          </w:tcPr>
          <w:p w14:paraId="08270A5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CC38DC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236" w:type="dxa"/>
          </w:tcPr>
          <w:p w14:paraId="5524038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61A76CB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236" w:type="dxa"/>
          </w:tcPr>
          <w:p w14:paraId="6F0378A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7339AC3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407" w:type="dxa"/>
          </w:tcPr>
          <w:p w14:paraId="069171E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162" w:type="dxa"/>
          </w:tcPr>
          <w:p w14:paraId="14CBB1B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2A0566" w14:paraId="20BB7FC7" w14:textId="77777777" w:rsidTr="00D1288B">
        <w:tc>
          <w:tcPr>
            <w:tcW w:w="2977" w:type="dxa"/>
          </w:tcPr>
          <w:p w14:paraId="36693198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nithine</w:t>
            </w:r>
          </w:p>
        </w:tc>
        <w:tc>
          <w:tcPr>
            <w:tcW w:w="236" w:type="dxa"/>
          </w:tcPr>
          <w:p w14:paraId="7CA05D0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F1E847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6" w:type="dxa"/>
          </w:tcPr>
          <w:p w14:paraId="40CD248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8FFDBB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236" w:type="dxa"/>
          </w:tcPr>
          <w:p w14:paraId="2A9DA31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7C85D95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407" w:type="dxa"/>
          </w:tcPr>
          <w:p w14:paraId="35EF6C0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162" w:type="dxa"/>
          </w:tcPr>
          <w:p w14:paraId="3D0FC31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2A0566" w14:paraId="0A70E607" w14:textId="77777777" w:rsidTr="00D1288B">
        <w:tc>
          <w:tcPr>
            <w:tcW w:w="2977" w:type="dxa"/>
          </w:tcPr>
          <w:p w14:paraId="5421C0E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sine</w:t>
            </w:r>
          </w:p>
        </w:tc>
        <w:tc>
          <w:tcPr>
            <w:tcW w:w="236" w:type="dxa"/>
          </w:tcPr>
          <w:p w14:paraId="2DF1F59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3667B15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236" w:type="dxa"/>
          </w:tcPr>
          <w:p w14:paraId="430B50B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24253F5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236" w:type="dxa"/>
          </w:tcPr>
          <w:p w14:paraId="43FC074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36AF453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407" w:type="dxa"/>
          </w:tcPr>
          <w:p w14:paraId="7CFF51C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  <w:tc>
          <w:tcPr>
            <w:tcW w:w="1162" w:type="dxa"/>
          </w:tcPr>
          <w:p w14:paraId="69F22B3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2A0566" w14:paraId="22017A9F" w14:textId="77777777" w:rsidTr="00D1288B">
        <w:tc>
          <w:tcPr>
            <w:tcW w:w="2977" w:type="dxa"/>
          </w:tcPr>
          <w:p w14:paraId="2835567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metric dimethylarginine</w:t>
            </w:r>
          </w:p>
        </w:tc>
        <w:tc>
          <w:tcPr>
            <w:tcW w:w="236" w:type="dxa"/>
          </w:tcPr>
          <w:p w14:paraId="2143B8E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3E183D7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36" w:type="dxa"/>
          </w:tcPr>
          <w:p w14:paraId="42FA109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E5C147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236" w:type="dxa"/>
          </w:tcPr>
          <w:p w14:paraId="7D8A640F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12D883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407" w:type="dxa"/>
          </w:tcPr>
          <w:p w14:paraId="0ACE734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162" w:type="dxa"/>
          </w:tcPr>
          <w:p w14:paraId="2D293C7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2A0566" w14:paraId="3FD91576" w14:textId="77777777" w:rsidTr="00D1288B">
        <w:tc>
          <w:tcPr>
            <w:tcW w:w="2977" w:type="dxa"/>
          </w:tcPr>
          <w:p w14:paraId="2DC9F3F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-4-hydroxyproline</w:t>
            </w:r>
          </w:p>
        </w:tc>
        <w:tc>
          <w:tcPr>
            <w:tcW w:w="236" w:type="dxa"/>
          </w:tcPr>
          <w:p w14:paraId="37A1FCA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C66D1B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236" w:type="dxa"/>
          </w:tcPr>
          <w:p w14:paraId="6F88FA2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74F28B3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236" w:type="dxa"/>
          </w:tcPr>
          <w:p w14:paraId="17D42C1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1ABC66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407" w:type="dxa"/>
          </w:tcPr>
          <w:p w14:paraId="75E7D7D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162" w:type="dxa"/>
          </w:tcPr>
          <w:p w14:paraId="5A4FBB8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2A0566" w14:paraId="1AB216FE" w14:textId="77777777" w:rsidTr="00D1288B">
        <w:tc>
          <w:tcPr>
            <w:tcW w:w="2977" w:type="dxa"/>
          </w:tcPr>
          <w:p w14:paraId="0619224B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236" w:type="dxa"/>
          </w:tcPr>
          <w:p w14:paraId="0D45433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3530F9D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236" w:type="dxa"/>
          </w:tcPr>
          <w:p w14:paraId="32EC701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3393E4F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6" w:type="dxa"/>
          </w:tcPr>
          <w:p w14:paraId="4BC29DD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042DDBA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407" w:type="dxa"/>
          </w:tcPr>
          <w:p w14:paraId="6E4F94D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162" w:type="dxa"/>
          </w:tcPr>
          <w:p w14:paraId="7E0ED94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2A0566" w14:paraId="329A00DF" w14:textId="77777777" w:rsidTr="00D1288B">
        <w:tc>
          <w:tcPr>
            <w:tcW w:w="2977" w:type="dxa"/>
          </w:tcPr>
          <w:p w14:paraId="3D28C98B" w14:textId="77777777" w:rsidR="002A0566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inine</w:t>
            </w:r>
          </w:p>
        </w:tc>
        <w:tc>
          <w:tcPr>
            <w:tcW w:w="236" w:type="dxa"/>
          </w:tcPr>
          <w:p w14:paraId="60C8A6F8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0CBA714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236" w:type="dxa"/>
          </w:tcPr>
          <w:p w14:paraId="6797997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3DE63AD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36" w:type="dxa"/>
          </w:tcPr>
          <w:p w14:paraId="446B820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6B68040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407" w:type="dxa"/>
          </w:tcPr>
          <w:p w14:paraId="1070922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162" w:type="dxa"/>
          </w:tcPr>
          <w:p w14:paraId="49A3F92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2A0566" w14:paraId="3088BBFA" w14:textId="77777777" w:rsidTr="00D1288B">
        <w:tc>
          <w:tcPr>
            <w:tcW w:w="2977" w:type="dxa"/>
          </w:tcPr>
          <w:p w14:paraId="59202B3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agine</w:t>
            </w:r>
          </w:p>
        </w:tc>
        <w:tc>
          <w:tcPr>
            <w:tcW w:w="236" w:type="dxa"/>
          </w:tcPr>
          <w:p w14:paraId="42271D1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7194176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36" w:type="dxa"/>
          </w:tcPr>
          <w:p w14:paraId="5953BE8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7CC082A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236" w:type="dxa"/>
          </w:tcPr>
          <w:p w14:paraId="0060289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040100A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407" w:type="dxa"/>
          </w:tcPr>
          <w:p w14:paraId="358275B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162" w:type="dxa"/>
          </w:tcPr>
          <w:p w14:paraId="68EB938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2A0566" w14:paraId="311B9982" w14:textId="77777777" w:rsidTr="00D1288B">
        <w:tc>
          <w:tcPr>
            <w:tcW w:w="2977" w:type="dxa"/>
          </w:tcPr>
          <w:p w14:paraId="08A0364C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tic acid</w:t>
            </w:r>
          </w:p>
        </w:tc>
        <w:tc>
          <w:tcPr>
            <w:tcW w:w="236" w:type="dxa"/>
          </w:tcPr>
          <w:p w14:paraId="054FB83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E5B993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1</w:t>
            </w:r>
          </w:p>
        </w:tc>
        <w:tc>
          <w:tcPr>
            <w:tcW w:w="236" w:type="dxa"/>
          </w:tcPr>
          <w:p w14:paraId="7B12588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9DC1D8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236" w:type="dxa"/>
          </w:tcPr>
          <w:p w14:paraId="5C66554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CE37C2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407" w:type="dxa"/>
          </w:tcPr>
          <w:p w14:paraId="1E1FF1A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162" w:type="dxa"/>
          </w:tcPr>
          <w:p w14:paraId="4A86D16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2A0566" w14:paraId="5969BB3D" w14:textId="77777777" w:rsidTr="00D1288B">
        <w:tc>
          <w:tcPr>
            <w:tcW w:w="2977" w:type="dxa"/>
          </w:tcPr>
          <w:p w14:paraId="0ADCE23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eine</w:t>
            </w:r>
          </w:p>
        </w:tc>
        <w:tc>
          <w:tcPr>
            <w:tcW w:w="236" w:type="dxa"/>
          </w:tcPr>
          <w:p w14:paraId="56DE8D6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32E472B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236" w:type="dxa"/>
          </w:tcPr>
          <w:p w14:paraId="011130A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B83E7D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5</w:t>
            </w:r>
          </w:p>
        </w:tc>
        <w:tc>
          <w:tcPr>
            <w:tcW w:w="236" w:type="dxa"/>
          </w:tcPr>
          <w:p w14:paraId="5E61B19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64E5EF3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407" w:type="dxa"/>
          </w:tcPr>
          <w:p w14:paraId="6415EEF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*</w:t>
            </w:r>
          </w:p>
        </w:tc>
        <w:tc>
          <w:tcPr>
            <w:tcW w:w="1162" w:type="dxa"/>
          </w:tcPr>
          <w:p w14:paraId="387E1EA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2A0566" w14:paraId="75ABAF67" w14:textId="77777777" w:rsidTr="00D1288B">
        <w:tc>
          <w:tcPr>
            <w:tcW w:w="2977" w:type="dxa"/>
          </w:tcPr>
          <w:p w14:paraId="4840E83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236" w:type="dxa"/>
          </w:tcPr>
          <w:p w14:paraId="7D18F2F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412D28D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36" w:type="dxa"/>
          </w:tcPr>
          <w:p w14:paraId="7C85CFB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347DD3F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236" w:type="dxa"/>
          </w:tcPr>
          <w:p w14:paraId="5A390DE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9D6739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</w:tcPr>
          <w:p w14:paraId="131C3AB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162" w:type="dxa"/>
          </w:tcPr>
          <w:p w14:paraId="3D04A14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2A0566" w14:paraId="709D96B5" w14:textId="77777777" w:rsidTr="00D1288B">
        <w:tc>
          <w:tcPr>
            <w:tcW w:w="2977" w:type="dxa"/>
          </w:tcPr>
          <w:p w14:paraId="5674EC5E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lutamic acid</w:t>
            </w:r>
          </w:p>
        </w:tc>
        <w:tc>
          <w:tcPr>
            <w:tcW w:w="236" w:type="dxa"/>
          </w:tcPr>
          <w:p w14:paraId="5E9CA5F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3A98E4E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236" w:type="dxa"/>
          </w:tcPr>
          <w:p w14:paraId="1693484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2B482F5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236" w:type="dxa"/>
          </w:tcPr>
          <w:p w14:paraId="0B4C35B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05B611B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407" w:type="dxa"/>
          </w:tcPr>
          <w:p w14:paraId="34D2579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162" w:type="dxa"/>
          </w:tcPr>
          <w:p w14:paraId="0477525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2A0566" w14:paraId="37EC618C" w14:textId="77777777" w:rsidTr="00D1288B">
        <w:tc>
          <w:tcPr>
            <w:tcW w:w="2977" w:type="dxa"/>
          </w:tcPr>
          <w:p w14:paraId="68ABA12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236" w:type="dxa"/>
          </w:tcPr>
          <w:p w14:paraId="1B532C4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60D5FC4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236" w:type="dxa"/>
          </w:tcPr>
          <w:p w14:paraId="0C3C05E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75BAA3F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236" w:type="dxa"/>
          </w:tcPr>
          <w:p w14:paraId="1432088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E7E51B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407" w:type="dxa"/>
          </w:tcPr>
          <w:p w14:paraId="2F11296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*</w:t>
            </w:r>
          </w:p>
        </w:tc>
        <w:tc>
          <w:tcPr>
            <w:tcW w:w="1162" w:type="dxa"/>
          </w:tcPr>
          <w:p w14:paraId="406D308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2A0566" w14:paraId="278AEEF2" w14:textId="77777777" w:rsidTr="00D1288B">
        <w:tc>
          <w:tcPr>
            <w:tcW w:w="2977" w:type="dxa"/>
          </w:tcPr>
          <w:p w14:paraId="026706EA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236" w:type="dxa"/>
          </w:tcPr>
          <w:p w14:paraId="4580E45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7CC4092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236" w:type="dxa"/>
          </w:tcPr>
          <w:p w14:paraId="07A065E8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2F721A1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236" w:type="dxa"/>
          </w:tcPr>
          <w:p w14:paraId="475F057F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2362B4A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07" w:type="dxa"/>
          </w:tcPr>
          <w:p w14:paraId="1CB82FA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162" w:type="dxa"/>
          </w:tcPr>
          <w:p w14:paraId="6108BEC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2A0566" w14:paraId="56CC8BCF" w14:textId="77777777" w:rsidTr="00D1288B">
        <w:tc>
          <w:tcPr>
            <w:tcW w:w="2977" w:type="dxa"/>
          </w:tcPr>
          <w:p w14:paraId="17FD84EC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236" w:type="dxa"/>
          </w:tcPr>
          <w:p w14:paraId="73E0FE6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198C260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236" w:type="dxa"/>
          </w:tcPr>
          <w:p w14:paraId="309CDE4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D08E31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236" w:type="dxa"/>
          </w:tcPr>
          <w:p w14:paraId="28FC251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6C27F7B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407" w:type="dxa"/>
          </w:tcPr>
          <w:p w14:paraId="5456F3D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162" w:type="dxa"/>
          </w:tcPr>
          <w:p w14:paraId="26D50F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2A0566" w14:paraId="23759C68" w14:textId="77777777" w:rsidTr="00D1288B">
        <w:tc>
          <w:tcPr>
            <w:tcW w:w="2977" w:type="dxa"/>
          </w:tcPr>
          <w:p w14:paraId="001C579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cine</w:t>
            </w:r>
          </w:p>
        </w:tc>
        <w:tc>
          <w:tcPr>
            <w:tcW w:w="236" w:type="dxa"/>
          </w:tcPr>
          <w:p w14:paraId="5A59426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D56322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36" w:type="dxa"/>
          </w:tcPr>
          <w:p w14:paraId="5ECDFEB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FB2A84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236" w:type="dxa"/>
          </w:tcPr>
          <w:p w14:paraId="23EF4D5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2E75F0D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407" w:type="dxa"/>
          </w:tcPr>
          <w:p w14:paraId="7DA669A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162" w:type="dxa"/>
          </w:tcPr>
          <w:p w14:paraId="7431542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2A0566" w14:paraId="7D18EF1C" w14:textId="77777777" w:rsidTr="00D1288B">
        <w:tc>
          <w:tcPr>
            <w:tcW w:w="2977" w:type="dxa"/>
          </w:tcPr>
          <w:p w14:paraId="71FE0597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sine</w:t>
            </w:r>
          </w:p>
        </w:tc>
        <w:tc>
          <w:tcPr>
            <w:tcW w:w="236" w:type="dxa"/>
          </w:tcPr>
          <w:p w14:paraId="39295A7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028003D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236" w:type="dxa"/>
          </w:tcPr>
          <w:p w14:paraId="0420E21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7C8E7E0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236" w:type="dxa"/>
          </w:tcPr>
          <w:p w14:paraId="01858BB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7B4D59B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407" w:type="dxa"/>
          </w:tcPr>
          <w:p w14:paraId="6177E62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162" w:type="dxa"/>
          </w:tcPr>
          <w:p w14:paraId="4FC614C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2A0566" w14:paraId="76821C7A" w14:textId="77777777" w:rsidTr="00D1288B">
        <w:tc>
          <w:tcPr>
            <w:tcW w:w="2977" w:type="dxa"/>
          </w:tcPr>
          <w:p w14:paraId="409A01EE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236" w:type="dxa"/>
          </w:tcPr>
          <w:p w14:paraId="6F48CB9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6B67E2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36" w:type="dxa"/>
          </w:tcPr>
          <w:p w14:paraId="3212570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4A1EF4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36" w:type="dxa"/>
          </w:tcPr>
          <w:p w14:paraId="5366408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14C74A6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407" w:type="dxa"/>
          </w:tcPr>
          <w:p w14:paraId="3C7EEBF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1162" w:type="dxa"/>
          </w:tcPr>
          <w:p w14:paraId="6C2F880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2A0566" w14:paraId="45D06B51" w14:textId="77777777" w:rsidTr="00D1288B">
        <w:tc>
          <w:tcPr>
            <w:tcW w:w="2977" w:type="dxa"/>
          </w:tcPr>
          <w:p w14:paraId="788B6D7A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236" w:type="dxa"/>
          </w:tcPr>
          <w:p w14:paraId="17F3D69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007BF65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9</w:t>
            </w:r>
          </w:p>
        </w:tc>
        <w:tc>
          <w:tcPr>
            <w:tcW w:w="236" w:type="dxa"/>
          </w:tcPr>
          <w:p w14:paraId="2EA508E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C53FF8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236" w:type="dxa"/>
          </w:tcPr>
          <w:p w14:paraId="0D7DDEE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30DE113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407" w:type="dxa"/>
          </w:tcPr>
          <w:p w14:paraId="524818E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162" w:type="dxa"/>
          </w:tcPr>
          <w:p w14:paraId="32F03FE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2A0566" w14:paraId="345B212C" w14:textId="77777777" w:rsidTr="00D1288B">
        <w:tc>
          <w:tcPr>
            <w:tcW w:w="2977" w:type="dxa"/>
          </w:tcPr>
          <w:p w14:paraId="67B1D99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236" w:type="dxa"/>
          </w:tcPr>
          <w:p w14:paraId="2CF47308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38EDCE3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236" w:type="dxa"/>
          </w:tcPr>
          <w:p w14:paraId="160C61A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740A34E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236" w:type="dxa"/>
          </w:tcPr>
          <w:p w14:paraId="469D675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1F91C57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407" w:type="dxa"/>
          </w:tcPr>
          <w:p w14:paraId="3651A97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162" w:type="dxa"/>
          </w:tcPr>
          <w:p w14:paraId="75E02E3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2A0566" w14:paraId="6BFBD93F" w14:textId="77777777" w:rsidTr="00D1288B">
        <w:tc>
          <w:tcPr>
            <w:tcW w:w="2977" w:type="dxa"/>
          </w:tcPr>
          <w:p w14:paraId="2714593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236" w:type="dxa"/>
          </w:tcPr>
          <w:p w14:paraId="52B08B9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9E7370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236" w:type="dxa"/>
          </w:tcPr>
          <w:p w14:paraId="1637035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578763B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236" w:type="dxa"/>
          </w:tcPr>
          <w:p w14:paraId="00083D4B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7241E5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1407" w:type="dxa"/>
          </w:tcPr>
          <w:p w14:paraId="1FADD7D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  <w:tc>
          <w:tcPr>
            <w:tcW w:w="1162" w:type="dxa"/>
          </w:tcPr>
          <w:p w14:paraId="6B3F06F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2A0566" w14:paraId="208AF753" w14:textId="77777777" w:rsidTr="00D1288B">
        <w:tc>
          <w:tcPr>
            <w:tcW w:w="2977" w:type="dxa"/>
          </w:tcPr>
          <w:p w14:paraId="37CA2EB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236" w:type="dxa"/>
          </w:tcPr>
          <w:p w14:paraId="626EDA7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1BF61E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236" w:type="dxa"/>
          </w:tcPr>
          <w:p w14:paraId="361C3CA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74509D8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236" w:type="dxa"/>
          </w:tcPr>
          <w:p w14:paraId="53B908DB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7C95A34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407" w:type="dxa"/>
          </w:tcPr>
          <w:p w14:paraId="13A5E65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162" w:type="dxa"/>
          </w:tcPr>
          <w:p w14:paraId="5E8146E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2A0566" w14:paraId="4B68E633" w14:textId="77777777" w:rsidTr="00D1288B">
        <w:tc>
          <w:tcPr>
            <w:tcW w:w="2977" w:type="dxa"/>
          </w:tcPr>
          <w:p w14:paraId="0E3EDCFC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236" w:type="dxa"/>
          </w:tcPr>
          <w:p w14:paraId="1CB05B0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34A01CB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36" w:type="dxa"/>
          </w:tcPr>
          <w:p w14:paraId="7D797848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3808550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236" w:type="dxa"/>
          </w:tcPr>
          <w:p w14:paraId="32B28C3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06B8F27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407" w:type="dxa"/>
          </w:tcPr>
          <w:p w14:paraId="0039AD3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162" w:type="dxa"/>
          </w:tcPr>
          <w:p w14:paraId="3FB6305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2A0566" w14:paraId="71242AEA" w14:textId="77777777" w:rsidTr="00D1288B">
        <w:tc>
          <w:tcPr>
            <w:tcW w:w="2977" w:type="dxa"/>
          </w:tcPr>
          <w:p w14:paraId="12541908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236" w:type="dxa"/>
          </w:tcPr>
          <w:p w14:paraId="3F510DF7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391903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36" w:type="dxa"/>
          </w:tcPr>
          <w:p w14:paraId="2255DBB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52DA66C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36" w:type="dxa"/>
          </w:tcPr>
          <w:p w14:paraId="1FA69B38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59D778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407" w:type="dxa"/>
          </w:tcPr>
          <w:p w14:paraId="14FF5B2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  <w:tc>
          <w:tcPr>
            <w:tcW w:w="1162" w:type="dxa"/>
          </w:tcPr>
          <w:p w14:paraId="23578F6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2A0566" w14:paraId="058FE6AF" w14:textId="77777777" w:rsidTr="00D1288B">
        <w:tc>
          <w:tcPr>
            <w:tcW w:w="2977" w:type="dxa"/>
          </w:tcPr>
          <w:p w14:paraId="138F596F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236" w:type="dxa"/>
          </w:tcPr>
          <w:p w14:paraId="7D66A5B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65EFD4F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236" w:type="dxa"/>
          </w:tcPr>
          <w:p w14:paraId="3CC8E06B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1562B9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36" w:type="dxa"/>
          </w:tcPr>
          <w:p w14:paraId="61D1D9C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A9B7B8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07" w:type="dxa"/>
          </w:tcPr>
          <w:p w14:paraId="49DFF5F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162" w:type="dxa"/>
          </w:tcPr>
          <w:p w14:paraId="2FEBD67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2A0566" w14:paraId="6D04F28D" w14:textId="77777777" w:rsidTr="00D1288B">
        <w:tc>
          <w:tcPr>
            <w:tcW w:w="2977" w:type="dxa"/>
          </w:tcPr>
          <w:p w14:paraId="7C916B5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ic acid</w:t>
            </w:r>
          </w:p>
        </w:tc>
        <w:tc>
          <w:tcPr>
            <w:tcW w:w="236" w:type="dxa"/>
          </w:tcPr>
          <w:p w14:paraId="71CECE8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5D6E60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236" w:type="dxa"/>
          </w:tcPr>
          <w:p w14:paraId="4044005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BCE33B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236" w:type="dxa"/>
          </w:tcPr>
          <w:p w14:paraId="00A1F39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600A4C4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407" w:type="dxa"/>
          </w:tcPr>
          <w:p w14:paraId="061D45F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  <w:tc>
          <w:tcPr>
            <w:tcW w:w="1162" w:type="dxa"/>
          </w:tcPr>
          <w:p w14:paraId="2C12EC6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2A0566" w14:paraId="091DC615" w14:textId="77777777" w:rsidTr="00D1288B">
        <w:trPr>
          <w:trHeight w:val="181"/>
        </w:trPr>
        <w:tc>
          <w:tcPr>
            <w:tcW w:w="2977" w:type="dxa"/>
          </w:tcPr>
          <w:p w14:paraId="71DA0D12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odeoxycholic acid</w:t>
            </w:r>
          </w:p>
        </w:tc>
        <w:tc>
          <w:tcPr>
            <w:tcW w:w="236" w:type="dxa"/>
          </w:tcPr>
          <w:p w14:paraId="5534638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5D9F7F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236" w:type="dxa"/>
          </w:tcPr>
          <w:p w14:paraId="260BCAF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2D75B9E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236" w:type="dxa"/>
          </w:tcPr>
          <w:p w14:paraId="18697C6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21D7539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407" w:type="dxa"/>
          </w:tcPr>
          <w:p w14:paraId="5CAD9FB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162" w:type="dxa"/>
          </w:tcPr>
          <w:p w14:paraId="0BD5189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2A0566" w14:paraId="5BF4EEEC" w14:textId="77777777" w:rsidTr="00D1288B">
        <w:tc>
          <w:tcPr>
            <w:tcW w:w="2977" w:type="dxa"/>
          </w:tcPr>
          <w:p w14:paraId="5644C9F3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oxycholic acid</w:t>
            </w:r>
          </w:p>
        </w:tc>
        <w:tc>
          <w:tcPr>
            <w:tcW w:w="236" w:type="dxa"/>
          </w:tcPr>
          <w:p w14:paraId="2804639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4B6C87E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236" w:type="dxa"/>
          </w:tcPr>
          <w:p w14:paraId="1DA71ED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2F56B0C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236" w:type="dxa"/>
          </w:tcPr>
          <w:p w14:paraId="2BC80B7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346BEFC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407" w:type="dxa"/>
          </w:tcPr>
          <w:p w14:paraId="2BD982B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162" w:type="dxa"/>
          </w:tcPr>
          <w:p w14:paraId="5277E0B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2A0566" w14:paraId="0DE73F6D" w14:textId="77777777" w:rsidTr="00D1288B">
        <w:tc>
          <w:tcPr>
            <w:tcW w:w="2977" w:type="dxa"/>
          </w:tcPr>
          <w:p w14:paraId="5E7ECC2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cholic acid</w:t>
            </w:r>
          </w:p>
        </w:tc>
        <w:tc>
          <w:tcPr>
            <w:tcW w:w="236" w:type="dxa"/>
          </w:tcPr>
          <w:p w14:paraId="416A7D4F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D561FA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36" w:type="dxa"/>
          </w:tcPr>
          <w:p w14:paraId="5C0A4A3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1CD674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3</w:t>
            </w:r>
          </w:p>
        </w:tc>
        <w:tc>
          <w:tcPr>
            <w:tcW w:w="236" w:type="dxa"/>
          </w:tcPr>
          <w:p w14:paraId="0FFF3BE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DAAAA9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407" w:type="dxa"/>
          </w:tcPr>
          <w:p w14:paraId="2760601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162" w:type="dxa"/>
          </w:tcPr>
          <w:p w14:paraId="3753336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2A0566" w14:paraId="71E50AC6" w14:textId="77777777" w:rsidTr="00D1288B">
        <w:tc>
          <w:tcPr>
            <w:tcW w:w="2977" w:type="dxa"/>
          </w:tcPr>
          <w:p w14:paraId="7B78DFA2" w14:textId="77777777" w:rsidR="002A0566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chenodeoxycholic acid</w:t>
            </w:r>
          </w:p>
        </w:tc>
        <w:tc>
          <w:tcPr>
            <w:tcW w:w="236" w:type="dxa"/>
          </w:tcPr>
          <w:p w14:paraId="67283C0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0D9444F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36" w:type="dxa"/>
          </w:tcPr>
          <w:p w14:paraId="0C25AE5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C9D07F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9</w:t>
            </w:r>
          </w:p>
        </w:tc>
        <w:tc>
          <w:tcPr>
            <w:tcW w:w="236" w:type="dxa"/>
          </w:tcPr>
          <w:p w14:paraId="4F47142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74DBEC7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1407" w:type="dxa"/>
          </w:tcPr>
          <w:p w14:paraId="340B46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162" w:type="dxa"/>
          </w:tcPr>
          <w:p w14:paraId="2FA5421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2A0566" w14:paraId="165C6833" w14:textId="77777777" w:rsidTr="00D1288B">
        <w:tc>
          <w:tcPr>
            <w:tcW w:w="2977" w:type="dxa"/>
          </w:tcPr>
          <w:p w14:paraId="7ADB4463" w14:textId="77777777" w:rsidR="002A0566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deoxycholic acid</w:t>
            </w:r>
          </w:p>
        </w:tc>
        <w:tc>
          <w:tcPr>
            <w:tcW w:w="236" w:type="dxa"/>
          </w:tcPr>
          <w:p w14:paraId="48DB90E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A5319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236" w:type="dxa"/>
          </w:tcPr>
          <w:p w14:paraId="510EE1A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42F4229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6</w:t>
            </w:r>
          </w:p>
        </w:tc>
        <w:tc>
          <w:tcPr>
            <w:tcW w:w="236" w:type="dxa"/>
          </w:tcPr>
          <w:p w14:paraId="2ADF7038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8E0CFC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407" w:type="dxa"/>
          </w:tcPr>
          <w:p w14:paraId="438F474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162" w:type="dxa"/>
          </w:tcPr>
          <w:p w14:paraId="6AAD532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2A0566" w14:paraId="1EC99D65" w14:textId="77777777" w:rsidTr="00D1288B">
        <w:tc>
          <w:tcPr>
            <w:tcW w:w="2977" w:type="dxa"/>
          </w:tcPr>
          <w:p w14:paraId="72161C41" w14:textId="77777777" w:rsidR="002A0566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lithocholic acid</w:t>
            </w:r>
          </w:p>
        </w:tc>
        <w:tc>
          <w:tcPr>
            <w:tcW w:w="236" w:type="dxa"/>
          </w:tcPr>
          <w:p w14:paraId="5546DE8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1AD2BC2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236" w:type="dxa"/>
          </w:tcPr>
          <w:p w14:paraId="2187F97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787AC61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236" w:type="dxa"/>
          </w:tcPr>
          <w:p w14:paraId="190D409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2C74709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07" w:type="dxa"/>
          </w:tcPr>
          <w:p w14:paraId="0A11565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162" w:type="dxa"/>
          </w:tcPr>
          <w:p w14:paraId="5629DB2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2A0566" w14:paraId="62046299" w14:textId="77777777" w:rsidTr="00D1288B">
        <w:tc>
          <w:tcPr>
            <w:tcW w:w="2977" w:type="dxa"/>
          </w:tcPr>
          <w:p w14:paraId="37A7FBF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urocholic acid</w:t>
            </w:r>
          </w:p>
        </w:tc>
        <w:tc>
          <w:tcPr>
            <w:tcW w:w="236" w:type="dxa"/>
          </w:tcPr>
          <w:p w14:paraId="427914A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3A195AA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36" w:type="dxa"/>
          </w:tcPr>
          <w:p w14:paraId="79B77D4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F4EDB8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36" w:type="dxa"/>
          </w:tcPr>
          <w:p w14:paraId="5F477FF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504DEA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407" w:type="dxa"/>
          </w:tcPr>
          <w:p w14:paraId="36DD8D4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162" w:type="dxa"/>
          </w:tcPr>
          <w:p w14:paraId="6C82690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2A0566" w14:paraId="06E4E58D" w14:textId="77777777" w:rsidTr="00D1288B">
        <w:tc>
          <w:tcPr>
            <w:tcW w:w="2977" w:type="dxa"/>
          </w:tcPr>
          <w:p w14:paraId="5D4769D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urochenodeoxycholic acid</w:t>
            </w:r>
          </w:p>
        </w:tc>
        <w:tc>
          <w:tcPr>
            <w:tcW w:w="236" w:type="dxa"/>
          </w:tcPr>
          <w:p w14:paraId="17B32F6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02F1A6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236" w:type="dxa"/>
          </w:tcPr>
          <w:p w14:paraId="3A15996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69AB853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7</w:t>
            </w:r>
          </w:p>
        </w:tc>
        <w:tc>
          <w:tcPr>
            <w:tcW w:w="236" w:type="dxa"/>
          </w:tcPr>
          <w:p w14:paraId="7421BB8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D235D1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407" w:type="dxa"/>
          </w:tcPr>
          <w:p w14:paraId="60B726B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162" w:type="dxa"/>
          </w:tcPr>
          <w:p w14:paraId="6D55929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2A0566" w14:paraId="7B410146" w14:textId="77777777" w:rsidTr="00D1288B">
        <w:tc>
          <w:tcPr>
            <w:tcW w:w="2977" w:type="dxa"/>
          </w:tcPr>
          <w:p w14:paraId="1647051A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urolithocholic acid</w:t>
            </w:r>
          </w:p>
        </w:tc>
        <w:tc>
          <w:tcPr>
            <w:tcW w:w="236" w:type="dxa"/>
          </w:tcPr>
          <w:p w14:paraId="3D9B76B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1026DE4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236" w:type="dxa"/>
          </w:tcPr>
          <w:p w14:paraId="3E2AAE7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6743FE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236" w:type="dxa"/>
          </w:tcPr>
          <w:p w14:paraId="34C39878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EBD057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407" w:type="dxa"/>
          </w:tcPr>
          <w:p w14:paraId="44887AB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162" w:type="dxa"/>
          </w:tcPr>
          <w:p w14:paraId="42D8339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2A0566" w14:paraId="15519CF7" w14:textId="77777777" w:rsidTr="00D1288B">
        <w:tc>
          <w:tcPr>
            <w:tcW w:w="2977" w:type="dxa"/>
          </w:tcPr>
          <w:p w14:paraId="07DAC23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alanine</w:t>
            </w:r>
          </w:p>
        </w:tc>
        <w:tc>
          <w:tcPr>
            <w:tcW w:w="236" w:type="dxa"/>
          </w:tcPr>
          <w:p w14:paraId="6E5934C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6F49D79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8</w:t>
            </w:r>
          </w:p>
        </w:tc>
        <w:tc>
          <w:tcPr>
            <w:tcW w:w="236" w:type="dxa"/>
          </w:tcPr>
          <w:p w14:paraId="7EE0588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7FB208F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236" w:type="dxa"/>
          </w:tcPr>
          <w:p w14:paraId="6C0DD8CB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6A42DC7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07" w:type="dxa"/>
          </w:tcPr>
          <w:p w14:paraId="22103FF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*</w:t>
            </w:r>
          </w:p>
        </w:tc>
        <w:tc>
          <w:tcPr>
            <w:tcW w:w="1162" w:type="dxa"/>
          </w:tcPr>
          <w:p w14:paraId="6472707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2A0566" w14:paraId="6FAE3B36" w14:textId="77777777" w:rsidTr="00D1288B">
        <w:tc>
          <w:tcPr>
            <w:tcW w:w="2977" w:type="dxa"/>
          </w:tcPr>
          <w:p w14:paraId="76FF5C62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ma-aminobutyric acid</w:t>
            </w:r>
          </w:p>
        </w:tc>
        <w:tc>
          <w:tcPr>
            <w:tcW w:w="236" w:type="dxa"/>
          </w:tcPr>
          <w:p w14:paraId="3D8825B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B1AEE8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236" w:type="dxa"/>
          </w:tcPr>
          <w:p w14:paraId="433CF10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3F87B4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236" w:type="dxa"/>
          </w:tcPr>
          <w:p w14:paraId="3E9E40C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82851B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407" w:type="dxa"/>
          </w:tcPr>
          <w:p w14:paraId="1DD476A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162" w:type="dxa"/>
          </w:tcPr>
          <w:p w14:paraId="7AD8F14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2A0566" w14:paraId="67A0BF52" w14:textId="77777777" w:rsidTr="00D1288B">
        <w:tc>
          <w:tcPr>
            <w:tcW w:w="2977" w:type="dxa"/>
          </w:tcPr>
          <w:p w14:paraId="0A228CD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rescine</w:t>
            </w:r>
          </w:p>
        </w:tc>
        <w:tc>
          <w:tcPr>
            <w:tcW w:w="236" w:type="dxa"/>
          </w:tcPr>
          <w:p w14:paraId="6A80EDB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6F2B68E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36" w:type="dxa"/>
          </w:tcPr>
          <w:p w14:paraId="6F6367D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53927BF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236" w:type="dxa"/>
          </w:tcPr>
          <w:p w14:paraId="35A99D4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7026BC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407" w:type="dxa"/>
          </w:tcPr>
          <w:p w14:paraId="42ED8E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162" w:type="dxa"/>
          </w:tcPr>
          <w:p w14:paraId="2E8962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2A0566" w14:paraId="58269BDC" w14:textId="77777777" w:rsidTr="00D1288B">
        <w:tc>
          <w:tcPr>
            <w:tcW w:w="2977" w:type="dxa"/>
          </w:tcPr>
          <w:p w14:paraId="1CD88D0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tonin</w:t>
            </w:r>
          </w:p>
        </w:tc>
        <w:tc>
          <w:tcPr>
            <w:tcW w:w="236" w:type="dxa"/>
          </w:tcPr>
          <w:p w14:paraId="3AA5F52B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0BBB46F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4</w:t>
            </w:r>
          </w:p>
        </w:tc>
        <w:tc>
          <w:tcPr>
            <w:tcW w:w="236" w:type="dxa"/>
          </w:tcPr>
          <w:p w14:paraId="2A9F45FB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3B4C818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236" w:type="dxa"/>
          </w:tcPr>
          <w:p w14:paraId="01110B1B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05E3CB1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07" w:type="dxa"/>
          </w:tcPr>
          <w:p w14:paraId="0EF3521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162" w:type="dxa"/>
          </w:tcPr>
          <w:p w14:paraId="27A09FF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2A0566" w:rsidRPr="002160FF" w14:paraId="2CB6AF6D" w14:textId="77777777" w:rsidTr="00D1288B">
        <w:tc>
          <w:tcPr>
            <w:tcW w:w="2977" w:type="dxa"/>
          </w:tcPr>
          <w:p w14:paraId="5C362900" w14:textId="77777777" w:rsidR="002A0566" w:rsidRPr="009A274C" w:rsidRDefault="002A0566" w:rsidP="00D1288B">
            <w:pPr>
              <w:rPr>
                <w:rFonts w:ascii="Times New Roman" w:hAnsi="Times New Roman" w:cs="Times New Roman"/>
              </w:rPr>
            </w:pPr>
            <w:r w:rsidRPr="009A274C">
              <w:rPr>
                <w:rFonts w:ascii="Times New Roman" w:hAnsi="Times New Roman" w:cs="Times New Roman"/>
              </w:rPr>
              <w:t>Dodecanedioic acid</w:t>
            </w:r>
          </w:p>
        </w:tc>
        <w:tc>
          <w:tcPr>
            <w:tcW w:w="236" w:type="dxa"/>
          </w:tcPr>
          <w:p w14:paraId="24CFDC4A" w14:textId="77777777" w:rsidR="002A0566" w:rsidRPr="009A274C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542BCF4" w14:textId="77777777" w:rsidR="002A0566" w:rsidRPr="009A274C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4C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236" w:type="dxa"/>
          </w:tcPr>
          <w:p w14:paraId="7C57ADB6" w14:textId="77777777" w:rsidR="002A0566" w:rsidRPr="009A274C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4AB00D7C" w14:textId="77777777" w:rsidR="002A0566" w:rsidRPr="009A274C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4C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236" w:type="dxa"/>
          </w:tcPr>
          <w:p w14:paraId="5F023D50" w14:textId="77777777" w:rsidR="002A0566" w:rsidRPr="009A274C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73F71C26" w14:textId="77777777" w:rsidR="002A0566" w:rsidRPr="009A274C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4C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407" w:type="dxa"/>
          </w:tcPr>
          <w:p w14:paraId="69FFC1D5" w14:textId="77777777" w:rsidR="002A0566" w:rsidRPr="009A274C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4C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1162" w:type="dxa"/>
          </w:tcPr>
          <w:p w14:paraId="13BBF51A" w14:textId="77777777" w:rsidR="002A0566" w:rsidRPr="009A274C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74C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2A0566" w14:paraId="2320BF36" w14:textId="77777777" w:rsidTr="00D1288B">
        <w:tc>
          <w:tcPr>
            <w:tcW w:w="2977" w:type="dxa"/>
          </w:tcPr>
          <w:p w14:paraId="7774BF49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uric acid</w:t>
            </w:r>
          </w:p>
        </w:tc>
        <w:tc>
          <w:tcPr>
            <w:tcW w:w="236" w:type="dxa"/>
          </w:tcPr>
          <w:p w14:paraId="54DB59C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7E10876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236" w:type="dxa"/>
          </w:tcPr>
          <w:p w14:paraId="5B275F4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07EC6C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236" w:type="dxa"/>
          </w:tcPr>
          <w:p w14:paraId="6A9CFC5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238A527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407" w:type="dxa"/>
          </w:tcPr>
          <w:p w14:paraId="0C8AF23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1162" w:type="dxa"/>
          </w:tcPr>
          <w:p w14:paraId="497B881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2A0566" w14:paraId="0E44C540" w14:textId="77777777" w:rsidTr="00D1288B">
        <w:tc>
          <w:tcPr>
            <w:tcW w:w="2977" w:type="dxa"/>
          </w:tcPr>
          <w:p w14:paraId="3A5440D3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ic acid</w:t>
            </w:r>
          </w:p>
        </w:tc>
        <w:tc>
          <w:tcPr>
            <w:tcW w:w="236" w:type="dxa"/>
          </w:tcPr>
          <w:p w14:paraId="4D47C00F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49FDE6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36" w:type="dxa"/>
          </w:tcPr>
          <w:p w14:paraId="142334C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25ABEA8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36" w:type="dxa"/>
          </w:tcPr>
          <w:p w14:paraId="4F5197D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083AAF3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407" w:type="dxa"/>
          </w:tcPr>
          <w:p w14:paraId="4E603C2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162" w:type="dxa"/>
          </w:tcPr>
          <w:p w14:paraId="5CF06AF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2A0566" w14:paraId="1B643AE7" w14:textId="77777777" w:rsidTr="00D1288B">
        <w:tc>
          <w:tcPr>
            <w:tcW w:w="2977" w:type="dxa"/>
          </w:tcPr>
          <w:p w14:paraId="7F4FE636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cresol sulfate</w:t>
            </w:r>
          </w:p>
        </w:tc>
        <w:tc>
          <w:tcPr>
            <w:tcW w:w="236" w:type="dxa"/>
          </w:tcPr>
          <w:p w14:paraId="373FAE2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1084CC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236" w:type="dxa"/>
          </w:tcPr>
          <w:p w14:paraId="5675725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72B122F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236" w:type="dxa"/>
          </w:tcPr>
          <w:p w14:paraId="10982F8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396361C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07" w:type="dxa"/>
          </w:tcPr>
          <w:p w14:paraId="34AAB0B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162" w:type="dxa"/>
          </w:tcPr>
          <w:p w14:paraId="134A106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2A0566" w14:paraId="55D92D84" w14:textId="77777777" w:rsidTr="00D1288B">
        <w:tc>
          <w:tcPr>
            <w:tcW w:w="2977" w:type="dxa"/>
          </w:tcPr>
          <w:p w14:paraId="6F34709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chidonic acid</w:t>
            </w:r>
          </w:p>
        </w:tc>
        <w:tc>
          <w:tcPr>
            <w:tcW w:w="236" w:type="dxa"/>
          </w:tcPr>
          <w:p w14:paraId="49CFD49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451BF51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236" w:type="dxa"/>
          </w:tcPr>
          <w:p w14:paraId="5C95F80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057FBE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36" w:type="dxa"/>
          </w:tcPr>
          <w:p w14:paraId="4A66C57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63B1970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407" w:type="dxa"/>
          </w:tcPr>
          <w:p w14:paraId="2EFBF65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  <w:tc>
          <w:tcPr>
            <w:tcW w:w="1162" w:type="dxa"/>
          </w:tcPr>
          <w:p w14:paraId="1326E2D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2A0566" w14:paraId="0453543A" w14:textId="77777777" w:rsidTr="00D1288B">
        <w:tc>
          <w:tcPr>
            <w:tcW w:w="2977" w:type="dxa"/>
          </w:tcPr>
          <w:p w14:paraId="07B411E0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osahexaenoic acid</w:t>
            </w:r>
          </w:p>
        </w:tc>
        <w:tc>
          <w:tcPr>
            <w:tcW w:w="236" w:type="dxa"/>
          </w:tcPr>
          <w:p w14:paraId="221E679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0378BB9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236" w:type="dxa"/>
          </w:tcPr>
          <w:p w14:paraId="49C13804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48ED91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36" w:type="dxa"/>
          </w:tcPr>
          <w:p w14:paraId="472AB61F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C99A5A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1407" w:type="dxa"/>
          </w:tcPr>
          <w:p w14:paraId="3D74716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  <w:tc>
          <w:tcPr>
            <w:tcW w:w="1162" w:type="dxa"/>
          </w:tcPr>
          <w:p w14:paraId="372E3FD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2A0566" w14:paraId="4D07B1EC" w14:textId="77777777" w:rsidTr="00D1288B">
        <w:tc>
          <w:tcPr>
            <w:tcW w:w="2977" w:type="dxa"/>
          </w:tcPr>
          <w:p w14:paraId="0BD2EEFE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cosapentanoic acid</w:t>
            </w:r>
          </w:p>
        </w:tc>
        <w:tc>
          <w:tcPr>
            <w:tcW w:w="236" w:type="dxa"/>
          </w:tcPr>
          <w:p w14:paraId="3627496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1C38116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236" w:type="dxa"/>
          </w:tcPr>
          <w:p w14:paraId="2E0017C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549CD6B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36" w:type="dxa"/>
          </w:tcPr>
          <w:p w14:paraId="1FE6889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6A120B3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407" w:type="dxa"/>
          </w:tcPr>
          <w:p w14:paraId="51448C4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  <w:tc>
          <w:tcPr>
            <w:tcW w:w="1162" w:type="dxa"/>
          </w:tcPr>
          <w:p w14:paraId="4DC6571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2A0566" w14:paraId="200A3859" w14:textId="77777777" w:rsidTr="00D1288B">
        <w:tc>
          <w:tcPr>
            <w:tcW w:w="2977" w:type="dxa"/>
          </w:tcPr>
          <w:p w14:paraId="3B4176CA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ctadecenoic acid</w:t>
            </w:r>
          </w:p>
        </w:tc>
        <w:tc>
          <w:tcPr>
            <w:tcW w:w="236" w:type="dxa"/>
          </w:tcPr>
          <w:p w14:paraId="5976E4D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41370F6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236" w:type="dxa"/>
          </w:tcPr>
          <w:p w14:paraId="7857052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3D6DE3D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236" w:type="dxa"/>
          </w:tcPr>
          <w:p w14:paraId="3BC98E6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3E682E0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407" w:type="dxa"/>
          </w:tcPr>
          <w:p w14:paraId="3DBB8A8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162" w:type="dxa"/>
          </w:tcPr>
          <w:p w14:paraId="5EBD524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2A0566" w14:paraId="334CC3FB" w14:textId="77777777" w:rsidTr="00D1288B">
        <w:tc>
          <w:tcPr>
            <w:tcW w:w="2977" w:type="dxa"/>
          </w:tcPr>
          <w:p w14:paraId="43207DE8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adecadienoate</w:t>
            </w:r>
          </w:p>
        </w:tc>
        <w:tc>
          <w:tcPr>
            <w:tcW w:w="236" w:type="dxa"/>
          </w:tcPr>
          <w:p w14:paraId="508B036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000D486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236" w:type="dxa"/>
          </w:tcPr>
          <w:p w14:paraId="189F58AF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3419ED1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236" w:type="dxa"/>
          </w:tcPr>
          <w:p w14:paraId="61A8953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1B711FC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407" w:type="dxa"/>
          </w:tcPr>
          <w:p w14:paraId="5DDD8D2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162" w:type="dxa"/>
          </w:tcPr>
          <w:p w14:paraId="177D0C4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2A0566" w14:paraId="1EF5D982" w14:textId="77777777" w:rsidTr="00D1288B">
        <w:tc>
          <w:tcPr>
            <w:tcW w:w="2977" w:type="dxa"/>
          </w:tcPr>
          <w:p w14:paraId="230732E7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leacetic acid</w:t>
            </w:r>
          </w:p>
        </w:tc>
        <w:tc>
          <w:tcPr>
            <w:tcW w:w="236" w:type="dxa"/>
          </w:tcPr>
          <w:p w14:paraId="66387CA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013812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236" w:type="dxa"/>
          </w:tcPr>
          <w:p w14:paraId="274F085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DFEE00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36" w:type="dxa"/>
          </w:tcPr>
          <w:p w14:paraId="55E4FC6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CB4CEE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407" w:type="dxa"/>
          </w:tcPr>
          <w:p w14:paraId="4F72E7B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162" w:type="dxa"/>
          </w:tcPr>
          <w:p w14:paraId="0630F36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2A0566" w14:paraId="70C2DE14" w14:textId="77777777" w:rsidTr="00D1288B">
        <w:tc>
          <w:tcPr>
            <w:tcW w:w="2977" w:type="dxa"/>
          </w:tcPr>
          <w:p w14:paraId="58A62113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lepropionic acid</w:t>
            </w:r>
          </w:p>
        </w:tc>
        <w:tc>
          <w:tcPr>
            <w:tcW w:w="236" w:type="dxa"/>
          </w:tcPr>
          <w:p w14:paraId="784FAF5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4077E5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236" w:type="dxa"/>
          </w:tcPr>
          <w:p w14:paraId="4E86BDA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2227692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36" w:type="dxa"/>
          </w:tcPr>
          <w:p w14:paraId="5CFA6FD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0EA2319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407" w:type="dxa"/>
          </w:tcPr>
          <w:p w14:paraId="7F54A86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162" w:type="dxa"/>
          </w:tcPr>
          <w:p w14:paraId="6DCD1C4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2A0566" w14:paraId="2072537C" w14:textId="77777777" w:rsidTr="00D1288B">
        <w:tc>
          <w:tcPr>
            <w:tcW w:w="2977" w:type="dxa"/>
          </w:tcPr>
          <w:p w14:paraId="7ECEA31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xyl sulfate</w:t>
            </w:r>
          </w:p>
        </w:tc>
        <w:tc>
          <w:tcPr>
            <w:tcW w:w="236" w:type="dxa"/>
          </w:tcPr>
          <w:p w14:paraId="5852C27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79FBB38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236" w:type="dxa"/>
          </w:tcPr>
          <w:p w14:paraId="48237A37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4147C1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36" w:type="dxa"/>
          </w:tcPr>
          <w:p w14:paraId="70E9CF67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4C69A1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407" w:type="dxa"/>
          </w:tcPr>
          <w:p w14:paraId="6211CE4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162" w:type="dxa"/>
          </w:tcPr>
          <w:p w14:paraId="6022570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2A0566" w14:paraId="00EAA9DD" w14:textId="77777777" w:rsidTr="00D1288B">
        <w:tc>
          <w:tcPr>
            <w:tcW w:w="2977" w:type="dxa"/>
          </w:tcPr>
          <w:p w14:paraId="5CF973A4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ine</w:t>
            </w:r>
          </w:p>
        </w:tc>
        <w:tc>
          <w:tcPr>
            <w:tcW w:w="236" w:type="dxa"/>
          </w:tcPr>
          <w:p w14:paraId="68D6523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011DCB1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36" w:type="dxa"/>
          </w:tcPr>
          <w:p w14:paraId="6F04545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4258A65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36" w:type="dxa"/>
          </w:tcPr>
          <w:p w14:paraId="7F3B077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1699C0E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407" w:type="dxa"/>
          </w:tcPr>
          <w:p w14:paraId="238A877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162" w:type="dxa"/>
          </w:tcPr>
          <w:p w14:paraId="147C558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2A0566" w14:paraId="0CC86ED0" w14:textId="77777777" w:rsidTr="00D1288B">
        <w:tc>
          <w:tcPr>
            <w:tcW w:w="2977" w:type="dxa"/>
          </w:tcPr>
          <w:p w14:paraId="45833A22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236" w:type="dxa"/>
          </w:tcPr>
          <w:p w14:paraId="565A02B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56262B8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236" w:type="dxa"/>
          </w:tcPr>
          <w:p w14:paraId="11608AC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3FB79DC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236" w:type="dxa"/>
          </w:tcPr>
          <w:p w14:paraId="022C8D59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02374FB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1407" w:type="dxa"/>
          </w:tcPr>
          <w:p w14:paraId="1EF93AA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162" w:type="dxa"/>
          </w:tcPr>
          <w:p w14:paraId="5A4B109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2A0566" w14:paraId="2993CE85" w14:textId="77777777" w:rsidTr="00D1288B">
        <w:tc>
          <w:tcPr>
            <w:tcW w:w="2977" w:type="dxa"/>
          </w:tcPr>
          <w:p w14:paraId="004FE20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sterified fatty acids</w:t>
            </w:r>
          </w:p>
        </w:tc>
        <w:tc>
          <w:tcPr>
            <w:tcW w:w="236" w:type="dxa"/>
          </w:tcPr>
          <w:p w14:paraId="139DFBEF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ED6C2D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236" w:type="dxa"/>
          </w:tcPr>
          <w:p w14:paraId="7FFC763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350FBE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236" w:type="dxa"/>
          </w:tcPr>
          <w:p w14:paraId="24DD46A8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7EC5E2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407" w:type="dxa"/>
          </w:tcPr>
          <w:p w14:paraId="21E567D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162" w:type="dxa"/>
          </w:tcPr>
          <w:p w14:paraId="78CE9E1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2A0566" w14:paraId="2DBA1038" w14:textId="77777777" w:rsidTr="00D1288B">
        <w:tc>
          <w:tcPr>
            <w:tcW w:w="2977" w:type="dxa"/>
          </w:tcPr>
          <w:p w14:paraId="26668907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hydroxyburytrate</w:t>
            </w:r>
          </w:p>
        </w:tc>
        <w:tc>
          <w:tcPr>
            <w:tcW w:w="236" w:type="dxa"/>
          </w:tcPr>
          <w:p w14:paraId="46A39AA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0D719D1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36" w:type="dxa"/>
          </w:tcPr>
          <w:p w14:paraId="5AA5393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F90474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36" w:type="dxa"/>
          </w:tcPr>
          <w:p w14:paraId="2D0C0C6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2454E9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407" w:type="dxa"/>
          </w:tcPr>
          <w:p w14:paraId="77E5025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*</w:t>
            </w:r>
          </w:p>
        </w:tc>
        <w:tc>
          <w:tcPr>
            <w:tcW w:w="1162" w:type="dxa"/>
          </w:tcPr>
          <w:p w14:paraId="2798D89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2A0566" w14:paraId="14640B2C" w14:textId="77777777" w:rsidTr="00D1288B">
        <w:tc>
          <w:tcPr>
            <w:tcW w:w="2977" w:type="dxa"/>
          </w:tcPr>
          <w:p w14:paraId="560CF561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236" w:type="dxa"/>
          </w:tcPr>
          <w:p w14:paraId="4A2E7D8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749378F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36" w:type="dxa"/>
          </w:tcPr>
          <w:p w14:paraId="58948767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551B550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236" w:type="dxa"/>
          </w:tcPr>
          <w:p w14:paraId="1498F85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B7C919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07" w:type="dxa"/>
          </w:tcPr>
          <w:p w14:paraId="04EA92E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162" w:type="dxa"/>
          </w:tcPr>
          <w:p w14:paraId="3613104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2A0566" w14:paraId="0957243E" w14:textId="77777777" w:rsidTr="00D1288B">
        <w:tc>
          <w:tcPr>
            <w:tcW w:w="2977" w:type="dxa"/>
          </w:tcPr>
          <w:p w14:paraId="5D0D643C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nine aminotransferase</w:t>
            </w:r>
          </w:p>
        </w:tc>
        <w:tc>
          <w:tcPr>
            <w:tcW w:w="236" w:type="dxa"/>
          </w:tcPr>
          <w:p w14:paraId="65CB360D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3FE56BE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236" w:type="dxa"/>
          </w:tcPr>
          <w:p w14:paraId="5F69A5A8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7304F9F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236" w:type="dxa"/>
          </w:tcPr>
          <w:p w14:paraId="20F67411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29CF630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407" w:type="dxa"/>
          </w:tcPr>
          <w:p w14:paraId="1417D06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*</w:t>
            </w:r>
          </w:p>
        </w:tc>
        <w:tc>
          <w:tcPr>
            <w:tcW w:w="1162" w:type="dxa"/>
          </w:tcPr>
          <w:p w14:paraId="70A1C6D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2A0566" w14:paraId="2CA2D026" w14:textId="77777777" w:rsidTr="00D1288B">
        <w:tc>
          <w:tcPr>
            <w:tcW w:w="2977" w:type="dxa"/>
          </w:tcPr>
          <w:p w14:paraId="6F162015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tate aminotransferase</w:t>
            </w:r>
          </w:p>
        </w:tc>
        <w:tc>
          <w:tcPr>
            <w:tcW w:w="236" w:type="dxa"/>
          </w:tcPr>
          <w:p w14:paraId="3ED9C35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4328727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236" w:type="dxa"/>
          </w:tcPr>
          <w:p w14:paraId="01BC3B77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2D41FDD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236" w:type="dxa"/>
          </w:tcPr>
          <w:p w14:paraId="57B461D2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3E19AD0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407" w:type="dxa"/>
          </w:tcPr>
          <w:p w14:paraId="7A0FA30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162" w:type="dxa"/>
          </w:tcPr>
          <w:p w14:paraId="44EF552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2A0566" w14:paraId="610E487B" w14:textId="77777777" w:rsidTr="00D1288B">
        <w:tc>
          <w:tcPr>
            <w:tcW w:w="2977" w:type="dxa"/>
          </w:tcPr>
          <w:p w14:paraId="7D181BDD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line phosphatase</w:t>
            </w:r>
          </w:p>
        </w:tc>
        <w:tc>
          <w:tcPr>
            <w:tcW w:w="236" w:type="dxa"/>
          </w:tcPr>
          <w:p w14:paraId="20F1FA3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7E19502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236" w:type="dxa"/>
          </w:tcPr>
          <w:p w14:paraId="2C257E4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356B3367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236" w:type="dxa"/>
          </w:tcPr>
          <w:p w14:paraId="6C9FD1A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A3BE331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407" w:type="dxa"/>
          </w:tcPr>
          <w:p w14:paraId="7687A6B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162" w:type="dxa"/>
          </w:tcPr>
          <w:p w14:paraId="4D12B09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2A0566" w14:paraId="7A263CD6" w14:textId="77777777" w:rsidTr="00D1288B">
        <w:tc>
          <w:tcPr>
            <w:tcW w:w="2977" w:type="dxa"/>
          </w:tcPr>
          <w:p w14:paraId="7BFF8187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ma-glutamyl transferase</w:t>
            </w:r>
          </w:p>
        </w:tc>
        <w:tc>
          <w:tcPr>
            <w:tcW w:w="236" w:type="dxa"/>
          </w:tcPr>
          <w:p w14:paraId="141918FF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21E0B958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236" w:type="dxa"/>
          </w:tcPr>
          <w:p w14:paraId="45331C1E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54CA78BF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236" w:type="dxa"/>
          </w:tcPr>
          <w:p w14:paraId="76872D0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3AD71FC3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407" w:type="dxa"/>
          </w:tcPr>
          <w:p w14:paraId="69EA5AE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162" w:type="dxa"/>
          </w:tcPr>
          <w:p w14:paraId="5EAEFCD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2A0566" w14:paraId="20DDFCBC" w14:textId="77777777" w:rsidTr="00D1288B">
        <w:tc>
          <w:tcPr>
            <w:tcW w:w="2977" w:type="dxa"/>
          </w:tcPr>
          <w:p w14:paraId="27F8C632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ural abundance of </w:t>
            </w:r>
            <w:r w:rsidRPr="007A3835">
              <w:rPr>
                <w:rFonts w:ascii="Times New Roman" w:hAnsi="Times New Roman" w:cs="Times New Roman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dxa"/>
          </w:tcPr>
          <w:p w14:paraId="0DD827BC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38791A49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236" w:type="dxa"/>
          </w:tcPr>
          <w:p w14:paraId="18F224D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1C7BCFB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236" w:type="dxa"/>
          </w:tcPr>
          <w:p w14:paraId="54DBFB70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1649E9B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407" w:type="dxa"/>
          </w:tcPr>
          <w:p w14:paraId="2C986FF2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  <w:tc>
          <w:tcPr>
            <w:tcW w:w="1162" w:type="dxa"/>
          </w:tcPr>
          <w:p w14:paraId="6F0B558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2A0566" w14:paraId="17410037" w14:textId="77777777" w:rsidTr="00D1288B">
        <w:tc>
          <w:tcPr>
            <w:tcW w:w="2977" w:type="dxa"/>
          </w:tcPr>
          <w:p w14:paraId="7F356B2B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236" w:type="dxa"/>
          </w:tcPr>
          <w:p w14:paraId="3F5D5DA3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</w:tcPr>
          <w:p w14:paraId="7BDE0A5B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36" w:type="dxa"/>
          </w:tcPr>
          <w:p w14:paraId="10404497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</w:tcPr>
          <w:p w14:paraId="0C940E54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36" w:type="dxa"/>
          </w:tcPr>
          <w:p w14:paraId="26F66C35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6A1EFD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407" w:type="dxa"/>
          </w:tcPr>
          <w:p w14:paraId="1D7BDD7C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162" w:type="dxa"/>
          </w:tcPr>
          <w:p w14:paraId="33EC9C9D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2A0566" w14:paraId="13919840" w14:textId="77777777" w:rsidTr="00D1288B">
        <w:tc>
          <w:tcPr>
            <w:tcW w:w="2977" w:type="dxa"/>
            <w:tcBorders>
              <w:bottom w:val="single" w:sz="4" w:space="0" w:color="auto"/>
            </w:tcBorders>
          </w:tcPr>
          <w:p w14:paraId="33B1F4E7" w14:textId="77777777" w:rsidR="002A0566" w:rsidRPr="001E192F" w:rsidRDefault="002A0566" w:rsidP="00D128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-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D0D213A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4" w:type="dxa"/>
            <w:tcBorders>
              <w:bottom w:val="single" w:sz="4" w:space="0" w:color="auto"/>
            </w:tcBorders>
          </w:tcPr>
          <w:p w14:paraId="0BC089B6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46FC436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0" w:type="dxa"/>
            <w:tcBorders>
              <w:bottom w:val="single" w:sz="4" w:space="0" w:color="auto"/>
            </w:tcBorders>
          </w:tcPr>
          <w:p w14:paraId="7EC73530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B507018" w14:textId="77777777" w:rsidR="002A0566" w:rsidRPr="001E192F" w:rsidRDefault="002A0566" w:rsidP="00D1288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7E913B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63A6733A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39F5BCE" w14:textId="77777777" w:rsidR="002A0566" w:rsidRPr="001E192F" w:rsidRDefault="002A0566" w:rsidP="00D12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</w:tbl>
    <w:p w14:paraId="538A7B62" w14:textId="77777777" w:rsidR="002A0566" w:rsidRDefault="002A0566" w:rsidP="002A05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9A274C">
        <w:rPr>
          <w:rFonts w:ascii="Times New Roman" w:hAnsi="Times New Roman" w:cs="Times New Roman"/>
          <w:lang w:val="en-US"/>
        </w:rPr>
        <w:t>P values with a star are also FDR &lt;0.05</w:t>
      </w:r>
    </w:p>
    <w:p w14:paraId="02AC37EC" w14:textId="77777777" w:rsidR="002A0566" w:rsidRPr="009A274C" w:rsidRDefault="002A0566" w:rsidP="002A0566">
      <w:pPr>
        <w:ind w:right="254"/>
        <w:rPr>
          <w:lang w:val="en-US"/>
        </w:rPr>
      </w:pPr>
      <w:r w:rsidRPr="009A274C"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Pr="009A274C">
        <w:rPr>
          <w:rFonts w:ascii="Times New Roman" w:hAnsi="Times New Roman" w:cs="Times New Roman"/>
          <w:lang w:val="en-US"/>
        </w:rPr>
        <w:t xml:space="preserve">Animals in the first RFI test were the same as </w:t>
      </w:r>
      <w:r w:rsidRPr="009A274C">
        <w:rPr>
          <w:rFonts w:ascii="Times New Roman" w:eastAsiaTheme="minorEastAsia" w:hAnsi="Times New Roman" w:cs="Times New Roman"/>
          <w:lang w:val="en-US"/>
        </w:rPr>
        <w:t xml:space="preserve">those </w:t>
      </w:r>
      <w:r w:rsidRPr="009A274C">
        <w:rPr>
          <w:rFonts w:ascii="Times New Roman" w:hAnsi="Times New Roman" w:cs="Times New Roman"/>
          <w:lang w:val="en-US"/>
        </w:rPr>
        <w:t xml:space="preserve">in the second RFI test and </w:t>
      </w:r>
      <w:r w:rsidRPr="009A274C">
        <w:rPr>
          <w:rFonts w:ascii="Times New Roman" w:eastAsiaTheme="minorEastAsia" w:hAnsi="Times New Roman" w:cs="Times New Roman"/>
          <w:lang w:val="en-US"/>
        </w:rPr>
        <w:t>maintained</w:t>
      </w:r>
      <w:r w:rsidRPr="009A274C">
        <w:rPr>
          <w:rFonts w:ascii="Times New Roman" w:hAnsi="Times New Roman" w:cs="Times New Roman"/>
          <w:lang w:val="en-US"/>
        </w:rPr>
        <w:t xml:space="preserve"> the same RFI values (ranging from -0.98 to 0.61 kg/d) observed ad</w:t>
      </w:r>
      <w:r w:rsidRPr="009A274C">
        <w:rPr>
          <w:rFonts w:ascii="Times New Roman" w:eastAsiaTheme="minorEastAsia" w:hAnsi="Times New Roman" w:cs="Times New Roman"/>
          <w:lang w:val="en-US"/>
        </w:rPr>
        <w:t xml:space="preserve"> </w:t>
      </w:r>
      <w:r w:rsidRPr="009A274C">
        <w:rPr>
          <w:rFonts w:ascii="Times New Roman" w:hAnsi="Times New Roman" w:cs="Times New Roman"/>
          <w:lang w:val="en-US"/>
        </w:rPr>
        <w:t>libitum.</w:t>
      </w:r>
    </w:p>
    <w:p w14:paraId="23E9F9A1" w14:textId="77777777" w:rsidR="002A0566" w:rsidRPr="009A274C" w:rsidRDefault="002A0566" w:rsidP="002A0566">
      <w:pPr>
        <w:rPr>
          <w:lang w:val="en-US"/>
        </w:rPr>
      </w:pPr>
    </w:p>
    <w:p w14:paraId="3B7E3D60" w14:textId="599CB4BA" w:rsidR="001B1176" w:rsidRPr="001B1176" w:rsidRDefault="001B1176" w:rsidP="001B1176">
      <w:pPr>
        <w:ind w:firstLine="708"/>
        <w:rPr>
          <w:rFonts w:ascii="Times New Roman" w:eastAsia="Times New Roman" w:hAnsi="Times New Roman" w:cs="Times New Roman"/>
          <w:lang w:val="en-US" w:eastAsia="en-IE"/>
        </w:rPr>
      </w:pPr>
    </w:p>
    <w:sectPr w:rsidR="001B1176" w:rsidRPr="001B1176" w:rsidSect="006D13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3CF8A0" w14:textId="77777777" w:rsidR="00276E6F" w:rsidRDefault="00276E6F">
      <w:pPr>
        <w:spacing w:after="0" w:line="240" w:lineRule="auto"/>
      </w:pPr>
      <w:r>
        <w:separator/>
      </w:r>
    </w:p>
  </w:endnote>
  <w:endnote w:type="continuationSeparator" w:id="0">
    <w:p w14:paraId="51311994" w14:textId="77777777" w:rsidR="00276E6F" w:rsidRDefault="00276E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It">
    <w:altName w:val="Cambria"/>
    <w:panose1 w:val="00000000000000000000"/>
    <w:charset w:val="00"/>
    <w:family w:val="roman"/>
    <w:notTrueType/>
    <w:pitch w:val="default"/>
  </w:font>
  <w:font w:name="MTSYN2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F30D17" w14:textId="77777777" w:rsidR="006A0694" w:rsidRDefault="006A06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5A8F2E" w14:textId="77777777" w:rsidR="00276E6F" w:rsidRDefault="00276E6F" w:rsidP="004D4A90">
      <w:pPr>
        <w:spacing w:after="0" w:line="240" w:lineRule="auto"/>
      </w:pPr>
      <w:r>
        <w:separator/>
      </w:r>
    </w:p>
  </w:footnote>
  <w:footnote w:type="continuationSeparator" w:id="0">
    <w:p w14:paraId="2A598468" w14:textId="77777777" w:rsidR="00276E6F" w:rsidRDefault="00276E6F" w:rsidP="004D4A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3A3592"/>
    <w:multiLevelType w:val="hybridMultilevel"/>
    <w:tmpl w:val="2DA0D0F0"/>
    <w:lvl w:ilvl="0" w:tplc="C90672B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50042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4E21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8A4E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8EBA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2C98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A442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B4DD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5AC6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DE1923"/>
    <w:multiLevelType w:val="hybridMultilevel"/>
    <w:tmpl w:val="22267A94"/>
    <w:lvl w:ilvl="0" w:tplc="CC4ADB58">
      <w:start w:val="1"/>
      <w:numFmt w:val="decimal"/>
      <w:lvlText w:val="%1."/>
      <w:lvlJc w:val="left"/>
      <w:pPr>
        <w:ind w:left="8085" w:hanging="360"/>
      </w:pPr>
    </w:lvl>
    <w:lvl w:ilvl="1" w:tplc="45869038" w:tentative="1">
      <w:start w:val="1"/>
      <w:numFmt w:val="lowerLetter"/>
      <w:lvlText w:val="%2."/>
      <w:lvlJc w:val="left"/>
      <w:pPr>
        <w:ind w:left="8805" w:hanging="360"/>
      </w:pPr>
    </w:lvl>
    <w:lvl w:ilvl="2" w:tplc="24AC5758" w:tentative="1">
      <w:start w:val="1"/>
      <w:numFmt w:val="lowerRoman"/>
      <w:lvlText w:val="%3."/>
      <w:lvlJc w:val="right"/>
      <w:pPr>
        <w:ind w:left="9525" w:hanging="180"/>
      </w:pPr>
    </w:lvl>
    <w:lvl w:ilvl="3" w:tplc="65062F12" w:tentative="1">
      <w:start w:val="1"/>
      <w:numFmt w:val="decimal"/>
      <w:lvlText w:val="%4."/>
      <w:lvlJc w:val="left"/>
      <w:pPr>
        <w:ind w:left="10245" w:hanging="360"/>
      </w:pPr>
    </w:lvl>
    <w:lvl w:ilvl="4" w:tplc="40FC74AE" w:tentative="1">
      <w:start w:val="1"/>
      <w:numFmt w:val="lowerLetter"/>
      <w:lvlText w:val="%5."/>
      <w:lvlJc w:val="left"/>
      <w:pPr>
        <w:ind w:left="10965" w:hanging="360"/>
      </w:pPr>
    </w:lvl>
    <w:lvl w:ilvl="5" w:tplc="B824C468" w:tentative="1">
      <w:start w:val="1"/>
      <w:numFmt w:val="lowerRoman"/>
      <w:lvlText w:val="%6."/>
      <w:lvlJc w:val="right"/>
      <w:pPr>
        <w:ind w:left="11685" w:hanging="180"/>
      </w:pPr>
    </w:lvl>
    <w:lvl w:ilvl="6" w:tplc="78E45652" w:tentative="1">
      <w:start w:val="1"/>
      <w:numFmt w:val="decimal"/>
      <w:lvlText w:val="%7."/>
      <w:lvlJc w:val="left"/>
      <w:pPr>
        <w:ind w:left="12405" w:hanging="360"/>
      </w:pPr>
    </w:lvl>
    <w:lvl w:ilvl="7" w:tplc="F33E1D22" w:tentative="1">
      <w:start w:val="1"/>
      <w:numFmt w:val="lowerLetter"/>
      <w:lvlText w:val="%8."/>
      <w:lvlJc w:val="left"/>
      <w:pPr>
        <w:ind w:left="13125" w:hanging="360"/>
      </w:pPr>
    </w:lvl>
    <w:lvl w:ilvl="8" w:tplc="10666732" w:tentative="1">
      <w:start w:val="1"/>
      <w:numFmt w:val="lowerRoman"/>
      <w:lvlText w:val="%9."/>
      <w:lvlJc w:val="right"/>
      <w:pPr>
        <w:ind w:left="13845" w:hanging="180"/>
      </w:pPr>
    </w:lvl>
  </w:abstractNum>
  <w:abstractNum w:abstractNumId="2" w15:restartNumberingAfterBreak="0">
    <w:nsid w:val="5B78605C"/>
    <w:multiLevelType w:val="hybridMultilevel"/>
    <w:tmpl w:val="E76259AE"/>
    <w:lvl w:ilvl="0" w:tplc="5D7486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5E4C71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BF0BC7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AFE6E6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51CDCBE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476F22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45C3CD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CCF80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F24156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E0976E3"/>
    <w:multiLevelType w:val="multilevel"/>
    <w:tmpl w:val="571A1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5BC"/>
    <w:rsid w:val="00001075"/>
    <w:rsid w:val="00002C8E"/>
    <w:rsid w:val="0000463A"/>
    <w:rsid w:val="00013721"/>
    <w:rsid w:val="00014338"/>
    <w:rsid w:val="00025EE9"/>
    <w:rsid w:val="0003439A"/>
    <w:rsid w:val="00055CBC"/>
    <w:rsid w:val="00057B0F"/>
    <w:rsid w:val="00064E9C"/>
    <w:rsid w:val="00066530"/>
    <w:rsid w:val="00071CF9"/>
    <w:rsid w:val="00084FEE"/>
    <w:rsid w:val="00087C3B"/>
    <w:rsid w:val="00087F5C"/>
    <w:rsid w:val="000938D7"/>
    <w:rsid w:val="000945F1"/>
    <w:rsid w:val="0009741D"/>
    <w:rsid w:val="000A07A5"/>
    <w:rsid w:val="000A1B9D"/>
    <w:rsid w:val="000B3D92"/>
    <w:rsid w:val="000B59D5"/>
    <w:rsid w:val="000B7319"/>
    <w:rsid w:val="000B7B59"/>
    <w:rsid w:val="000E14B1"/>
    <w:rsid w:val="000E6D74"/>
    <w:rsid w:val="000E71D8"/>
    <w:rsid w:val="000F5928"/>
    <w:rsid w:val="000F7270"/>
    <w:rsid w:val="00104D1C"/>
    <w:rsid w:val="0011434B"/>
    <w:rsid w:val="001163D6"/>
    <w:rsid w:val="00126CE1"/>
    <w:rsid w:val="001275A0"/>
    <w:rsid w:val="0013387A"/>
    <w:rsid w:val="00142776"/>
    <w:rsid w:val="00154C26"/>
    <w:rsid w:val="001551D7"/>
    <w:rsid w:val="00157B3C"/>
    <w:rsid w:val="00160977"/>
    <w:rsid w:val="001669B1"/>
    <w:rsid w:val="0016705A"/>
    <w:rsid w:val="00167667"/>
    <w:rsid w:val="001765BD"/>
    <w:rsid w:val="00176B0C"/>
    <w:rsid w:val="001847AA"/>
    <w:rsid w:val="00195178"/>
    <w:rsid w:val="001A2E37"/>
    <w:rsid w:val="001A34B8"/>
    <w:rsid w:val="001A5D6B"/>
    <w:rsid w:val="001A7041"/>
    <w:rsid w:val="001B1176"/>
    <w:rsid w:val="001C29FD"/>
    <w:rsid w:val="001C3939"/>
    <w:rsid w:val="001C746E"/>
    <w:rsid w:val="001D52F0"/>
    <w:rsid w:val="001D7B4E"/>
    <w:rsid w:val="001E192F"/>
    <w:rsid w:val="001E23A3"/>
    <w:rsid w:val="001E7CFB"/>
    <w:rsid w:val="001F0592"/>
    <w:rsid w:val="001F2695"/>
    <w:rsid w:val="001F60A3"/>
    <w:rsid w:val="001F6DD9"/>
    <w:rsid w:val="00201251"/>
    <w:rsid w:val="0020410A"/>
    <w:rsid w:val="00204F9A"/>
    <w:rsid w:val="00212691"/>
    <w:rsid w:val="0021458A"/>
    <w:rsid w:val="00221586"/>
    <w:rsid w:val="00225689"/>
    <w:rsid w:val="00230A69"/>
    <w:rsid w:val="00232EE1"/>
    <w:rsid w:val="00233B66"/>
    <w:rsid w:val="00235048"/>
    <w:rsid w:val="00241EDD"/>
    <w:rsid w:val="002421FA"/>
    <w:rsid w:val="00244D50"/>
    <w:rsid w:val="002543DA"/>
    <w:rsid w:val="002557C8"/>
    <w:rsid w:val="00260F84"/>
    <w:rsid w:val="00261955"/>
    <w:rsid w:val="00271A1E"/>
    <w:rsid w:val="00276E6F"/>
    <w:rsid w:val="00280BF5"/>
    <w:rsid w:val="00295E87"/>
    <w:rsid w:val="002A0566"/>
    <w:rsid w:val="002A7311"/>
    <w:rsid w:val="002B2802"/>
    <w:rsid w:val="002B2BC1"/>
    <w:rsid w:val="002B2E1F"/>
    <w:rsid w:val="002B3742"/>
    <w:rsid w:val="002C4B29"/>
    <w:rsid w:val="002D3B20"/>
    <w:rsid w:val="002D76B8"/>
    <w:rsid w:val="002E7787"/>
    <w:rsid w:val="002F1380"/>
    <w:rsid w:val="003012A9"/>
    <w:rsid w:val="00302C59"/>
    <w:rsid w:val="00303FB4"/>
    <w:rsid w:val="0031636F"/>
    <w:rsid w:val="00317D8B"/>
    <w:rsid w:val="00320733"/>
    <w:rsid w:val="00326A43"/>
    <w:rsid w:val="003474ED"/>
    <w:rsid w:val="00351AF6"/>
    <w:rsid w:val="00354C4F"/>
    <w:rsid w:val="00355CBE"/>
    <w:rsid w:val="0035638C"/>
    <w:rsid w:val="003739C7"/>
    <w:rsid w:val="003936E2"/>
    <w:rsid w:val="00394561"/>
    <w:rsid w:val="00395F83"/>
    <w:rsid w:val="003A19F1"/>
    <w:rsid w:val="003A406D"/>
    <w:rsid w:val="003B16F3"/>
    <w:rsid w:val="003B7A2E"/>
    <w:rsid w:val="003C0106"/>
    <w:rsid w:val="003C033B"/>
    <w:rsid w:val="003C1A1C"/>
    <w:rsid w:val="003C42AE"/>
    <w:rsid w:val="003D2DF6"/>
    <w:rsid w:val="003D57CF"/>
    <w:rsid w:val="003E0431"/>
    <w:rsid w:val="003F3207"/>
    <w:rsid w:val="003F326B"/>
    <w:rsid w:val="00416431"/>
    <w:rsid w:val="004208C6"/>
    <w:rsid w:val="00426070"/>
    <w:rsid w:val="004375CE"/>
    <w:rsid w:val="00442EA0"/>
    <w:rsid w:val="0045486E"/>
    <w:rsid w:val="0046036E"/>
    <w:rsid w:val="00460A89"/>
    <w:rsid w:val="00462949"/>
    <w:rsid w:val="00464D3A"/>
    <w:rsid w:val="00484D91"/>
    <w:rsid w:val="0049254D"/>
    <w:rsid w:val="00494255"/>
    <w:rsid w:val="004A31D3"/>
    <w:rsid w:val="004A40E7"/>
    <w:rsid w:val="004C25F9"/>
    <w:rsid w:val="004C29B5"/>
    <w:rsid w:val="004D1782"/>
    <w:rsid w:val="004D4677"/>
    <w:rsid w:val="004D4A90"/>
    <w:rsid w:val="004D6FC5"/>
    <w:rsid w:val="004E45FD"/>
    <w:rsid w:val="004F45CA"/>
    <w:rsid w:val="004F5530"/>
    <w:rsid w:val="004F6EAC"/>
    <w:rsid w:val="00512124"/>
    <w:rsid w:val="00517EE7"/>
    <w:rsid w:val="00521982"/>
    <w:rsid w:val="00524415"/>
    <w:rsid w:val="00532764"/>
    <w:rsid w:val="00533DD9"/>
    <w:rsid w:val="0053734D"/>
    <w:rsid w:val="005374C7"/>
    <w:rsid w:val="00541DBE"/>
    <w:rsid w:val="00554005"/>
    <w:rsid w:val="005544DF"/>
    <w:rsid w:val="00554F9D"/>
    <w:rsid w:val="00555911"/>
    <w:rsid w:val="005604F3"/>
    <w:rsid w:val="005656E7"/>
    <w:rsid w:val="00575C44"/>
    <w:rsid w:val="005808CE"/>
    <w:rsid w:val="00591E05"/>
    <w:rsid w:val="005A03D9"/>
    <w:rsid w:val="005B3654"/>
    <w:rsid w:val="005B6ED0"/>
    <w:rsid w:val="005C08A7"/>
    <w:rsid w:val="005C3844"/>
    <w:rsid w:val="005D1F79"/>
    <w:rsid w:val="005D3397"/>
    <w:rsid w:val="005D55FB"/>
    <w:rsid w:val="005E1FA8"/>
    <w:rsid w:val="005E3DF3"/>
    <w:rsid w:val="005F42BA"/>
    <w:rsid w:val="005F48AE"/>
    <w:rsid w:val="005F6DA3"/>
    <w:rsid w:val="005F6F3C"/>
    <w:rsid w:val="00604B4F"/>
    <w:rsid w:val="00607065"/>
    <w:rsid w:val="0061199D"/>
    <w:rsid w:val="0062350C"/>
    <w:rsid w:val="00624D9C"/>
    <w:rsid w:val="0062731B"/>
    <w:rsid w:val="00633CDA"/>
    <w:rsid w:val="0063512B"/>
    <w:rsid w:val="00640C54"/>
    <w:rsid w:val="006433AD"/>
    <w:rsid w:val="00646FC8"/>
    <w:rsid w:val="00650DB2"/>
    <w:rsid w:val="00666BC8"/>
    <w:rsid w:val="0067038E"/>
    <w:rsid w:val="00674461"/>
    <w:rsid w:val="00675E74"/>
    <w:rsid w:val="00680572"/>
    <w:rsid w:val="006A0694"/>
    <w:rsid w:val="006B1179"/>
    <w:rsid w:val="006B1FC0"/>
    <w:rsid w:val="006C057E"/>
    <w:rsid w:val="006D0357"/>
    <w:rsid w:val="006D0456"/>
    <w:rsid w:val="006D25F5"/>
    <w:rsid w:val="006E2B35"/>
    <w:rsid w:val="006E476F"/>
    <w:rsid w:val="006E5E0E"/>
    <w:rsid w:val="006F1F54"/>
    <w:rsid w:val="007036AC"/>
    <w:rsid w:val="007044B1"/>
    <w:rsid w:val="00730AD4"/>
    <w:rsid w:val="00736563"/>
    <w:rsid w:val="00736DA5"/>
    <w:rsid w:val="007421A2"/>
    <w:rsid w:val="00744609"/>
    <w:rsid w:val="007473AD"/>
    <w:rsid w:val="007536BC"/>
    <w:rsid w:val="007619E6"/>
    <w:rsid w:val="007673F1"/>
    <w:rsid w:val="007735BC"/>
    <w:rsid w:val="00777400"/>
    <w:rsid w:val="00780862"/>
    <w:rsid w:val="00781340"/>
    <w:rsid w:val="007831EF"/>
    <w:rsid w:val="00793BE0"/>
    <w:rsid w:val="00793E17"/>
    <w:rsid w:val="007960C7"/>
    <w:rsid w:val="00797483"/>
    <w:rsid w:val="007A08CE"/>
    <w:rsid w:val="007B2843"/>
    <w:rsid w:val="007D148F"/>
    <w:rsid w:val="007D44A5"/>
    <w:rsid w:val="007D5002"/>
    <w:rsid w:val="007D51AF"/>
    <w:rsid w:val="007D6D9C"/>
    <w:rsid w:val="007E36BE"/>
    <w:rsid w:val="007E6EB8"/>
    <w:rsid w:val="007F0C64"/>
    <w:rsid w:val="007F155F"/>
    <w:rsid w:val="007F418F"/>
    <w:rsid w:val="007F767D"/>
    <w:rsid w:val="00800D92"/>
    <w:rsid w:val="00801507"/>
    <w:rsid w:val="00804C59"/>
    <w:rsid w:val="00806865"/>
    <w:rsid w:val="008068BE"/>
    <w:rsid w:val="00807DC8"/>
    <w:rsid w:val="0083370E"/>
    <w:rsid w:val="00836A5B"/>
    <w:rsid w:val="0083793D"/>
    <w:rsid w:val="00841554"/>
    <w:rsid w:val="00841B7A"/>
    <w:rsid w:val="00843282"/>
    <w:rsid w:val="00854079"/>
    <w:rsid w:val="00854C63"/>
    <w:rsid w:val="00862BA4"/>
    <w:rsid w:val="008678B3"/>
    <w:rsid w:val="00875B0E"/>
    <w:rsid w:val="00876E5E"/>
    <w:rsid w:val="00885DF6"/>
    <w:rsid w:val="00886150"/>
    <w:rsid w:val="008877D7"/>
    <w:rsid w:val="00891C2F"/>
    <w:rsid w:val="008921BF"/>
    <w:rsid w:val="0089317B"/>
    <w:rsid w:val="00895695"/>
    <w:rsid w:val="00897B06"/>
    <w:rsid w:val="008A0D78"/>
    <w:rsid w:val="008A7CAB"/>
    <w:rsid w:val="008B116B"/>
    <w:rsid w:val="008C20A5"/>
    <w:rsid w:val="008D5B46"/>
    <w:rsid w:val="008D70D0"/>
    <w:rsid w:val="008D79AA"/>
    <w:rsid w:val="008E15F6"/>
    <w:rsid w:val="008F32AD"/>
    <w:rsid w:val="008F3F19"/>
    <w:rsid w:val="0090021D"/>
    <w:rsid w:val="00906146"/>
    <w:rsid w:val="00911F35"/>
    <w:rsid w:val="009139AE"/>
    <w:rsid w:val="00915F30"/>
    <w:rsid w:val="00916D5F"/>
    <w:rsid w:val="00927901"/>
    <w:rsid w:val="00927DBE"/>
    <w:rsid w:val="00934D8F"/>
    <w:rsid w:val="0094144B"/>
    <w:rsid w:val="0094362E"/>
    <w:rsid w:val="00952164"/>
    <w:rsid w:val="009543D4"/>
    <w:rsid w:val="00955A2D"/>
    <w:rsid w:val="00955DDE"/>
    <w:rsid w:val="00975232"/>
    <w:rsid w:val="00977E09"/>
    <w:rsid w:val="0098142F"/>
    <w:rsid w:val="00992A5E"/>
    <w:rsid w:val="00994031"/>
    <w:rsid w:val="009A20A5"/>
    <w:rsid w:val="009B2CB9"/>
    <w:rsid w:val="009B5133"/>
    <w:rsid w:val="009B5DE0"/>
    <w:rsid w:val="009B7FF0"/>
    <w:rsid w:val="009C1771"/>
    <w:rsid w:val="009D16C1"/>
    <w:rsid w:val="009D1922"/>
    <w:rsid w:val="009E12E4"/>
    <w:rsid w:val="009E1F5A"/>
    <w:rsid w:val="009E27F0"/>
    <w:rsid w:val="009E579C"/>
    <w:rsid w:val="009E7B69"/>
    <w:rsid w:val="009F0C9A"/>
    <w:rsid w:val="009F5C2F"/>
    <w:rsid w:val="00A0313D"/>
    <w:rsid w:val="00A039AD"/>
    <w:rsid w:val="00A04FB6"/>
    <w:rsid w:val="00A125CF"/>
    <w:rsid w:val="00A2122D"/>
    <w:rsid w:val="00A240A5"/>
    <w:rsid w:val="00A2641E"/>
    <w:rsid w:val="00A3214A"/>
    <w:rsid w:val="00A344FE"/>
    <w:rsid w:val="00A36A87"/>
    <w:rsid w:val="00A379DD"/>
    <w:rsid w:val="00A4224A"/>
    <w:rsid w:val="00A467D4"/>
    <w:rsid w:val="00A501C5"/>
    <w:rsid w:val="00A511C0"/>
    <w:rsid w:val="00A5464F"/>
    <w:rsid w:val="00A72B51"/>
    <w:rsid w:val="00A74EF3"/>
    <w:rsid w:val="00A8178C"/>
    <w:rsid w:val="00A8222D"/>
    <w:rsid w:val="00A84B52"/>
    <w:rsid w:val="00A97BA8"/>
    <w:rsid w:val="00AA22A1"/>
    <w:rsid w:val="00AA5DAB"/>
    <w:rsid w:val="00AB1B31"/>
    <w:rsid w:val="00AB34D3"/>
    <w:rsid w:val="00AC6053"/>
    <w:rsid w:val="00AC62A4"/>
    <w:rsid w:val="00AD3616"/>
    <w:rsid w:val="00AD3E13"/>
    <w:rsid w:val="00AD775F"/>
    <w:rsid w:val="00AF13C3"/>
    <w:rsid w:val="00B22C9E"/>
    <w:rsid w:val="00B3248C"/>
    <w:rsid w:val="00B33143"/>
    <w:rsid w:val="00B452EF"/>
    <w:rsid w:val="00B468D6"/>
    <w:rsid w:val="00B540C6"/>
    <w:rsid w:val="00B545A4"/>
    <w:rsid w:val="00B54E6C"/>
    <w:rsid w:val="00B56196"/>
    <w:rsid w:val="00B5744B"/>
    <w:rsid w:val="00B61AB1"/>
    <w:rsid w:val="00B71084"/>
    <w:rsid w:val="00BA5980"/>
    <w:rsid w:val="00BA6680"/>
    <w:rsid w:val="00BB096C"/>
    <w:rsid w:val="00BB2C6D"/>
    <w:rsid w:val="00BC3708"/>
    <w:rsid w:val="00BD0F67"/>
    <w:rsid w:val="00BD34CE"/>
    <w:rsid w:val="00BD75AC"/>
    <w:rsid w:val="00BE5BEC"/>
    <w:rsid w:val="00C0337B"/>
    <w:rsid w:val="00C11CDF"/>
    <w:rsid w:val="00C16391"/>
    <w:rsid w:val="00C21B0D"/>
    <w:rsid w:val="00C24787"/>
    <w:rsid w:val="00C3319F"/>
    <w:rsid w:val="00C3407B"/>
    <w:rsid w:val="00C401E2"/>
    <w:rsid w:val="00C519FF"/>
    <w:rsid w:val="00C56D8E"/>
    <w:rsid w:val="00C72BAA"/>
    <w:rsid w:val="00C84788"/>
    <w:rsid w:val="00C950EC"/>
    <w:rsid w:val="00C958BA"/>
    <w:rsid w:val="00C964F2"/>
    <w:rsid w:val="00C97781"/>
    <w:rsid w:val="00CA48CD"/>
    <w:rsid w:val="00CC20FF"/>
    <w:rsid w:val="00CC5C58"/>
    <w:rsid w:val="00CC5FC8"/>
    <w:rsid w:val="00CC677C"/>
    <w:rsid w:val="00CC6929"/>
    <w:rsid w:val="00CE1791"/>
    <w:rsid w:val="00CE6EE8"/>
    <w:rsid w:val="00CF407A"/>
    <w:rsid w:val="00CF5935"/>
    <w:rsid w:val="00D03EB6"/>
    <w:rsid w:val="00D24883"/>
    <w:rsid w:val="00D34671"/>
    <w:rsid w:val="00D3469B"/>
    <w:rsid w:val="00D34879"/>
    <w:rsid w:val="00D357BB"/>
    <w:rsid w:val="00D45361"/>
    <w:rsid w:val="00D51467"/>
    <w:rsid w:val="00D551C5"/>
    <w:rsid w:val="00D554FE"/>
    <w:rsid w:val="00D63623"/>
    <w:rsid w:val="00D63E2B"/>
    <w:rsid w:val="00D656C8"/>
    <w:rsid w:val="00D65E2A"/>
    <w:rsid w:val="00D7503A"/>
    <w:rsid w:val="00D757F3"/>
    <w:rsid w:val="00D76BF2"/>
    <w:rsid w:val="00DB6B08"/>
    <w:rsid w:val="00DD06F3"/>
    <w:rsid w:val="00DE35C7"/>
    <w:rsid w:val="00DE6E0C"/>
    <w:rsid w:val="00DF79AB"/>
    <w:rsid w:val="00E00B24"/>
    <w:rsid w:val="00E0693E"/>
    <w:rsid w:val="00E1015B"/>
    <w:rsid w:val="00E15393"/>
    <w:rsid w:val="00E20412"/>
    <w:rsid w:val="00E4355D"/>
    <w:rsid w:val="00E449E8"/>
    <w:rsid w:val="00E54940"/>
    <w:rsid w:val="00E65A54"/>
    <w:rsid w:val="00E66CA6"/>
    <w:rsid w:val="00E71459"/>
    <w:rsid w:val="00E7435D"/>
    <w:rsid w:val="00E75CA3"/>
    <w:rsid w:val="00E75CEA"/>
    <w:rsid w:val="00E773E1"/>
    <w:rsid w:val="00E81375"/>
    <w:rsid w:val="00E912FF"/>
    <w:rsid w:val="00E93492"/>
    <w:rsid w:val="00EA51A0"/>
    <w:rsid w:val="00EB0657"/>
    <w:rsid w:val="00EB4D4C"/>
    <w:rsid w:val="00EC5375"/>
    <w:rsid w:val="00EC6475"/>
    <w:rsid w:val="00EC7185"/>
    <w:rsid w:val="00EC7B1C"/>
    <w:rsid w:val="00EE264B"/>
    <w:rsid w:val="00EE3BFB"/>
    <w:rsid w:val="00F03919"/>
    <w:rsid w:val="00F04A2D"/>
    <w:rsid w:val="00F13BA0"/>
    <w:rsid w:val="00F15BD2"/>
    <w:rsid w:val="00F16E51"/>
    <w:rsid w:val="00F17A92"/>
    <w:rsid w:val="00F304DC"/>
    <w:rsid w:val="00F329A6"/>
    <w:rsid w:val="00F344B7"/>
    <w:rsid w:val="00F34A7A"/>
    <w:rsid w:val="00F35348"/>
    <w:rsid w:val="00F357CF"/>
    <w:rsid w:val="00F40734"/>
    <w:rsid w:val="00F40DB2"/>
    <w:rsid w:val="00F45D85"/>
    <w:rsid w:val="00F46EC1"/>
    <w:rsid w:val="00F50E4F"/>
    <w:rsid w:val="00F53A17"/>
    <w:rsid w:val="00F55A2A"/>
    <w:rsid w:val="00F6316D"/>
    <w:rsid w:val="00F64C03"/>
    <w:rsid w:val="00F65DC5"/>
    <w:rsid w:val="00F74A81"/>
    <w:rsid w:val="00F74E16"/>
    <w:rsid w:val="00F83018"/>
    <w:rsid w:val="00F91E91"/>
    <w:rsid w:val="00F968A5"/>
    <w:rsid w:val="00FA09FD"/>
    <w:rsid w:val="00FD4B9D"/>
    <w:rsid w:val="00FF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FF484"/>
  <w15:chartTrackingRefBased/>
  <w15:docId w15:val="{62E9B307-5FB0-4E31-8152-2DFCCECF4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AA5D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35BC"/>
    <w:pPr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2B2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4D4A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A90"/>
  </w:style>
  <w:style w:type="paragraph" w:styleId="Footer">
    <w:name w:val="footer"/>
    <w:basedOn w:val="Normal"/>
    <w:link w:val="FooterChar"/>
    <w:uiPriority w:val="99"/>
    <w:unhideWhenUsed/>
    <w:rsid w:val="004D4A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A90"/>
  </w:style>
  <w:style w:type="character" w:customStyle="1" w:styleId="fontstyle01">
    <w:name w:val="fontstyle01"/>
    <w:basedOn w:val="DefaultParagraphFont"/>
    <w:rsid w:val="00442EA0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anchor-text">
    <w:name w:val="anchor-text"/>
    <w:basedOn w:val="DefaultParagraphFont"/>
    <w:rsid w:val="00E00B24"/>
  </w:style>
  <w:style w:type="character" w:styleId="CommentReference">
    <w:name w:val="annotation reference"/>
    <w:basedOn w:val="DefaultParagraphFont"/>
    <w:uiPriority w:val="99"/>
    <w:semiHidden/>
    <w:unhideWhenUsed/>
    <w:rsid w:val="00057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7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7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B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B0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51AF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F45CA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F45C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D5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51A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F79AB"/>
    <w:rPr>
      <w:i/>
      <w:iCs/>
    </w:rPr>
  </w:style>
  <w:style w:type="character" w:customStyle="1" w:styleId="fontstyle21">
    <w:name w:val="fontstyle21"/>
    <w:basedOn w:val="DefaultParagraphFont"/>
    <w:rsid w:val="00E0693E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160977"/>
    <w:rPr>
      <w:rFonts w:ascii="MTSYN2" w:hAnsi="MTSYN2" w:hint="default"/>
      <w:b w:val="0"/>
      <w:bCs w:val="0"/>
      <w:i w:val="0"/>
      <w:iCs w:val="0"/>
      <w:color w:val="000000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F6F3C"/>
    <w:pPr>
      <w:tabs>
        <w:tab w:val="left" w:pos="384"/>
      </w:tabs>
      <w:spacing w:after="240" w:line="240" w:lineRule="auto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E26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64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E264B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A5DAB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E6EB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E6EB8"/>
    <w:rPr>
      <w:rFonts w:ascii="Arial" w:eastAsia="Times New Roman" w:hAnsi="Arial" w:cs="Arial"/>
      <w:vanish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1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472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2704112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32334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960585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41788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29482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71323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97660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70666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24834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93405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92957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185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895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049072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712441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413539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48131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883969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45689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47522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18343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657166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36475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67024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245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D1DDD-2AE6-457B-BC08-770F0931C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866</Words>
  <Characters>10637</Characters>
  <Application>Microsoft Office Word</Application>
  <DocSecurity>0</DocSecurity>
  <Lines>88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RA</Company>
  <LinksUpToDate>false</LinksUpToDate>
  <CharactersWithSpaces>12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o.cantalapiedra</dc:creator>
  <cp:lastModifiedBy>Megala Priya J.</cp:lastModifiedBy>
  <cp:revision>5</cp:revision>
  <dcterms:created xsi:type="dcterms:W3CDTF">2023-12-06T08:11:00Z</dcterms:created>
  <dcterms:modified xsi:type="dcterms:W3CDTF">2024-04-09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1-29T15:38:10Z</vt:filetime>
  </property>
  <property fmtid="{D5CDD505-2E9C-101B-9397-08002B2CF9AE}" pid="3" name="ZOTERO_PREF_1">
    <vt:lpwstr>&lt;data data-version="3" zotero-version="6.0.20"&gt;&lt;session id="K51cPT0m"/&gt;&lt;style id="http://www.zotero.org/styles/vancouver" locale="en-GB" hasBibliography="1" bibliographyStyleHasBeenSet="1"/&gt;&lt;prefs&gt;&lt;pref name="fieldType" value="Field"/&gt;&lt;/prefs&gt;&lt;/data&gt;</vt:lpwstr>
  </property>
</Properties>
</file>